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6B4B4" w14:textId="2022DF42" w:rsidR="008372A1" w:rsidRDefault="008372A1" w:rsidP="00B514A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5D0F246D" w14:textId="28F56036" w:rsidR="008372A1" w:rsidRDefault="008372A1" w:rsidP="00B514AB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EFC155B" w14:textId="37771EB5" w:rsidR="002F2352" w:rsidRDefault="008372A1" w:rsidP="00B514A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: Ooi JD et al.</w:t>
      </w:r>
      <w:r w:rsidRPr="008372A1">
        <w:rPr>
          <w:rFonts w:ascii="Times New Roman" w:hAnsi="Times New Roman" w:cs="Times New Roman"/>
        </w:rPr>
        <w:t xml:space="preserve"> </w:t>
      </w:r>
      <w:r w:rsidR="002F2352" w:rsidRPr="008372A1">
        <w:rPr>
          <w:rFonts w:ascii="Times New Roman" w:hAnsi="Times New Roman" w:cs="Times New Roman"/>
        </w:rPr>
        <w:t xml:space="preserve">A </w:t>
      </w:r>
      <w:r w:rsidR="002F2352" w:rsidRPr="008372A1">
        <w:rPr>
          <w:rFonts w:ascii="Times New Roman" w:hAnsi="Times New Roman" w:cs="Times New Roman"/>
          <w:i/>
        </w:rPr>
        <w:t>Staphylococc</w:t>
      </w:r>
      <w:r w:rsidR="00DB089D" w:rsidRPr="008372A1">
        <w:rPr>
          <w:rFonts w:ascii="Times New Roman" w:hAnsi="Times New Roman" w:cs="Times New Roman"/>
          <w:i/>
        </w:rPr>
        <w:t>al</w:t>
      </w:r>
      <w:r w:rsidR="00DB089D" w:rsidRPr="008372A1">
        <w:rPr>
          <w:rFonts w:ascii="Times New Roman" w:hAnsi="Times New Roman" w:cs="Times New Roman"/>
        </w:rPr>
        <w:t xml:space="preserve"> plasmid-derived </w:t>
      </w:r>
      <w:r w:rsidR="002F2352" w:rsidRPr="008372A1">
        <w:rPr>
          <w:rFonts w:ascii="Times New Roman" w:hAnsi="Times New Roman" w:cs="Times New Roman"/>
        </w:rPr>
        <w:t>peptide induces anti</w:t>
      </w:r>
      <w:r w:rsidR="00DB089D" w:rsidRPr="008372A1">
        <w:rPr>
          <w:rFonts w:ascii="Times New Roman" w:hAnsi="Times New Roman" w:cs="Times New Roman"/>
        </w:rPr>
        <w:t>-</w:t>
      </w:r>
      <w:r w:rsidR="002F2352" w:rsidRPr="008372A1">
        <w:rPr>
          <w:rFonts w:ascii="Times New Roman" w:hAnsi="Times New Roman" w:cs="Times New Roman"/>
        </w:rPr>
        <w:t>myeloperoxidase nephritogenic autoimmunity</w:t>
      </w:r>
    </w:p>
    <w:p w14:paraId="6EDFD5F3" w14:textId="77777777" w:rsidR="00AB691E" w:rsidRDefault="00AB691E" w:rsidP="00B514AB">
      <w:pPr>
        <w:spacing w:line="360" w:lineRule="auto"/>
        <w:jc w:val="both"/>
        <w:rPr>
          <w:rFonts w:ascii="Times New Roman" w:hAnsi="Times New Roman" w:cs="Times New Roman"/>
        </w:rPr>
      </w:pPr>
    </w:p>
    <w:p w14:paraId="1C1FBA19" w14:textId="2BFD08B0" w:rsidR="00AB691E" w:rsidRDefault="00AB69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B7B52D" w14:textId="73928B54" w:rsidR="00885F4D" w:rsidRDefault="00E1560A" w:rsidP="00E1560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885F4D">
        <w:rPr>
          <w:rFonts w:asciiTheme="majorBidi" w:hAnsiTheme="majorBidi" w:cstheme="majorBidi"/>
          <w:b/>
          <w:bCs/>
        </w:rPr>
        <w:t>Fig</w:t>
      </w:r>
      <w:r w:rsidR="00A51311">
        <w:rPr>
          <w:rFonts w:asciiTheme="majorBidi" w:hAnsiTheme="majorBidi" w:cstheme="majorBidi"/>
          <w:b/>
          <w:bCs/>
        </w:rPr>
        <w:t>ure</w:t>
      </w:r>
      <w:r w:rsidR="00885F4D">
        <w:rPr>
          <w:rFonts w:asciiTheme="majorBidi" w:hAnsiTheme="majorBidi" w:cstheme="majorBidi"/>
          <w:b/>
          <w:bCs/>
        </w:rPr>
        <w:t xml:space="preserve"> </w:t>
      </w:r>
      <w:r w:rsidR="0071763C">
        <w:rPr>
          <w:rFonts w:asciiTheme="majorBidi" w:hAnsiTheme="majorBidi" w:cstheme="majorBidi"/>
          <w:b/>
          <w:bCs/>
        </w:rPr>
        <w:t>1</w:t>
      </w:r>
    </w:p>
    <w:p w14:paraId="3744C70C" w14:textId="77777777" w:rsidR="00E722B6" w:rsidRDefault="00E722B6" w:rsidP="00E1560A">
      <w:pPr>
        <w:rPr>
          <w:rFonts w:asciiTheme="majorBidi" w:hAnsiTheme="majorBidi" w:cstheme="majorBidi"/>
          <w:b/>
          <w:bCs/>
        </w:rPr>
      </w:pPr>
    </w:p>
    <w:p w14:paraId="0CAE707E" w14:textId="6494DC4B" w:rsidR="00885F4D" w:rsidRDefault="00885F4D" w:rsidP="00E722B6">
      <w:pPr>
        <w:jc w:val="center"/>
        <w:rPr>
          <w:rFonts w:asciiTheme="majorBidi" w:hAnsiTheme="majorBidi" w:cstheme="majorBidi"/>
          <w:b/>
          <w:bCs/>
        </w:rPr>
      </w:pPr>
      <w:r w:rsidRPr="00A94AF4">
        <w:rPr>
          <w:rFonts w:asciiTheme="majorBidi" w:hAnsiTheme="majorBidi" w:cstheme="majorBidi"/>
          <w:b/>
          <w:bCs/>
          <w:noProof/>
          <w:lang w:val="en-GB" w:eastAsia="en-GB"/>
        </w:rPr>
        <w:drawing>
          <wp:inline distT="0" distB="0" distL="0" distR="0" wp14:anchorId="10ACD73C" wp14:editId="756CD858">
            <wp:extent cx="3657600" cy="375938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\\ad.monash.edu\home\User068\joshuao\Documents\MPO molecular mimicry\Fig 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459" cy="37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20FB8" w14:textId="77777777" w:rsidR="00BC3D28" w:rsidRDefault="00BC3D28" w:rsidP="00FA4A14">
      <w:pPr>
        <w:rPr>
          <w:rFonts w:asciiTheme="majorBidi" w:hAnsiTheme="majorBidi" w:cstheme="majorBidi"/>
          <w:b/>
          <w:bCs/>
        </w:rPr>
      </w:pPr>
    </w:p>
    <w:p w14:paraId="0541B175" w14:textId="77777777" w:rsidR="00BC3D28" w:rsidRDefault="00BC3D28" w:rsidP="00FA4A14">
      <w:pPr>
        <w:rPr>
          <w:rFonts w:asciiTheme="majorBidi" w:hAnsiTheme="majorBidi" w:cstheme="majorBidi"/>
          <w:b/>
          <w:bCs/>
        </w:rPr>
      </w:pPr>
    </w:p>
    <w:p w14:paraId="512CDA8A" w14:textId="5A2263D8" w:rsidR="00E722B6" w:rsidRPr="00B65C61" w:rsidRDefault="00A51311" w:rsidP="009F74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t>Supplementary Figure</w:t>
      </w:r>
      <w:r w:rsidR="00E722B6">
        <w:rPr>
          <w:rFonts w:ascii="Times New Roman" w:hAnsi="Times New Roman" w:cs="Times New Roman"/>
          <w:b/>
          <w:lang w:val="en-GB"/>
        </w:rPr>
        <w:t xml:space="preserve"> 1</w:t>
      </w:r>
      <w:r>
        <w:rPr>
          <w:rFonts w:ascii="Times New Roman" w:hAnsi="Times New Roman" w:cs="Times New Roman"/>
          <w:b/>
          <w:lang w:val="en-GB"/>
        </w:rPr>
        <w:t>.</w:t>
      </w:r>
      <w:r w:rsidR="00E722B6">
        <w:rPr>
          <w:rFonts w:ascii="Times New Roman" w:hAnsi="Times New Roman" w:cs="Times New Roman"/>
          <w:b/>
          <w:lang w:val="en-GB"/>
        </w:rPr>
        <w:t xml:space="preserve"> </w:t>
      </w:r>
      <w:r w:rsidR="00E722B6" w:rsidRPr="00E25ABC">
        <w:rPr>
          <w:rFonts w:ascii="Times New Roman" w:hAnsi="Times New Roman" w:cs="Times New Roman"/>
          <w:b/>
          <w:bCs/>
        </w:rPr>
        <w:t xml:space="preserve">The mammalian orthologue of </w:t>
      </w:r>
      <w:r w:rsidR="00E722B6" w:rsidRPr="00E25ABC">
        <w:rPr>
          <w:rFonts w:ascii="Times New Roman" w:hAnsi="Times New Roman" w:cs="Times New Roman"/>
          <w:b/>
          <w:bCs/>
          <w:i/>
        </w:rPr>
        <w:t>S. aureus</w:t>
      </w:r>
      <w:r w:rsidR="00E722B6" w:rsidRPr="00E25ABC">
        <w:rPr>
          <w:rFonts w:ascii="Times New Roman" w:hAnsi="Times New Roman" w:cs="Times New Roman"/>
          <w:b/>
          <w:bCs/>
        </w:rPr>
        <w:t xml:space="preserve"> pSJH101 6PGD</w:t>
      </w:r>
      <w:r w:rsidR="00E722B6" w:rsidRPr="00E25ABC">
        <w:rPr>
          <w:rFonts w:ascii="Times New Roman" w:hAnsi="Times New Roman" w:cs="Times New Roman"/>
          <w:b/>
          <w:bCs/>
          <w:vertAlign w:val="subscript"/>
        </w:rPr>
        <w:t>391-410</w:t>
      </w:r>
      <w:r w:rsidR="00E722B6" w:rsidRPr="00E25ABC">
        <w:rPr>
          <w:rFonts w:ascii="Times New Roman" w:hAnsi="Times New Roman" w:cs="Times New Roman"/>
          <w:b/>
          <w:bCs/>
        </w:rPr>
        <w:t xml:space="preserve"> does not induce anti-MPO cross reactivity.</w:t>
      </w:r>
      <w:r w:rsidR="00E722B6">
        <w:rPr>
          <w:rFonts w:ascii="Times New Roman" w:hAnsi="Times New Roman" w:cs="Times New Roman"/>
        </w:rPr>
        <w:t xml:space="preserve"> C57BL/6 mice (</w:t>
      </w:r>
      <w:r w:rsidR="00E722B6">
        <w:rPr>
          <w:rFonts w:ascii="Times New Roman" w:hAnsi="Times New Roman" w:cs="Times New Roman"/>
          <w:i/>
        </w:rPr>
        <w:t>n</w:t>
      </w:r>
      <w:r w:rsidR="00E722B6">
        <w:rPr>
          <w:rFonts w:ascii="Times New Roman" w:hAnsi="Times New Roman" w:cs="Times New Roman"/>
        </w:rPr>
        <w:t xml:space="preserve"> = 5 each group) were immunized with either </w:t>
      </w:r>
      <w:r w:rsidR="00E722B6" w:rsidRPr="005A4A32">
        <w:rPr>
          <w:rFonts w:ascii="Times New Roman" w:hAnsi="Times New Roman" w:cs="Times New Roman"/>
          <w:b/>
          <w:bCs/>
        </w:rPr>
        <w:t>a</w:t>
      </w:r>
      <w:r w:rsidR="00E722B6">
        <w:rPr>
          <w:rFonts w:ascii="Times New Roman" w:hAnsi="Times New Roman" w:cs="Times New Roman"/>
        </w:rPr>
        <w:t xml:space="preserve"> MPO</w:t>
      </w:r>
      <w:r w:rsidR="00E722B6">
        <w:rPr>
          <w:rFonts w:ascii="Times New Roman" w:hAnsi="Times New Roman" w:cs="Times New Roman"/>
          <w:vertAlign w:val="subscript"/>
        </w:rPr>
        <w:t>409-428</w:t>
      </w:r>
      <w:r w:rsidR="00E722B6">
        <w:rPr>
          <w:rFonts w:ascii="Times New Roman" w:hAnsi="Times New Roman" w:cs="Times New Roman"/>
        </w:rPr>
        <w:t xml:space="preserve"> (positive control PRWNGEKLYQEARKIVGAMV) or </w:t>
      </w:r>
      <w:r w:rsidR="00E722B6" w:rsidRPr="005A4A32">
        <w:rPr>
          <w:rFonts w:ascii="Times New Roman" w:hAnsi="Times New Roman" w:cs="Times New Roman"/>
          <w:b/>
          <w:bCs/>
        </w:rPr>
        <w:t>b</w:t>
      </w:r>
      <w:r w:rsidR="00E722B6">
        <w:rPr>
          <w:rFonts w:ascii="Times New Roman" w:hAnsi="Times New Roman" w:cs="Times New Roman"/>
        </w:rPr>
        <w:t xml:space="preserve"> mouse 6PGD</w:t>
      </w:r>
      <w:r w:rsidR="00E722B6">
        <w:rPr>
          <w:rFonts w:ascii="Times New Roman" w:hAnsi="Times New Roman" w:cs="Times New Roman"/>
          <w:vertAlign w:val="subscript"/>
        </w:rPr>
        <w:t>394-413</w:t>
      </w:r>
      <w:r w:rsidR="00E722B6">
        <w:rPr>
          <w:rFonts w:ascii="Times New Roman" w:hAnsi="Times New Roman" w:cs="Times New Roman"/>
        </w:rPr>
        <w:t xml:space="preserve"> (</w:t>
      </w:r>
      <w:r w:rsidR="00E722B6" w:rsidRPr="004B5E9D">
        <w:rPr>
          <w:rFonts w:ascii="Times New Roman" w:hAnsi="Times New Roman" w:cs="Times New Roman"/>
          <w:lang w:val="en-AU"/>
        </w:rPr>
        <w:t>FFKSAVDNCQDSWRRVISTGV</w:t>
      </w:r>
      <w:r w:rsidR="00E722B6">
        <w:rPr>
          <w:rFonts w:ascii="Times New Roman" w:hAnsi="Times New Roman" w:cs="Times New Roman"/>
          <w:lang w:val="en-AU"/>
        </w:rPr>
        <w:t xml:space="preserve">), then T cell recall responses measured </w:t>
      </w:r>
      <w:r w:rsidR="00E722B6">
        <w:rPr>
          <w:rFonts w:ascii="Times New Roman" w:hAnsi="Times New Roman" w:cs="Times New Roman"/>
          <w:i/>
          <w:lang w:val="en-AU"/>
        </w:rPr>
        <w:t xml:space="preserve">ex vivo </w:t>
      </w:r>
      <w:r w:rsidR="00E722B6">
        <w:rPr>
          <w:rFonts w:ascii="Times New Roman" w:hAnsi="Times New Roman" w:cs="Times New Roman"/>
          <w:lang w:val="en-AU"/>
        </w:rPr>
        <w:t>to OVA</w:t>
      </w:r>
      <w:r w:rsidR="00E722B6">
        <w:rPr>
          <w:rFonts w:ascii="Times New Roman" w:hAnsi="Times New Roman" w:cs="Times New Roman"/>
          <w:vertAlign w:val="subscript"/>
          <w:lang w:val="en-AU"/>
        </w:rPr>
        <w:t>323-339</w:t>
      </w:r>
      <w:r w:rsidR="00E722B6">
        <w:rPr>
          <w:rFonts w:ascii="Times New Roman" w:hAnsi="Times New Roman" w:cs="Times New Roman"/>
          <w:lang w:val="en-AU"/>
        </w:rPr>
        <w:t>, MPO</w:t>
      </w:r>
      <w:r w:rsidR="00E722B6">
        <w:rPr>
          <w:rFonts w:ascii="Times New Roman" w:hAnsi="Times New Roman" w:cs="Times New Roman"/>
          <w:vertAlign w:val="subscript"/>
          <w:lang w:val="en-AU"/>
        </w:rPr>
        <w:t>409-428</w:t>
      </w:r>
      <w:r w:rsidR="00E722B6">
        <w:rPr>
          <w:rFonts w:ascii="Times New Roman" w:hAnsi="Times New Roman" w:cs="Times New Roman"/>
          <w:lang w:val="en-AU"/>
        </w:rPr>
        <w:t xml:space="preserve"> or recombinant mouse MPO (rmMPO) by IFN-</w:t>
      </w:r>
      <w:r w:rsidR="00E722B6" w:rsidRPr="004A20A3">
        <w:rPr>
          <w:rFonts w:ascii="Symbol" w:hAnsi="Symbol" w:cs="Times New Roman"/>
          <w:lang w:val="en-AU"/>
        </w:rPr>
        <w:t></w:t>
      </w:r>
      <w:r w:rsidR="00E722B6">
        <w:rPr>
          <w:rFonts w:ascii="Times New Roman" w:hAnsi="Times New Roman" w:cs="Times New Roman"/>
          <w:lang w:val="en-AU"/>
        </w:rPr>
        <w:t xml:space="preserve"> ELISPOT. </w:t>
      </w:r>
      <w:r w:rsidR="00E722B6">
        <w:rPr>
          <w:rFonts w:ascii="Times New Roman" w:hAnsi="Times New Roman" w:cs="Times New Roman"/>
        </w:rPr>
        <w:t>Each dot represents the re</w:t>
      </w:r>
      <w:r w:rsidR="002E3EBA">
        <w:rPr>
          <w:rFonts w:ascii="Times New Roman" w:hAnsi="Times New Roman" w:cs="Times New Roman"/>
        </w:rPr>
        <w:t>sponse from an individual mouse.</w:t>
      </w:r>
      <w:r w:rsidR="00E722B6">
        <w:rPr>
          <w:rFonts w:ascii="Times New Roman" w:hAnsi="Times New Roman" w:cs="Times New Roman"/>
        </w:rPr>
        <w:t xml:space="preserve"> </w:t>
      </w:r>
      <w:r w:rsidR="009F747B">
        <w:rPr>
          <w:rFonts w:ascii="Times New Roman" w:hAnsi="Times New Roman" w:cs="Times New Roman"/>
        </w:rPr>
        <w:t>Error bars represent the</w:t>
      </w:r>
      <w:r w:rsidR="00E722B6">
        <w:rPr>
          <w:rFonts w:ascii="Times New Roman" w:hAnsi="Times New Roman" w:cs="Times New Roman"/>
        </w:rPr>
        <w:t xml:space="preserve"> mean </w:t>
      </w:r>
      <w:r w:rsidR="00E722B6" w:rsidRPr="006D560B">
        <w:rPr>
          <w:rFonts w:ascii="MS Gothic" w:eastAsia="MS Gothic"/>
          <w:color w:val="000000"/>
        </w:rPr>
        <w:t>±</w:t>
      </w:r>
      <w:r w:rsidR="00E25ABC">
        <w:rPr>
          <w:rFonts w:ascii="Times New Roman" w:hAnsi="Times New Roman" w:cs="Times New Roman"/>
        </w:rPr>
        <w:t xml:space="preserve"> s.e.m</w:t>
      </w:r>
      <w:r w:rsidR="00E722B6">
        <w:rPr>
          <w:rFonts w:ascii="Times New Roman" w:hAnsi="Times New Roman" w:cs="Times New Roman"/>
        </w:rPr>
        <w:t>. *</w:t>
      </w:r>
      <w:r w:rsidR="00E722B6">
        <w:rPr>
          <w:rFonts w:ascii="Times New Roman" w:hAnsi="Times New Roman" w:cs="Times New Roman"/>
          <w:i/>
        </w:rPr>
        <w:t>P</w:t>
      </w:r>
      <w:r w:rsidR="00E722B6">
        <w:rPr>
          <w:rFonts w:ascii="Times New Roman" w:hAnsi="Times New Roman" w:cs="Times New Roman"/>
        </w:rPr>
        <w:t xml:space="preserve"> &lt; 0.01, **</w:t>
      </w:r>
      <w:r w:rsidR="00E722B6">
        <w:rPr>
          <w:rFonts w:ascii="Times New Roman" w:hAnsi="Times New Roman" w:cs="Times New Roman"/>
          <w:i/>
        </w:rPr>
        <w:t>P</w:t>
      </w:r>
      <w:r w:rsidR="00E722B6">
        <w:rPr>
          <w:rFonts w:ascii="Times New Roman" w:hAnsi="Times New Roman" w:cs="Times New Roman"/>
        </w:rPr>
        <w:t xml:space="preserve"> &lt; 0.001 by Kruskal-Wallis test.</w:t>
      </w:r>
      <w:r w:rsidR="00B65C61">
        <w:rPr>
          <w:rFonts w:ascii="Times New Roman" w:hAnsi="Times New Roman" w:cs="Times New Roman"/>
        </w:rPr>
        <w:t xml:space="preserve"> </w:t>
      </w:r>
      <w:r w:rsidR="00B65C61" w:rsidRPr="00B65C61">
        <w:rPr>
          <w:rFonts w:ascii="Times New Roman" w:hAnsi="Times New Roman" w:cs="Times New Roman"/>
          <w:lang w:val="en-AU"/>
        </w:rPr>
        <w:t>Source data are provided as a Source Data file</w:t>
      </w:r>
      <w:r w:rsidR="00B65C61">
        <w:rPr>
          <w:rFonts w:ascii="Times New Roman" w:hAnsi="Times New Roman" w:cs="Times New Roman"/>
          <w:lang w:val="en-AU"/>
        </w:rPr>
        <w:t>.</w:t>
      </w:r>
    </w:p>
    <w:p w14:paraId="1B1E500B" w14:textId="77777777" w:rsidR="00885F4D" w:rsidRDefault="00885F4D" w:rsidP="00885F4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4F1674C" w14:textId="473F66AD" w:rsidR="00885F4D" w:rsidRDefault="00242D6E" w:rsidP="00242D6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885F4D">
        <w:rPr>
          <w:rFonts w:asciiTheme="majorBidi" w:hAnsiTheme="majorBidi" w:cstheme="majorBidi"/>
          <w:b/>
          <w:bCs/>
        </w:rPr>
        <w:t>Fig</w:t>
      </w:r>
      <w:r w:rsidR="00A51311">
        <w:rPr>
          <w:rFonts w:asciiTheme="majorBidi" w:hAnsiTheme="majorBidi" w:cstheme="majorBidi"/>
          <w:b/>
          <w:bCs/>
        </w:rPr>
        <w:t>ure</w:t>
      </w:r>
      <w:r>
        <w:rPr>
          <w:rFonts w:asciiTheme="majorBidi" w:hAnsiTheme="majorBidi" w:cstheme="majorBidi"/>
          <w:b/>
          <w:bCs/>
        </w:rPr>
        <w:t xml:space="preserve"> </w:t>
      </w:r>
      <w:r w:rsidR="0071763C">
        <w:rPr>
          <w:rFonts w:asciiTheme="majorBidi" w:hAnsiTheme="majorBidi" w:cstheme="majorBidi"/>
          <w:b/>
          <w:bCs/>
        </w:rPr>
        <w:t>2</w:t>
      </w:r>
    </w:p>
    <w:p w14:paraId="6A5BF6BF" w14:textId="77777777" w:rsidR="007F26BA" w:rsidRDefault="007F26BA" w:rsidP="00242D6E">
      <w:pPr>
        <w:rPr>
          <w:rFonts w:asciiTheme="majorBidi" w:hAnsiTheme="majorBidi" w:cstheme="majorBidi"/>
          <w:b/>
          <w:bCs/>
        </w:rPr>
      </w:pPr>
    </w:p>
    <w:p w14:paraId="6C14BC61" w14:textId="15419885" w:rsidR="00885F4D" w:rsidRDefault="007F26BA" w:rsidP="00E722B6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val="en-GB" w:eastAsia="en-GB"/>
        </w:rPr>
        <w:drawing>
          <wp:inline distT="0" distB="0" distL="0" distR="0" wp14:anchorId="4A34982D" wp14:editId="690145CD">
            <wp:extent cx="3278359" cy="47910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3 new 4-5-2018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526" cy="4808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8453B" w14:textId="77777777" w:rsidR="00E722B6" w:rsidRDefault="00E722B6" w:rsidP="00E722B6">
      <w:pPr>
        <w:spacing w:line="480" w:lineRule="auto"/>
        <w:rPr>
          <w:rFonts w:ascii="Times New Roman" w:hAnsi="Times New Roman" w:cs="Times New Roman"/>
          <w:b/>
        </w:rPr>
      </w:pPr>
    </w:p>
    <w:p w14:paraId="728BB31F" w14:textId="7AE4B623" w:rsidR="00885F4D" w:rsidRDefault="00A51311" w:rsidP="00D460D6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="Times New Roman" w:hAnsi="Times New Roman" w:cs="Times New Roman"/>
          <w:b/>
        </w:rPr>
        <w:t>Supplementary Figure</w:t>
      </w:r>
      <w:r w:rsidR="00E722B6">
        <w:rPr>
          <w:rFonts w:ascii="Times New Roman" w:hAnsi="Times New Roman" w:cs="Times New Roman"/>
          <w:b/>
        </w:rPr>
        <w:t xml:space="preserve"> 2. </w:t>
      </w:r>
      <w:r w:rsidR="00E722B6" w:rsidRPr="00E25ABC">
        <w:rPr>
          <w:rFonts w:ascii="Times New Roman" w:hAnsi="Times New Roman" w:cs="Times New Roman"/>
          <w:b/>
        </w:rPr>
        <w:t xml:space="preserve">Manipulation of </w:t>
      </w:r>
      <w:r w:rsidR="00E722B6" w:rsidRPr="00E25ABC">
        <w:rPr>
          <w:rFonts w:ascii="Times New Roman" w:hAnsi="Times New Roman" w:cs="Times New Roman"/>
          <w:b/>
          <w:i/>
          <w:iCs/>
        </w:rPr>
        <w:t>S. aureus</w:t>
      </w:r>
      <w:r w:rsidR="00E722B6" w:rsidRPr="00E25ABC">
        <w:rPr>
          <w:rFonts w:ascii="Times New Roman" w:hAnsi="Times New Roman" w:cs="Times New Roman"/>
          <w:b/>
        </w:rPr>
        <w:t xml:space="preserve"> and plasmids. </w:t>
      </w:r>
      <w:r w:rsidR="00E722B6">
        <w:rPr>
          <w:rFonts w:ascii="Times New Roman" w:hAnsi="Times New Roman" w:cs="Times New Roman"/>
          <w:b/>
        </w:rPr>
        <w:t xml:space="preserve">a </w:t>
      </w:r>
      <w:r w:rsidR="00E722B6">
        <w:rPr>
          <w:rFonts w:ascii="Times New Roman" w:hAnsi="Times New Roman" w:cs="Times New Roman"/>
        </w:rPr>
        <w:t xml:space="preserve">Curing removes pSJH101 from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JH1. PCR products of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JH1 on lanes 1, 3 and 5; PCR products of cured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JH1 on lanes 2, 4 and 6. Gel electrophoresis of PCR products show the detection </w:t>
      </w:r>
      <w:r w:rsidR="00E722B6">
        <w:rPr>
          <w:rFonts w:ascii="Times New Roman" w:hAnsi="Times New Roman" w:cs="Times New Roman"/>
          <w:i/>
        </w:rPr>
        <w:t>cls2</w:t>
      </w:r>
      <w:r w:rsidR="00E722B6">
        <w:rPr>
          <w:rFonts w:ascii="Times New Roman" w:hAnsi="Times New Roman" w:cs="Times New Roman"/>
        </w:rPr>
        <w:t xml:space="preserve"> (1 kb) in lanes 1 and 2 (positive control to confirm presence of </w:t>
      </w:r>
      <w:r w:rsidR="00E722B6">
        <w:rPr>
          <w:rFonts w:ascii="Times New Roman" w:hAnsi="Times New Roman" w:cs="Times New Roman"/>
          <w:i/>
        </w:rPr>
        <w:t>S. aureus</w:t>
      </w:r>
      <w:r w:rsidR="00E722B6">
        <w:rPr>
          <w:rFonts w:ascii="Times New Roman" w:hAnsi="Times New Roman" w:cs="Times New Roman"/>
        </w:rPr>
        <w:t xml:space="preserve"> chromosomal DNA, detection of pSJH101 (700 bp) only in lane 3, and detection of pSJH101 derived 6PGD (1.5 kb) only in lane 5. </w:t>
      </w:r>
      <w:r w:rsidR="00E722B6" w:rsidRPr="007F26BA">
        <w:rPr>
          <w:rFonts w:ascii="Times New Roman" w:hAnsi="Times New Roman" w:cs="Times New Roman"/>
          <w:b/>
          <w:bCs/>
        </w:rPr>
        <w:t>b</w:t>
      </w:r>
      <w:r w:rsidR="00E722B6" w:rsidRPr="00504841">
        <w:rPr>
          <w:rFonts w:ascii="Times New Roman" w:hAnsi="Times New Roman" w:cs="Times New Roman"/>
        </w:rPr>
        <w:t xml:space="preserve"> </w:t>
      </w:r>
      <w:r w:rsidR="00E722B6">
        <w:rPr>
          <w:rFonts w:ascii="Times New Roman" w:hAnsi="Times New Roman" w:cs="Times New Roman"/>
        </w:rPr>
        <w:t xml:space="preserve">Gene expression of 6PGD in pALC2073. Gel electrophoresis of PCR products on cDNA from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RN4220 containing pALC2073 with 6PGD cultured without tetracycline (lane 1),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RN4220 containing pALC2073 with 6PGD cultured with tetracycline (lane 2),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RN4220 containing pALC2073 alone cultured with tetracycline (lane 3),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 xml:space="preserve">RN4220 chromosomal DNA (lane 4), and water (negative control) (lane 5), showing expression of 6PGD in cultured </w:t>
      </w:r>
      <w:r w:rsidR="00E722B6">
        <w:rPr>
          <w:rFonts w:ascii="Times New Roman" w:hAnsi="Times New Roman" w:cs="Times New Roman"/>
          <w:i/>
        </w:rPr>
        <w:t xml:space="preserve">S. aureus </w:t>
      </w:r>
      <w:r w:rsidR="00E722B6">
        <w:rPr>
          <w:rFonts w:ascii="Times New Roman" w:hAnsi="Times New Roman" w:cs="Times New Roman"/>
        </w:rPr>
        <w:t>RN4220 containing pALC2073 with 6PGD, which is enhanced when cultured with tetracycline.</w:t>
      </w:r>
      <w:r w:rsidR="00D460D6">
        <w:rPr>
          <w:rFonts w:ascii="Times New Roman" w:hAnsi="Times New Roman" w:cs="Times New Roman"/>
        </w:rPr>
        <w:t xml:space="preserve"> </w:t>
      </w:r>
      <w:r w:rsidR="00D460D6">
        <w:rPr>
          <w:rFonts w:ascii="Times New Roman" w:hAnsi="Times New Roman" w:cs="Times New Roman"/>
          <w:lang w:val="en-AU"/>
        </w:rPr>
        <w:t xml:space="preserve">The full gel for panel </w:t>
      </w:r>
      <w:r w:rsidR="00D460D6" w:rsidRPr="00D460D6">
        <w:rPr>
          <w:rFonts w:ascii="Times New Roman" w:hAnsi="Times New Roman" w:cs="Times New Roman"/>
          <w:b/>
          <w:bCs/>
          <w:lang w:val="en-AU"/>
        </w:rPr>
        <w:t>a</w:t>
      </w:r>
      <w:r w:rsidR="00D460D6">
        <w:rPr>
          <w:rFonts w:ascii="Times New Roman" w:hAnsi="Times New Roman" w:cs="Times New Roman"/>
          <w:lang w:val="en-AU"/>
        </w:rPr>
        <w:t xml:space="preserve"> is </w:t>
      </w:r>
      <w:r w:rsidR="00D460D6" w:rsidRPr="00D460D6">
        <w:rPr>
          <w:rFonts w:ascii="Times New Roman" w:hAnsi="Times New Roman" w:cs="Times New Roman"/>
          <w:lang w:val="en-AU"/>
        </w:rPr>
        <w:t>provided as a Source Data file</w:t>
      </w:r>
      <w:r w:rsidR="00D460D6" w:rsidRPr="00D460D6">
        <w:rPr>
          <w:rFonts w:asciiTheme="majorBidi" w:hAnsiTheme="majorBidi" w:cstheme="majorBidi"/>
          <w:b/>
          <w:bCs/>
        </w:rPr>
        <w:t>.</w:t>
      </w:r>
      <w:r w:rsidR="00885F4D">
        <w:rPr>
          <w:rFonts w:asciiTheme="majorBidi" w:hAnsiTheme="majorBidi" w:cstheme="majorBidi"/>
          <w:b/>
          <w:bCs/>
        </w:rPr>
        <w:br w:type="page"/>
      </w:r>
    </w:p>
    <w:p w14:paraId="7BD251EA" w14:textId="4EE676DC" w:rsidR="00885F4D" w:rsidRDefault="00877ED5" w:rsidP="00877ED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885F4D">
        <w:rPr>
          <w:rFonts w:asciiTheme="majorBidi" w:hAnsiTheme="majorBidi" w:cstheme="majorBidi"/>
          <w:b/>
          <w:bCs/>
        </w:rPr>
        <w:t>Fig</w:t>
      </w:r>
      <w:r w:rsidR="00A51311">
        <w:rPr>
          <w:rFonts w:asciiTheme="majorBidi" w:hAnsiTheme="majorBidi" w:cstheme="majorBidi"/>
          <w:b/>
          <w:bCs/>
        </w:rPr>
        <w:t>ure</w:t>
      </w:r>
      <w:r w:rsidR="00885F4D">
        <w:rPr>
          <w:rFonts w:asciiTheme="majorBidi" w:hAnsiTheme="majorBidi" w:cstheme="majorBidi"/>
          <w:b/>
          <w:bCs/>
        </w:rPr>
        <w:t xml:space="preserve"> </w:t>
      </w:r>
      <w:r w:rsidR="007F26BA">
        <w:rPr>
          <w:rFonts w:asciiTheme="majorBidi" w:hAnsiTheme="majorBidi" w:cstheme="majorBidi"/>
          <w:b/>
          <w:bCs/>
        </w:rPr>
        <w:t>3</w:t>
      </w:r>
    </w:p>
    <w:p w14:paraId="27720769" w14:textId="221F01FF" w:rsidR="009C1CA0" w:rsidRDefault="00C337A8" w:rsidP="008372A1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val="en-GB" w:eastAsia="en-GB"/>
        </w:rPr>
        <w:drawing>
          <wp:inline distT="0" distB="0" distL="0" distR="0" wp14:anchorId="1A9C4F6F" wp14:editId="14379CD4">
            <wp:extent cx="5678548" cy="5057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3.em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8" b="1740"/>
                    <a:stretch/>
                  </pic:blipFill>
                  <pic:spPr bwMode="auto">
                    <a:xfrm>
                      <a:off x="0" y="0"/>
                      <a:ext cx="5690794" cy="5068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B4F65" w14:textId="52605676" w:rsidR="002E3EBA" w:rsidRPr="00D460D6" w:rsidRDefault="00A51311" w:rsidP="009F747B">
      <w:pPr>
        <w:spacing w:line="33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ry Figure</w:t>
      </w:r>
      <w:r w:rsidR="00E722B6">
        <w:rPr>
          <w:rFonts w:ascii="Times New Roman" w:hAnsi="Times New Roman" w:cs="Times New Roman"/>
          <w:b/>
        </w:rPr>
        <w:t xml:space="preserve"> 3. </w:t>
      </w:r>
      <w:r w:rsidR="00E722B6" w:rsidRPr="00E25ABC">
        <w:rPr>
          <w:rFonts w:ascii="Times New Roman" w:hAnsi="Times New Roman" w:cs="Times New Roman"/>
          <w:b/>
          <w:bCs/>
        </w:rPr>
        <w:t>Delineation of the core and critical amino acids of MPO</w:t>
      </w:r>
      <w:r w:rsidR="00E722B6" w:rsidRPr="00E25ABC">
        <w:rPr>
          <w:rFonts w:ascii="Times New Roman" w:hAnsi="Times New Roman" w:cs="Times New Roman"/>
          <w:b/>
          <w:bCs/>
          <w:vertAlign w:val="subscript"/>
        </w:rPr>
        <w:t>409-428</w:t>
      </w:r>
      <w:r w:rsidR="00E722B6" w:rsidRPr="00E25ABC">
        <w:rPr>
          <w:rFonts w:ascii="Times New Roman" w:hAnsi="Times New Roman" w:cs="Times New Roman"/>
          <w:b/>
          <w:bCs/>
        </w:rPr>
        <w:t xml:space="preserve"> in BALB/c and HLA-DR15 transgenic</w:t>
      </w:r>
      <w:r w:rsidR="009F747B">
        <w:rPr>
          <w:rFonts w:ascii="Times New Roman" w:hAnsi="Times New Roman" w:cs="Times New Roman"/>
          <w:b/>
          <w:bCs/>
        </w:rPr>
        <w:t xml:space="preserve"> (Tg)</w:t>
      </w:r>
      <w:r w:rsidR="00E722B6" w:rsidRPr="00E25ABC">
        <w:rPr>
          <w:rFonts w:ascii="Times New Roman" w:hAnsi="Times New Roman" w:cs="Times New Roman"/>
          <w:b/>
          <w:bCs/>
        </w:rPr>
        <w:t xml:space="preserve"> mice.</w:t>
      </w:r>
      <w:r w:rsidR="00E722B6">
        <w:rPr>
          <w:rFonts w:ascii="Times New Roman" w:hAnsi="Times New Roman" w:cs="Times New Roman"/>
        </w:rPr>
        <w:t xml:space="preserve"> Corresponding residues defined in</w:t>
      </w:r>
      <w:r w:rsidR="00A34220">
        <w:rPr>
          <w:rFonts w:ascii="Times New Roman" w:hAnsi="Times New Roman" w:cs="Times New Roman"/>
        </w:rPr>
        <w:t xml:space="preserve"> C57BL/6</w:t>
      </w:r>
      <w:r w:rsidR="00E722B6">
        <w:rPr>
          <w:rFonts w:ascii="Times New Roman" w:hAnsi="Times New Roman" w:cs="Times New Roman"/>
        </w:rPr>
        <w:t xml:space="preserve"> </w:t>
      </w:r>
      <w:r w:rsidR="00A34220">
        <w:rPr>
          <w:rFonts w:ascii="Times New Roman" w:hAnsi="Times New Roman" w:cs="Times New Roman"/>
        </w:rPr>
        <w:t>(</w:t>
      </w:r>
      <w:r w:rsidR="00E722B6">
        <w:rPr>
          <w:rFonts w:ascii="Times New Roman" w:hAnsi="Times New Roman" w:cs="Times New Roman"/>
        </w:rPr>
        <w:t>I-A</w:t>
      </w:r>
      <w:r w:rsidR="00E722B6" w:rsidRPr="001F7506">
        <w:rPr>
          <w:rFonts w:ascii="Times New Roman" w:hAnsi="Times New Roman" w:cs="Times New Roman"/>
          <w:vertAlign w:val="superscript"/>
        </w:rPr>
        <w:t>b</w:t>
      </w:r>
      <w:r w:rsidR="00A34220">
        <w:rPr>
          <w:rFonts w:ascii="Times New Roman" w:hAnsi="Times New Roman" w:cs="Times New Roman"/>
        </w:rPr>
        <w:t>)</w:t>
      </w:r>
      <w:r w:rsidR="00E722B6">
        <w:rPr>
          <w:rFonts w:ascii="Times New Roman" w:hAnsi="Times New Roman" w:cs="Times New Roman"/>
        </w:rPr>
        <w:t xml:space="preserve"> mice</w:t>
      </w:r>
      <w:r w:rsidR="00916968">
        <w:rPr>
          <w:rFonts w:ascii="Times New Roman" w:hAnsi="Times New Roman" w:cs="Times New Roman"/>
        </w:rPr>
        <w:fldChar w:fldCharType="begin">
          <w:fldData xml:space="preserve">PEVuZE5vdGU+PENpdGU+PEF1dGhvcj5Pb2k8L0F1dGhvcj48WWVhcj4yMDEyPC9ZZWFyPjxSZWNO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</w:fldData>
        </w:fldChar>
      </w:r>
      <w:r w:rsidR="00916968">
        <w:rPr>
          <w:rFonts w:ascii="Times New Roman" w:hAnsi="Times New Roman" w:cs="Times New Roman"/>
        </w:rPr>
        <w:instrText xml:space="preserve"> ADDIN EN.CITE </w:instrText>
      </w:r>
      <w:r w:rsidR="00916968">
        <w:rPr>
          <w:rFonts w:ascii="Times New Roman" w:hAnsi="Times New Roman" w:cs="Times New Roman"/>
        </w:rPr>
        <w:fldChar w:fldCharType="begin">
          <w:fldData xml:space="preserve">PEVuZE5vdGU+PENpdGU+PEF1dGhvcj5Pb2k8L0F1dGhvcj48WWVhcj4yMDEyPC9ZZWFyPjxSZWNO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</w:fldData>
        </w:fldChar>
      </w:r>
      <w:r w:rsidR="00916968">
        <w:rPr>
          <w:rFonts w:ascii="Times New Roman" w:hAnsi="Times New Roman" w:cs="Times New Roman"/>
        </w:rPr>
        <w:instrText xml:space="preserve"> ADDIN EN.CITE.DATA </w:instrText>
      </w:r>
      <w:r w:rsidR="00916968">
        <w:rPr>
          <w:rFonts w:ascii="Times New Roman" w:hAnsi="Times New Roman" w:cs="Times New Roman"/>
        </w:rPr>
      </w:r>
      <w:r w:rsidR="00916968">
        <w:rPr>
          <w:rFonts w:ascii="Times New Roman" w:hAnsi="Times New Roman" w:cs="Times New Roman"/>
        </w:rPr>
        <w:fldChar w:fldCharType="end"/>
      </w:r>
      <w:r w:rsidR="00916968">
        <w:rPr>
          <w:rFonts w:ascii="Times New Roman" w:hAnsi="Times New Roman" w:cs="Times New Roman"/>
        </w:rPr>
      </w:r>
      <w:r w:rsidR="00916968">
        <w:rPr>
          <w:rFonts w:ascii="Times New Roman" w:hAnsi="Times New Roman" w:cs="Times New Roman"/>
        </w:rPr>
        <w:fldChar w:fldCharType="separate"/>
      </w:r>
      <w:r w:rsidR="00916968" w:rsidRPr="00916968">
        <w:rPr>
          <w:rFonts w:ascii="Times New Roman" w:hAnsi="Times New Roman" w:cs="Times New Roman"/>
          <w:noProof/>
          <w:vertAlign w:val="superscript"/>
        </w:rPr>
        <w:t>1</w:t>
      </w:r>
      <w:r w:rsidR="00916968">
        <w:rPr>
          <w:rFonts w:ascii="Times New Roman" w:hAnsi="Times New Roman" w:cs="Times New Roman"/>
        </w:rPr>
        <w:fldChar w:fldCharType="end"/>
      </w:r>
      <w:r w:rsidR="00E722B6" w:rsidRPr="00A34220">
        <w:rPr>
          <w:rFonts w:ascii="Times New Roman" w:hAnsi="Times New Roman" w:cs="Times New Roman"/>
        </w:rPr>
        <w:t>,</w:t>
      </w:r>
      <w:r w:rsidR="00E722B6">
        <w:rPr>
          <w:rFonts w:ascii="Times New Roman" w:hAnsi="Times New Roman" w:cs="Times New Roman"/>
        </w:rPr>
        <w:t xml:space="preserve"> </w:t>
      </w:r>
      <w:r w:rsidR="00E722B6" w:rsidRPr="00D32FAA">
        <w:rPr>
          <w:rFonts w:ascii="Times New Roman" w:hAnsi="Times New Roman" w:cs="Times New Roman"/>
        </w:rPr>
        <w:t xml:space="preserve">with the critical amino acids </w:t>
      </w:r>
      <w:r w:rsidR="00D32FAA" w:rsidRPr="00D32FAA">
        <w:rPr>
          <w:rFonts w:ascii="Times New Roman" w:hAnsi="Times New Roman" w:cs="Times New Roman"/>
        </w:rPr>
        <w:t>in bold</w:t>
      </w:r>
      <w:r w:rsidR="00E722B6">
        <w:rPr>
          <w:rFonts w:ascii="Times New Roman" w:hAnsi="Times New Roman" w:cs="Times New Roman"/>
        </w:rPr>
        <w:t xml:space="preserve">, are also shown. </w:t>
      </w:r>
      <w:r w:rsidR="00E722B6" w:rsidRPr="005A4A32">
        <w:rPr>
          <w:rFonts w:ascii="Times New Roman" w:hAnsi="Times New Roman" w:cs="Times New Roman"/>
          <w:b/>
          <w:bCs/>
        </w:rPr>
        <w:t>a</w:t>
      </w:r>
      <w:r w:rsidR="00E722B6">
        <w:rPr>
          <w:rFonts w:ascii="Times New Roman" w:hAnsi="Times New Roman" w:cs="Times New Roman"/>
        </w:rPr>
        <w:t xml:space="preserve"> BALB/c (</w:t>
      </w:r>
      <w:r w:rsidR="00E722B6">
        <w:rPr>
          <w:rFonts w:ascii="Times New Roman" w:hAnsi="Times New Roman" w:cs="Times New Roman"/>
          <w:i/>
        </w:rPr>
        <w:t>n</w:t>
      </w:r>
      <w:r w:rsidR="00E722B6">
        <w:rPr>
          <w:rFonts w:ascii="Times New Roman" w:hAnsi="Times New Roman" w:cs="Times New Roman"/>
        </w:rPr>
        <w:t xml:space="preserve"> = 4) and HLA-DR15 Tg (</w:t>
      </w:r>
      <w:r w:rsidR="00E722B6">
        <w:rPr>
          <w:rFonts w:ascii="Times New Roman" w:hAnsi="Times New Roman" w:cs="Times New Roman"/>
          <w:i/>
        </w:rPr>
        <w:t>n</w:t>
      </w:r>
      <w:r w:rsidR="009F747B">
        <w:rPr>
          <w:rFonts w:ascii="Times New Roman" w:hAnsi="Times New Roman" w:cs="Times New Roman"/>
          <w:i/>
        </w:rPr>
        <w:t xml:space="preserve"> </w:t>
      </w:r>
      <w:r w:rsidR="00D460D6">
        <w:rPr>
          <w:rFonts w:ascii="Times New Roman" w:hAnsi="Times New Roman" w:cs="Times New Roman"/>
        </w:rPr>
        <w:t>=</w:t>
      </w:r>
      <w:r w:rsidR="009F747B">
        <w:rPr>
          <w:rFonts w:ascii="Times New Roman" w:hAnsi="Times New Roman" w:cs="Times New Roman"/>
        </w:rPr>
        <w:t xml:space="preserve"> </w:t>
      </w:r>
      <w:r w:rsidR="00E722B6">
        <w:rPr>
          <w:rFonts w:ascii="Times New Roman" w:hAnsi="Times New Roman" w:cs="Times New Roman"/>
        </w:rPr>
        <w:t>4) mice were immunized with MPO</w:t>
      </w:r>
      <w:r w:rsidR="00E722B6">
        <w:rPr>
          <w:rFonts w:ascii="Times New Roman" w:hAnsi="Times New Roman" w:cs="Times New Roman"/>
          <w:vertAlign w:val="subscript"/>
        </w:rPr>
        <w:t>409-428</w:t>
      </w:r>
      <w:r w:rsidR="00E722B6">
        <w:rPr>
          <w:rFonts w:ascii="Times New Roman" w:hAnsi="Times New Roman" w:cs="Times New Roman"/>
        </w:rPr>
        <w:t>, then draining lymph node cells restimulated with shortened 16-mers and 12-mers in IFN-</w:t>
      </w:r>
      <w:r w:rsidR="00E722B6" w:rsidRPr="00224151">
        <w:rPr>
          <w:rFonts w:ascii="Symbol" w:hAnsi="Symbol" w:cs="Times New Roman"/>
        </w:rPr>
        <w:t></w:t>
      </w:r>
      <w:r w:rsidR="00E722B6">
        <w:rPr>
          <w:rFonts w:ascii="Times New Roman" w:hAnsi="Times New Roman" w:cs="Times New Roman"/>
        </w:rPr>
        <w:t xml:space="preserve"> and IL-17A ELISPOTs. </w:t>
      </w:r>
      <w:r w:rsidR="00E722B6" w:rsidRPr="005A4A32">
        <w:rPr>
          <w:rFonts w:ascii="Times New Roman" w:hAnsi="Times New Roman" w:cs="Times New Roman"/>
          <w:b/>
          <w:bCs/>
        </w:rPr>
        <w:t>b</w:t>
      </w:r>
      <w:r w:rsidR="00E722B6">
        <w:rPr>
          <w:rFonts w:ascii="Times New Roman" w:hAnsi="Times New Roman" w:cs="Times New Roman"/>
        </w:rPr>
        <w:t xml:space="preserve"> BALB/c (</w:t>
      </w:r>
      <w:r w:rsidR="00E722B6">
        <w:rPr>
          <w:rFonts w:ascii="Times New Roman" w:hAnsi="Times New Roman" w:cs="Times New Roman"/>
          <w:i/>
        </w:rPr>
        <w:t>n</w:t>
      </w:r>
      <w:r w:rsidR="009F747B">
        <w:rPr>
          <w:rFonts w:ascii="Times New Roman" w:hAnsi="Times New Roman" w:cs="Times New Roman"/>
          <w:i/>
        </w:rPr>
        <w:t xml:space="preserve"> </w:t>
      </w:r>
      <w:r w:rsidR="00E722B6">
        <w:rPr>
          <w:rFonts w:ascii="Times New Roman" w:hAnsi="Times New Roman" w:cs="Times New Roman"/>
        </w:rPr>
        <w:t>= 4) and HLA-DR15</w:t>
      </w:r>
      <w:r w:rsidR="00036D51">
        <w:rPr>
          <w:rFonts w:ascii="Times New Roman" w:hAnsi="Times New Roman" w:cs="Times New Roman"/>
        </w:rPr>
        <w:t xml:space="preserve"> </w:t>
      </w:r>
      <w:r w:rsidR="009F747B">
        <w:rPr>
          <w:rFonts w:ascii="Times New Roman" w:hAnsi="Times New Roman" w:cs="Times New Roman"/>
        </w:rPr>
        <w:t>Tg</w:t>
      </w:r>
      <w:r w:rsidR="00036D51">
        <w:rPr>
          <w:rFonts w:ascii="Times New Roman" w:hAnsi="Times New Roman" w:cs="Times New Roman"/>
        </w:rPr>
        <w:t xml:space="preserve"> </w:t>
      </w:r>
      <w:r w:rsidR="00E722B6">
        <w:rPr>
          <w:rFonts w:ascii="Times New Roman" w:hAnsi="Times New Roman" w:cs="Times New Roman"/>
        </w:rPr>
        <w:t xml:space="preserve">mice </w:t>
      </w:r>
      <w:r w:rsidR="009F747B">
        <w:rPr>
          <w:rFonts w:ascii="Times New Roman" w:hAnsi="Times New Roman" w:cs="Times New Roman"/>
        </w:rPr>
        <w:t>(</w:t>
      </w:r>
      <w:r w:rsidR="009F747B">
        <w:rPr>
          <w:rFonts w:ascii="Times New Roman" w:hAnsi="Times New Roman" w:cs="Times New Roman"/>
          <w:i/>
        </w:rPr>
        <w:t xml:space="preserve">n </w:t>
      </w:r>
      <w:r w:rsidR="009F747B">
        <w:rPr>
          <w:rFonts w:ascii="Times New Roman" w:hAnsi="Times New Roman" w:cs="Times New Roman"/>
        </w:rPr>
        <w:t xml:space="preserve">= 4) </w:t>
      </w:r>
      <w:r w:rsidR="00E722B6">
        <w:rPr>
          <w:rFonts w:ascii="Times New Roman" w:hAnsi="Times New Roman" w:cs="Times New Roman"/>
        </w:rPr>
        <w:t>were immunized with MPO</w:t>
      </w:r>
      <w:r w:rsidR="00E722B6">
        <w:rPr>
          <w:rFonts w:ascii="Times New Roman" w:hAnsi="Times New Roman" w:cs="Times New Roman"/>
          <w:vertAlign w:val="subscript"/>
        </w:rPr>
        <w:t>413-428</w:t>
      </w:r>
      <w:r w:rsidR="00E722B6">
        <w:rPr>
          <w:rFonts w:ascii="Times New Roman" w:hAnsi="Times New Roman" w:cs="Times New Roman"/>
        </w:rPr>
        <w:t>, then draining lymph node cells restimulated with overlapping 12-mers using a [</w:t>
      </w:r>
      <w:r w:rsidR="00E722B6" w:rsidRPr="00F505F6">
        <w:rPr>
          <w:rFonts w:ascii="Times New Roman" w:hAnsi="Times New Roman" w:cs="Times New Roman"/>
          <w:vertAlign w:val="superscript"/>
        </w:rPr>
        <w:t>3</w:t>
      </w:r>
      <w:r w:rsidR="00E722B6">
        <w:rPr>
          <w:rFonts w:ascii="Times New Roman" w:hAnsi="Times New Roman" w:cs="Times New Roman"/>
        </w:rPr>
        <w:t xml:space="preserve">H]-thymidine proliferation assay. Letters in red represent the core amino acids. </w:t>
      </w:r>
      <w:r w:rsidR="00E722B6" w:rsidRPr="005A4A32">
        <w:rPr>
          <w:rFonts w:ascii="Times New Roman" w:hAnsi="Times New Roman" w:cs="Times New Roman"/>
          <w:b/>
          <w:bCs/>
        </w:rPr>
        <w:t>c</w:t>
      </w:r>
      <w:r w:rsidR="00E722B6">
        <w:rPr>
          <w:rFonts w:ascii="Times New Roman" w:hAnsi="Times New Roman" w:cs="Times New Roman"/>
        </w:rPr>
        <w:t xml:space="preserve"> BALB/c (</w:t>
      </w:r>
      <w:r w:rsidR="00E722B6">
        <w:rPr>
          <w:rFonts w:ascii="Times New Roman" w:hAnsi="Times New Roman" w:cs="Times New Roman"/>
          <w:i/>
        </w:rPr>
        <w:t>n</w:t>
      </w:r>
      <w:r w:rsidR="009F747B">
        <w:rPr>
          <w:rFonts w:ascii="Times New Roman" w:hAnsi="Times New Roman" w:cs="Times New Roman"/>
          <w:i/>
        </w:rPr>
        <w:t xml:space="preserve"> </w:t>
      </w:r>
      <w:r w:rsidR="00D460D6">
        <w:rPr>
          <w:rFonts w:ascii="Times New Roman" w:hAnsi="Times New Roman" w:cs="Times New Roman"/>
        </w:rPr>
        <w:t>=</w:t>
      </w:r>
      <w:r w:rsidR="009F747B">
        <w:rPr>
          <w:rFonts w:ascii="Times New Roman" w:hAnsi="Times New Roman" w:cs="Times New Roman"/>
        </w:rPr>
        <w:t xml:space="preserve"> </w:t>
      </w:r>
      <w:r w:rsidR="00E722B6">
        <w:rPr>
          <w:rFonts w:ascii="Times New Roman" w:hAnsi="Times New Roman" w:cs="Times New Roman"/>
        </w:rPr>
        <w:t>5) and HLA-DR15 Tg (</w:t>
      </w:r>
      <w:r w:rsidR="00E722B6">
        <w:rPr>
          <w:rFonts w:ascii="Times New Roman" w:hAnsi="Times New Roman" w:cs="Times New Roman"/>
          <w:i/>
        </w:rPr>
        <w:t>n</w:t>
      </w:r>
      <w:r w:rsidR="009F747B">
        <w:rPr>
          <w:rFonts w:ascii="Times New Roman" w:hAnsi="Times New Roman" w:cs="Times New Roman"/>
          <w:i/>
        </w:rPr>
        <w:t xml:space="preserve"> </w:t>
      </w:r>
      <w:r w:rsidR="00D460D6">
        <w:rPr>
          <w:rFonts w:ascii="Times New Roman" w:hAnsi="Times New Roman" w:cs="Times New Roman"/>
        </w:rPr>
        <w:t>=</w:t>
      </w:r>
      <w:r w:rsidR="009F747B">
        <w:rPr>
          <w:rFonts w:ascii="Times New Roman" w:hAnsi="Times New Roman" w:cs="Times New Roman"/>
        </w:rPr>
        <w:t xml:space="preserve"> </w:t>
      </w:r>
      <w:r w:rsidR="00E722B6">
        <w:rPr>
          <w:rFonts w:ascii="Times New Roman" w:hAnsi="Times New Roman" w:cs="Times New Roman"/>
        </w:rPr>
        <w:t>5) mice were immunized with MPO</w:t>
      </w:r>
      <w:r w:rsidR="00E722B6">
        <w:rPr>
          <w:rFonts w:ascii="Times New Roman" w:hAnsi="Times New Roman" w:cs="Times New Roman"/>
          <w:vertAlign w:val="subscript"/>
        </w:rPr>
        <w:t xml:space="preserve">415-425 </w:t>
      </w:r>
      <w:r w:rsidR="00E722B6">
        <w:rPr>
          <w:rFonts w:ascii="Times New Roman" w:hAnsi="Times New Roman" w:cs="Times New Roman"/>
        </w:rPr>
        <w:t>(+: KLYQEARKIVG), then draining lymph node cells restimulated with alanine substituted peptides in sequential order using a [</w:t>
      </w:r>
      <w:r w:rsidR="00E722B6" w:rsidRPr="00F505F6">
        <w:rPr>
          <w:rFonts w:ascii="Times New Roman" w:hAnsi="Times New Roman" w:cs="Times New Roman"/>
          <w:vertAlign w:val="superscript"/>
        </w:rPr>
        <w:t>3</w:t>
      </w:r>
      <w:r w:rsidR="00E722B6">
        <w:rPr>
          <w:rFonts w:ascii="Times New Roman" w:hAnsi="Times New Roman" w:cs="Times New Roman"/>
        </w:rPr>
        <w:t>H]-thymidine proliferation assay. For example, K =</w:t>
      </w:r>
      <w:r w:rsidR="00D460D6">
        <w:rPr>
          <w:rFonts w:ascii="Times New Roman" w:hAnsi="Times New Roman" w:cs="Times New Roman"/>
        </w:rPr>
        <w:t xml:space="preserve"> </w:t>
      </w:r>
      <w:r w:rsidR="00E722B6">
        <w:rPr>
          <w:rFonts w:ascii="Times New Roman" w:hAnsi="Times New Roman" w:cs="Times New Roman"/>
        </w:rPr>
        <w:t xml:space="preserve">ALYQEARKIVG and L = KAYQEARKIVG. Alanine itself was substituted for serine. The </w:t>
      </w:r>
      <w:bookmarkStart w:id="0" w:name="_GoBack"/>
      <w:bookmarkEnd w:id="0"/>
      <w:r w:rsidR="00E722B6">
        <w:rPr>
          <w:rFonts w:ascii="Times New Roman" w:hAnsi="Times New Roman" w:cs="Times New Roman"/>
        </w:rPr>
        <w:t>negative control (-) was OVA</w:t>
      </w:r>
      <w:r w:rsidR="00E722B6">
        <w:rPr>
          <w:rFonts w:ascii="Times New Roman" w:hAnsi="Times New Roman" w:cs="Times New Roman"/>
          <w:vertAlign w:val="subscript"/>
        </w:rPr>
        <w:t>323-339</w:t>
      </w:r>
      <w:r w:rsidR="00E722B6">
        <w:rPr>
          <w:rFonts w:ascii="Times New Roman" w:hAnsi="Times New Roman" w:cs="Times New Roman"/>
        </w:rPr>
        <w:t>.</w:t>
      </w:r>
      <w:r w:rsidR="00E25ABC">
        <w:rPr>
          <w:rFonts w:ascii="Times New Roman" w:hAnsi="Times New Roman" w:cs="Times New Roman"/>
        </w:rPr>
        <w:t xml:space="preserve"> </w:t>
      </w:r>
      <w:r w:rsidR="009F747B">
        <w:rPr>
          <w:rFonts w:ascii="Times New Roman" w:hAnsi="Times New Roman" w:cs="Times New Roman"/>
        </w:rPr>
        <w:t>Error bars represent the</w:t>
      </w:r>
      <w:r w:rsidR="00E25ABC">
        <w:rPr>
          <w:rFonts w:ascii="Times New Roman" w:hAnsi="Times New Roman" w:cs="Times New Roman"/>
        </w:rPr>
        <w:t xml:space="preserve"> mean ±</w:t>
      </w:r>
      <w:r w:rsidR="002E3EBA">
        <w:rPr>
          <w:rFonts w:ascii="Times New Roman" w:hAnsi="Times New Roman" w:cs="Times New Roman"/>
        </w:rPr>
        <w:t xml:space="preserve"> s.e.m.</w:t>
      </w:r>
      <w:r w:rsidR="00E722B6">
        <w:rPr>
          <w:rFonts w:ascii="Times New Roman" w:hAnsi="Times New Roman" w:cs="Times New Roman"/>
        </w:rPr>
        <w:t xml:space="preserve"> </w:t>
      </w:r>
      <w:r w:rsidR="00E722B6" w:rsidRPr="001E35D3">
        <w:rPr>
          <w:rFonts w:ascii="Times New Roman" w:hAnsi="Times New Roman" w:cs="Times New Roman"/>
        </w:rPr>
        <w:t>*</w:t>
      </w:r>
      <w:r w:rsidR="00E722B6">
        <w:rPr>
          <w:rFonts w:ascii="Times New Roman" w:hAnsi="Times New Roman" w:cs="Times New Roman"/>
          <w:i/>
        </w:rPr>
        <w:t>P</w:t>
      </w:r>
      <w:r w:rsidR="00E722B6">
        <w:rPr>
          <w:rFonts w:ascii="Times New Roman" w:hAnsi="Times New Roman" w:cs="Times New Roman"/>
        </w:rPr>
        <w:t>&lt;0.05, **</w:t>
      </w:r>
      <w:r w:rsidR="00E722B6">
        <w:rPr>
          <w:rFonts w:ascii="Times New Roman" w:hAnsi="Times New Roman" w:cs="Times New Roman"/>
          <w:i/>
        </w:rPr>
        <w:t>P</w:t>
      </w:r>
      <w:r w:rsidR="00E722B6">
        <w:rPr>
          <w:rFonts w:ascii="Times New Roman" w:hAnsi="Times New Roman" w:cs="Times New Roman"/>
        </w:rPr>
        <w:t>&lt; 0.01, ***</w:t>
      </w:r>
      <w:r w:rsidR="00E722B6">
        <w:rPr>
          <w:rFonts w:ascii="Times New Roman" w:hAnsi="Times New Roman" w:cs="Times New Roman"/>
          <w:i/>
        </w:rPr>
        <w:t>P</w:t>
      </w:r>
      <w:r w:rsidR="00E722B6">
        <w:rPr>
          <w:rFonts w:ascii="Times New Roman" w:hAnsi="Times New Roman" w:cs="Times New Roman"/>
        </w:rPr>
        <w:t>&lt;0.001 by Kruskal-Wallis test relative to the response to the immunizing antigen.</w:t>
      </w:r>
      <w:r w:rsidR="00D460D6">
        <w:rPr>
          <w:rFonts w:ascii="Times New Roman" w:hAnsi="Times New Roman" w:cs="Times New Roman"/>
        </w:rPr>
        <w:t xml:space="preserve"> </w:t>
      </w:r>
      <w:r w:rsidR="00D460D6" w:rsidRPr="00D460D6">
        <w:rPr>
          <w:rFonts w:ascii="Times New Roman" w:hAnsi="Times New Roman" w:cs="Times New Roman"/>
          <w:lang w:val="en-AU"/>
        </w:rPr>
        <w:t>Source data are provided as a Source Data file</w:t>
      </w:r>
      <w:r w:rsidR="00D460D6">
        <w:rPr>
          <w:rFonts w:ascii="Times New Roman" w:hAnsi="Times New Roman" w:cs="Times New Roman"/>
          <w:b/>
          <w:bCs/>
        </w:rPr>
        <w:t>.</w:t>
      </w:r>
      <w:r w:rsidR="002E3EBA" w:rsidRPr="00D460D6">
        <w:rPr>
          <w:rFonts w:ascii="Times New Roman" w:hAnsi="Times New Roman" w:cs="Times New Roman"/>
          <w:b/>
          <w:bCs/>
        </w:rPr>
        <w:br w:type="page"/>
      </w:r>
    </w:p>
    <w:p w14:paraId="235EF009" w14:textId="3ABAD86A" w:rsidR="0027300D" w:rsidRDefault="00A513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</w:t>
      </w:r>
      <w:r w:rsidR="0027300D" w:rsidRPr="0027300D">
        <w:rPr>
          <w:rFonts w:ascii="Times New Roman" w:hAnsi="Times New Roman" w:cs="Times New Roman"/>
          <w:b/>
          <w:bCs/>
        </w:rPr>
        <w:t xml:space="preserve"> 4</w:t>
      </w:r>
    </w:p>
    <w:p w14:paraId="4CA6BDD7" w14:textId="4755BDCB" w:rsidR="0027300D" w:rsidRDefault="0027300D" w:rsidP="0027300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F5EF853" w14:textId="17CFCEE4" w:rsidR="00DB1827" w:rsidRDefault="00DB1827" w:rsidP="004B5E9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drawing>
          <wp:inline distT="0" distB="0" distL="0" distR="0" wp14:anchorId="1A40CF21" wp14:editId="47857CCA">
            <wp:extent cx="6200094" cy="407349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CS gating strategy for Supp.jpg"/>
                    <pic:cNvPicPr/>
                  </pic:nvPicPr>
                  <pic:blipFill rotWithShape="1">
                    <a:blip r:embed="rId11"/>
                    <a:srcRect l="6286" r="8093"/>
                    <a:stretch/>
                  </pic:blipFill>
                  <pic:spPr bwMode="auto">
                    <a:xfrm>
                      <a:off x="0" y="0"/>
                      <a:ext cx="6237258" cy="4097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754A5" w14:textId="3969715A" w:rsidR="0027300D" w:rsidRDefault="0027300D" w:rsidP="0027300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415949" w14:textId="24A5FA01" w:rsidR="0027300D" w:rsidRPr="0027300D" w:rsidRDefault="00A51311" w:rsidP="00E25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="0027300D" w:rsidRPr="0027300D">
        <w:rPr>
          <w:rFonts w:ascii="Times New Roman" w:hAnsi="Times New Roman" w:cs="Times New Roman"/>
          <w:b/>
          <w:bCs/>
        </w:rPr>
        <w:t xml:space="preserve"> 4</w:t>
      </w:r>
      <w:r w:rsidR="0027300D">
        <w:rPr>
          <w:rFonts w:ascii="Times New Roman" w:hAnsi="Times New Roman" w:cs="Times New Roman"/>
          <w:b/>
          <w:bCs/>
        </w:rPr>
        <w:t xml:space="preserve">. </w:t>
      </w:r>
      <w:r w:rsidR="0027300D" w:rsidRPr="00E25ABC">
        <w:rPr>
          <w:rFonts w:ascii="Times New Roman" w:hAnsi="Times New Roman" w:cs="Times New Roman"/>
          <w:b/>
          <w:bCs/>
        </w:rPr>
        <w:t>Gating strategy for the identification of MPO:I-A</w:t>
      </w:r>
      <w:r w:rsidR="0027300D" w:rsidRPr="00E25ABC">
        <w:rPr>
          <w:rFonts w:ascii="Times New Roman" w:hAnsi="Times New Roman" w:cs="Times New Roman"/>
          <w:b/>
          <w:bCs/>
          <w:vertAlign w:val="superscript"/>
        </w:rPr>
        <w:t>b</w:t>
      </w:r>
      <w:r w:rsidR="0027300D" w:rsidRPr="00E25ABC">
        <w:rPr>
          <w:rFonts w:ascii="Times New Roman" w:hAnsi="Times New Roman" w:cs="Times New Roman"/>
          <w:b/>
          <w:bCs/>
        </w:rPr>
        <w:t xml:space="preserve"> tetramer positive cells</w:t>
      </w:r>
      <w:r w:rsidR="00E25ABC">
        <w:rPr>
          <w:rFonts w:ascii="Times New Roman" w:hAnsi="Times New Roman" w:cs="Times New Roman"/>
          <w:b/>
          <w:bCs/>
        </w:rPr>
        <w:t>.</w:t>
      </w:r>
      <w:r w:rsidR="00E25ABC">
        <w:rPr>
          <w:rFonts w:ascii="Times New Roman" w:hAnsi="Times New Roman" w:cs="Times New Roman"/>
        </w:rPr>
        <w:t xml:space="preserve"> This Figure relates to the </w:t>
      </w:r>
      <w:r w:rsidR="0027300D">
        <w:rPr>
          <w:rFonts w:ascii="Times New Roman" w:hAnsi="Times New Roman" w:cs="Times New Roman"/>
        </w:rPr>
        <w:t xml:space="preserve">data </w:t>
      </w:r>
      <w:r w:rsidR="0027300D" w:rsidRPr="0027300D">
        <w:rPr>
          <w:rFonts w:ascii="Times New Roman" w:hAnsi="Times New Roman" w:cs="Times New Roman"/>
        </w:rPr>
        <w:t>shown in Fig</w:t>
      </w:r>
      <w:r w:rsidR="00E25ABC">
        <w:rPr>
          <w:rFonts w:ascii="Times New Roman" w:hAnsi="Times New Roman" w:cs="Times New Roman"/>
        </w:rPr>
        <w:t>ure 2b</w:t>
      </w:r>
      <w:r w:rsidR="0027300D" w:rsidRPr="0027300D">
        <w:rPr>
          <w:rFonts w:ascii="Times New Roman" w:hAnsi="Times New Roman" w:cs="Times New Roman"/>
        </w:rPr>
        <w:t>.</w:t>
      </w:r>
    </w:p>
    <w:p w14:paraId="19C4863F" w14:textId="77777777" w:rsidR="0027300D" w:rsidRDefault="00273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19854D" w14:textId="77777777" w:rsidR="009B28A8" w:rsidRDefault="009B28A8" w:rsidP="009B28A8">
      <w:pPr>
        <w:spacing w:line="480" w:lineRule="auto"/>
        <w:rPr>
          <w:rFonts w:ascii="Times New Roman" w:hAnsi="Times New Roman" w:cs="Times New Roman"/>
          <w:b/>
        </w:rPr>
      </w:pPr>
    </w:p>
    <w:p w14:paraId="392DAC8B" w14:textId="2EC0BF27" w:rsidR="009B28A8" w:rsidRPr="002E3EBA" w:rsidRDefault="009B28A8" w:rsidP="009B28A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36D51">
        <w:rPr>
          <w:rFonts w:ascii="Times New Roman" w:hAnsi="Times New Roman" w:cs="Times New Roman"/>
          <w:b/>
        </w:rPr>
        <w:t>Table 1.</w:t>
      </w:r>
      <w:r>
        <w:rPr>
          <w:rFonts w:ascii="Times New Roman" w:hAnsi="Times New Roman" w:cs="Times New Roman"/>
          <w:b/>
        </w:rPr>
        <w:t xml:space="preserve"> </w:t>
      </w:r>
      <w:r w:rsidRPr="002E3EBA">
        <w:rPr>
          <w:rFonts w:ascii="Times New Roman" w:hAnsi="Times New Roman" w:cs="Times New Roman"/>
          <w:b/>
          <w:bCs/>
        </w:rPr>
        <w:t>Peptides derived from microbes reported to colonize humans with closest sequence homology to the im</w:t>
      </w:r>
      <w:r w:rsidR="00036D51">
        <w:rPr>
          <w:rFonts w:ascii="Times New Roman" w:hAnsi="Times New Roman" w:cs="Times New Roman"/>
          <w:b/>
          <w:bCs/>
        </w:rPr>
        <w:t>munodominant MPO T cell epitope</w:t>
      </w:r>
    </w:p>
    <w:p w14:paraId="181BB68A" w14:textId="77777777" w:rsidR="009B28A8" w:rsidRDefault="009B28A8" w:rsidP="009B28A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8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88"/>
        <w:gridCol w:w="2410"/>
        <w:gridCol w:w="2126"/>
        <w:gridCol w:w="1701"/>
        <w:gridCol w:w="993"/>
      </w:tblGrid>
      <w:tr w:rsidR="009B28A8" w14:paraId="51BD4C3D" w14:textId="77777777" w:rsidTr="00BC3D28">
        <w:tc>
          <w:tcPr>
            <w:tcW w:w="1588" w:type="dxa"/>
            <w:tcBorders>
              <w:right w:val="nil"/>
            </w:tcBorders>
          </w:tcPr>
          <w:p w14:paraId="28411B6D" w14:textId="77777777" w:rsidR="009B28A8" w:rsidRDefault="009B28A8" w:rsidP="00BC3D28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4C5F0A6" w14:textId="77777777" w:rsidR="009B28A8" w:rsidRPr="00BC3D28" w:rsidRDefault="009B28A8" w:rsidP="00BC3D28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BC3D2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8ADF828" w14:textId="77777777" w:rsidR="009B28A8" w:rsidRDefault="009B28A8" w:rsidP="00BC3D28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15E6ED" w14:textId="7CA1D323" w:rsidR="009B28A8" w:rsidRDefault="009B28A8" w:rsidP="00704FF5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AST </w:t>
            </w:r>
            <w:r w:rsidR="00704FF5">
              <w:rPr>
                <w:rFonts w:ascii="Times New Roman" w:hAnsi="Times New Roman" w:cs="Times New Roman"/>
              </w:rPr>
              <w:t xml:space="preserve">MAX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tcBorders>
              <w:left w:val="nil"/>
            </w:tcBorders>
          </w:tcPr>
          <w:p w14:paraId="14490E7B" w14:textId="05A08F01" w:rsidR="009B28A8" w:rsidRDefault="009B28A8" w:rsidP="00BC3D28">
            <w:pPr>
              <w:spacing w:before="60" w:line="480" w:lineRule="auto"/>
              <w:ind w:left="-418" w:firstLine="4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9B28A8" w14:paraId="17F7DD84" w14:textId="77777777" w:rsidTr="00BC3D28">
        <w:tc>
          <w:tcPr>
            <w:tcW w:w="1588" w:type="dxa"/>
            <w:tcBorders>
              <w:right w:val="nil"/>
            </w:tcBorders>
          </w:tcPr>
          <w:p w14:paraId="6622ABE8" w14:textId="77777777" w:rsidR="009B28A8" w:rsidRPr="00256912" w:rsidRDefault="009B28A8" w:rsidP="002163EB">
            <w:pPr>
              <w:spacing w:before="60" w:line="480" w:lineRule="auto"/>
              <w:rPr>
                <w:rFonts w:ascii="Times New Roman" w:hAnsi="Times New Roman" w:cs="Times New Roman"/>
                <w:i/>
              </w:rPr>
            </w:pPr>
            <w:r w:rsidRPr="00256912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9C4C3" w14:textId="77777777" w:rsidR="009B28A8" w:rsidRPr="00BC3D28" w:rsidRDefault="009B28A8" w:rsidP="002163EB">
            <w:pPr>
              <w:spacing w:before="60" w:line="480" w:lineRule="auto"/>
              <w:ind w:left="63" w:hanging="37"/>
              <w:rPr>
                <w:rFonts w:ascii="Courier New" w:hAnsi="Courier New" w:cs="Courier New"/>
                <w:vertAlign w:val="subscript"/>
              </w:rPr>
            </w:pPr>
            <w:r w:rsidRPr="00BC3D28">
              <w:rPr>
                <w:rFonts w:ascii="Courier New" w:hAnsi="Courier New" w:cs="Courier New"/>
                <w:vertAlign w:val="subscript"/>
              </w:rPr>
              <w:t>441</w:t>
            </w:r>
            <w:r w:rsidRPr="00BC3D28">
              <w:rPr>
                <w:rFonts w:ascii="Courier New" w:hAnsi="Courier New" w:cs="Courier New"/>
              </w:rPr>
              <w:t>RLYQEARKIVG</w:t>
            </w:r>
            <w:r w:rsidRPr="00BC3D28">
              <w:rPr>
                <w:rFonts w:ascii="Courier New" w:hAnsi="Courier New" w:cs="Courier New"/>
                <w:vertAlign w:val="subscript"/>
              </w:rPr>
              <w:t>45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6E52BD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691E0F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993" w:type="dxa"/>
            <w:tcBorders>
              <w:left w:val="nil"/>
            </w:tcBorders>
          </w:tcPr>
          <w:p w14:paraId="5EB319F6" w14:textId="629595E6" w:rsidR="009B28A8" w:rsidRPr="00916968" w:rsidRDefault="0091696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2k8L0F1dGhvcj48WWVhcj4yMDEyPC9ZZWFyPjxSZWNO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2k8L0F1dGhvcj48WWVhcj4yMDEyPC9ZZWFyPjxSZWNO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1696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B28A8" w14:paraId="2A79D725" w14:textId="77777777" w:rsidTr="00BC3D28">
        <w:tc>
          <w:tcPr>
            <w:tcW w:w="1588" w:type="dxa"/>
            <w:tcBorders>
              <w:right w:val="nil"/>
            </w:tcBorders>
          </w:tcPr>
          <w:p w14:paraId="1AF9E10E" w14:textId="77777777" w:rsidR="009B28A8" w:rsidRPr="00256912" w:rsidRDefault="009B28A8" w:rsidP="002163EB">
            <w:pPr>
              <w:spacing w:before="60" w:line="480" w:lineRule="auto"/>
              <w:rPr>
                <w:rFonts w:ascii="Times New Roman" w:hAnsi="Times New Roman" w:cs="Times New Roman"/>
                <w:i/>
              </w:rPr>
            </w:pPr>
            <w:r w:rsidRPr="00256912">
              <w:rPr>
                <w:rFonts w:ascii="Times New Roman" w:hAnsi="Times New Roman" w:cs="Times New Roman"/>
                <w:i/>
              </w:rPr>
              <w:t>Treponema vincent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F3B903A" w14:textId="77777777" w:rsidR="009B28A8" w:rsidRPr="00BC3D28" w:rsidRDefault="009B28A8" w:rsidP="002163EB">
            <w:pPr>
              <w:spacing w:before="60" w:line="480" w:lineRule="auto"/>
              <w:rPr>
                <w:rFonts w:ascii="Courier New" w:hAnsi="Courier New" w:cs="Courier New"/>
                <w:vertAlign w:val="subscript"/>
              </w:rPr>
            </w:pPr>
            <w:r w:rsidRPr="00BC3D28">
              <w:rPr>
                <w:rFonts w:ascii="Courier New" w:hAnsi="Courier New" w:cs="Courier New"/>
                <w:vertAlign w:val="subscript"/>
              </w:rPr>
              <w:t>173</w:t>
            </w:r>
            <w:r w:rsidRPr="00BC3D28">
              <w:rPr>
                <w:rFonts w:ascii="Courier New" w:hAnsi="Courier New" w:cs="Courier New"/>
              </w:rPr>
              <w:t>RLYKEARKIQK</w:t>
            </w:r>
            <w:r w:rsidRPr="00BC3D28">
              <w:rPr>
                <w:rFonts w:ascii="Courier New" w:hAnsi="Courier New" w:cs="Courier New"/>
                <w:vertAlign w:val="subscript"/>
              </w:rPr>
              <w:t>18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B18FF7A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0DAF47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93" w:type="dxa"/>
            <w:tcBorders>
              <w:left w:val="nil"/>
            </w:tcBorders>
          </w:tcPr>
          <w:p w14:paraId="1D0A2D55" w14:textId="6104588C" w:rsidR="009B28A8" w:rsidRPr="00916968" w:rsidRDefault="0091696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ngan&lt;/Author&gt;&lt;Year&gt;1982&lt;/Year&gt;&lt;RecNum&gt;50&lt;/RecNum&gt;&lt;DisplayText&gt;&lt;style face="superscript"&gt;2&lt;/style&gt;&lt;/DisplayText&gt;&lt;record&gt;&lt;rec-number&gt;50&lt;/rec-number&gt;&lt;foreign-keys&gt;&lt;key app="EN" db-id="w025v0p9800twoeas51pw9re2tpz02tsrts5" timestamp="1523251745"&gt;50&lt;/key&gt;&lt;/foreign-keys&gt;&lt;ref-type name="Journal Article"&gt;17&lt;/ref-type&gt;&lt;contributors&gt;&lt;authors&gt;&lt;author&gt;Mangan, D. F.&lt;/author&gt;&lt;author&gt;Laughon, B. E.&lt;/author&gt;&lt;author&gt;Bower, B.&lt;/author&gt;&lt;author&gt;Lopatin, D. E.&lt;/author&gt;&lt;/authors&gt;&lt;/contributors&gt;&lt;titles&gt;&lt;title&gt;In vitro lymphocyte blastogenic responses and titers of humoral antibodies from periodontitis patients to oral spirochete isolates&lt;/title&gt;&lt;secondary-title&gt;Infect Immun&lt;/secondary-title&gt;&lt;/titles&gt;&lt;periodical&gt;&lt;full-title&gt;Infect Immun&lt;/full-title&gt;&lt;/periodical&gt;&lt;pages&gt;445-51&lt;/pages&gt;&lt;volume&gt;37&lt;/volume&gt;&lt;number&gt;2&lt;/number&gt;&lt;keywords&gt;&lt;keyword&gt;Adult&lt;/keyword&gt;&lt;keyword&gt;Antibody Formation&lt;/keyword&gt;&lt;keyword&gt;Antigens/immunology&lt;/keyword&gt;&lt;keyword&gt;Dental Plaque/microbiology&lt;/keyword&gt;&lt;keyword&gt;Humans&lt;/keyword&gt;&lt;keyword&gt;Immunoglobulin A/biosynthesis&lt;/keyword&gt;&lt;keyword&gt;Immunoglobulin G/biosynthesis&lt;/keyword&gt;&lt;keyword&gt;Immunoglobulin M/biosynthesis&lt;/keyword&gt;&lt;keyword&gt;*Lymphocyte Activation&lt;/keyword&gt;&lt;keyword&gt;Middle Aged&lt;/keyword&gt;&lt;keyword&gt;Periodontitis/*immunology&lt;/keyword&gt;&lt;keyword&gt;Spirochaetales/*immunology&lt;/keyword&gt;&lt;keyword&gt;Treponema/immunology&lt;/keyword&gt;&lt;/keywords&gt;&lt;dates&gt;&lt;year&gt;1982&lt;/year&gt;&lt;pub-dates&gt;&lt;date&gt;Aug&lt;/date&gt;&lt;/pub-dates&gt;&lt;/dates&gt;&lt;isbn&gt;0019-9567 (Print)&amp;#xD;0019-9567 (Linking)&lt;/isbn&gt;&lt;accession-num&gt;7118245&lt;/accession-num&gt;&lt;urls&gt;&lt;related-urls&gt;&lt;url&gt;http://www.ncbi.nlm.nih.gov/pubmed/7118245&lt;/url&gt;&lt;/related-urls&gt;&lt;/urls&gt;&lt;custom2&gt;PMC347554&lt;/custom2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16968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B28A8" w14:paraId="5C82BEB3" w14:textId="77777777" w:rsidTr="00BC3D28">
        <w:tc>
          <w:tcPr>
            <w:tcW w:w="1588" w:type="dxa"/>
            <w:tcBorders>
              <w:right w:val="nil"/>
            </w:tcBorders>
          </w:tcPr>
          <w:p w14:paraId="1F3F61F0" w14:textId="77777777" w:rsidR="009B28A8" w:rsidRPr="00256912" w:rsidRDefault="009B28A8" w:rsidP="002163EB">
            <w:pPr>
              <w:spacing w:before="60" w:line="480" w:lineRule="auto"/>
              <w:rPr>
                <w:rFonts w:ascii="Times New Roman" w:hAnsi="Times New Roman" w:cs="Times New Roman"/>
                <w:i/>
              </w:rPr>
            </w:pPr>
            <w:r w:rsidRPr="00256912">
              <w:rPr>
                <w:rFonts w:ascii="Times New Roman" w:hAnsi="Times New Roman" w:cs="Times New Roman"/>
                <w:i/>
              </w:rPr>
              <w:t>Aspergillus fumigatu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D9CF034" w14:textId="77777777" w:rsidR="009B28A8" w:rsidRPr="00BC3D28" w:rsidRDefault="009B28A8" w:rsidP="002163EB">
            <w:pPr>
              <w:spacing w:before="60" w:line="480" w:lineRule="auto"/>
              <w:rPr>
                <w:rFonts w:ascii="Courier New" w:hAnsi="Courier New" w:cs="Courier New"/>
                <w:vertAlign w:val="subscript"/>
              </w:rPr>
            </w:pPr>
            <w:r w:rsidRPr="00BC3D28">
              <w:rPr>
                <w:rFonts w:ascii="Courier New" w:hAnsi="Courier New" w:cs="Courier New"/>
                <w:vertAlign w:val="subscript"/>
              </w:rPr>
              <w:t>831</w:t>
            </w:r>
            <w:r w:rsidRPr="00BC3D28">
              <w:rPr>
                <w:rFonts w:ascii="Courier New" w:hAnsi="Courier New" w:cs="Courier New"/>
              </w:rPr>
              <w:t>RWYQEARKIIF</w:t>
            </w:r>
            <w:r w:rsidRPr="00BC3D28">
              <w:rPr>
                <w:rFonts w:ascii="Courier New" w:hAnsi="Courier New" w:cs="Courier New"/>
                <w:vertAlign w:val="subscript"/>
              </w:rPr>
              <w:t>84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B7E7AF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repeat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401AE2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93" w:type="dxa"/>
            <w:tcBorders>
              <w:left w:val="nil"/>
            </w:tcBorders>
          </w:tcPr>
          <w:p w14:paraId="2054490A" w14:textId="164E21E9" w:rsidR="009B28A8" w:rsidRPr="00916968" w:rsidRDefault="0091696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Rvcm92YTwvQXV0aG9yPjxZZWFyPjIwMDg8L1llYXI+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Rvcm92YTwvQXV0aG9yPjxZZWFyPjIwMDg8L1llYXI+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16968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B28A8" w14:paraId="2FDEB072" w14:textId="77777777" w:rsidTr="00BC3D28">
        <w:tc>
          <w:tcPr>
            <w:tcW w:w="1588" w:type="dxa"/>
            <w:tcBorders>
              <w:right w:val="nil"/>
            </w:tcBorders>
          </w:tcPr>
          <w:p w14:paraId="1EDAD077" w14:textId="77777777" w:rsidR="009B28A8" w:rsidRPr="00D4111C" w:rsidRDefault="009B28A8" w:rsidP="002163EB">
            <w:pPr>
              <w:spacing w:before="60" w:line="480" w:lineRule="auto"/>
              <w:rPr>
                <w:rFonts w:ascii="Times New Roman" w:hAnsi="Times New Roman" w:cs="Times New Roman"/>
                <w:i/>
              </w:rPr>
            </w:pPr>
            <w:r w:rsidRPr="00D4111C">
              <w:rPr>
                <w:rFonts w:ascii="Times New Roman" w:hAnsi="Times New Roman" w:cs="Times New Roman"/>
                <w:i/>
              </w:rPr>
              <w:t>Helicobacter pylor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B7C2D3C" w14:textId="77777777" w:rsidR="009B28A8" w:rsidRPr="00BC3D28" w:rsidRDefault="009B28A8" w:rsidP="002163EB">
            <w:pPr>
              <w:spacing w:before="60" w:line="480" w:lineRule="auto"/>
              <w:rPr>
                <w:rFonts w:ascii="Courier New" w:hAnsi="Courier New" w:cs="Courier New"/>
                <w:vertAlign w:val="subscript"/>
              </w:rPr>
            </w:pPr>
            <w:r w:rsidRPr="00BC3D28">
              <w:rPr>
                <w:rFonts w:ascii="Courier New" w:hAnsi="Courier New" w:cs="Courier New"/>
                <w:vertAlign w:val="subscript"/>
              </w:rPr>
              <w:t>169</w:t>
            </w:r>
            <w:r w:rsidRPr="00BC3D28">
              <w:rPr>
                <w:rFonts w:ascii="Courier New" w:hAnsi="Courier New" w:cs="Courier New"/>
              </w:rPr>
              <w:t>ELYEEARKIIN</w:t>
            </w:r>
            <w:r w:rsidRPr="00BC3D28">
              <w:rPr>
                <w:rFonts w:ascii="Courier New" w:hAnsi="Courier New" w:cs="Courier New"/>
                <w:vertAlign w:val="subscript"/>
              </w:rPr>
              <w:t>17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5E045FD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polymerase factor sigma-5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E9EA08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93" w:type="dxa"/>
            <w:tcBorders>
              <w:left w:val="nil"/>
            </w:tcBorders>
          </w:tcPr>
          <w:p w14:paraId="23C3F6C5" w14:textId="2FB66B75" w:rsidR="009B28A8" w:rsidRPr="00916968" w:rsidRDefault="0091696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916968">
              <w:rPr>
                <w:rFonts w:ascii="Times New Roman" w:hAnsi="Times New Roman" w:cs="Times New Roman"/>
              </w:rPr>
              <w:fldChar w:fldCharType="begin"/>
            </w:r>
            <w:r w:rsidRPr="00916968">
              <w:rPr>
                <w:rFonts w:ascii="Times New Roman" w:hAnsi="Times New Roman" w:cs="Times New Roman"/>
              </w:rPr>
              <w:instrText xml:space="preserve"> ADDIN EN.CITE &lt;EndNote&gt;&lt;Cite&gt;&lt;Author&gt;Marshall&lt;/Author&gt;&lt;Year&gt;1984&lt;/Year&gt;&lt;RecNum&gt;52&lt;/RecNum&gt;&lt;DisplayText&gt;&lt;style face="superscript"&gt;4&lt;/style&gt;&lt;/DisplayText&gt;&lt;record&gt;&lt;rec-number&gt;52&lt;/rec-number&gt;&lt;foreign-keys&gt;&lt;key app="EN" db-id="w025v0p9800twoeas51pw9re2tpz02tsrts5" timestamp="1523251749"&gt;52&lt;/key&gt;&lt;/foreign-keys&gt;&lt;ref-type name="Journal Article"&gt;17&lt;/ref-type&gt;&lt;contributors&gt;&lt;authors&gt;&lt;author&gt;Marshall, B. J.&lt;/author&gt;&lt;author&gt;Warren, J. R.&lt;/author&gt;&lt;/authors&gt;&lt;/contributors&gt;&lt;titles&gt;&lt;title&gt;Unidentified curved bacilli in the stomach of patients with gastritis and peptic ulceration&lt;/title&gt;&lt;secondary-title&gt;Lancet&lt;/secondary-title&gt;&lt;/titles&gt;&lt;periodical&gt;&lt;full-title&gt;Lancet&lt;/full-title&gt;&lt;/periodical&gt;&lt;pages&gt;1311-5&lt;/pages&gt;&lt;volume&gt;1&lt;/volume&gt;&lt;number&gt;8390&lt;/number&gt;&lt;keywords&gt;&lt;keyword&gt;Adult&lt;/keyword&gt;&lt;keyword&gt;Aged&lt;/keyword&gt;&lt;keyword&gt;Bacteria/*isolation &amp;amp; purification/ultrastructure&lt;/keyword&gt;&lt;keyword&gt;Campylobacter/isolation &amp;amp; purification/ultrastructure&lt;/keyword&gt;&lt;keyword&gt;Female&lt;/keyword&gt;&lt;keyword&gt;Gastric Mucosa/*microbiology/ultrastructure&lt;/keyword&gt;&lt;keyword&gt;Gastritis/*microbiology/pathology&lt;/keyword&gt;&lt;keyword&gt;Humans&lt;/keyword&gt;&lt;keyword&gt;Male&lt;/keyword&gt;&lt;keyword&gt;Middle Aged&lt;/keyword&gt;&lt;keyword&gt;Peptic Ulcer/*microbiology/pathology&lt;/keyword&gt;&lt;/keywords&gt;&lt;dates&gt;&lt;year&gt;1984&lt;/year&gt;&lt;pub-dates&gt;&lt;date&gt;Jun 16&lt;/date&gt;&lt;/pub-dates&gt;&lt;/dates&gt;&lt;isbn&gt;0140-6736 (Print)&amp;#xD;0140-6736 (Linking)&lt;/isbn&gt;&lt;accession-num&gt;6145023&lt;/accession-num&gt;&lt;urls&gt;&lt;related-urls&gt;&lt;url&gt;http://www.ncbi.nlm.nih.gov/pubmed/6145023&lt;/url&gt;&lt;/related-urls&gt;&lt;/urls&gt;&lt;/record&gt;&lt;/Cite&gt;&lt;/EndNote&gt;</w:instrText>
            </w:r>
            <w:r w:rsidRPr="00916968">
              <w:rPr>
                <w:rFonts w:ascii="Times New Roman" w:hAnsi="Times New Roman" w:cs="Times New Roman"/>
              </w:rPr>
              <w:fldChar w:fldCharType="separate"/>
            </w:r>
            <w:r w:rsidRPr="00916968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91696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B28A8" w14:paraId="6C7A2CC1" w14:textId="77777777" w:rsidTr="00BC3D28">
        <w:tc>
          <w:tcPr>
            <w:tcW w:w="1588" w:type="dxa"/>
            <w:tcBorders>
              <w:right w:val="nil"/>
            </w:tcBorders>
          </w:tcPr>
          <w:p w14:paraId="0D23C6D4" w14:textId="77777777" w:rsidR="009B28A8" w:rsidRPr="00EC6D40" w:rsidRDefault="009B28A8" w:rsidP="002163EB">
            <w:pPr>
              <w:spacing w:before="60"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cteroides sp. D2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08F7C72" w14:textId="77777777" w:rsidR="009B28A8" w:rsidRPr="00BC3D28" w:rsidRDefault="009B28A8" w:rsidP="002163EB">
            <w:pPr>
              <w:spacing w:before="60" w:line="480" w:lineRule="auto"/>
              <w:rPr>
                <w:rFonts w:ascii="Courier New" w:hAnsi="Courier New" w:cs="Courier New"/>
              </w:rPr>
            </w:pPr>
            <w:r w:rsidRPr="00BC3D28">
              <w:rPr>
                <w:rFonts w:ascii="Courier New" w:hAnsi="Courier New" w:cs="Courier New"/>
                <w:vertAlign w:val="subscript"/>
              </w:rPr>
              <w:t>110</w:t>
            </w:r>
            <w:r w:rsidRPr="00BC3D28">
              <w:rPr>
                <w:rFonts w:ascii="Courier New" w:hAnsi="Courier New" w:cs="Courier New"/>
              </w:rPr>
              <w:t>TFYQEARKIID</w:t>
            </w:r>
            <w:r w:rsidRPr="00BC3D28">
              <w:rPr>
                <w:rFonts w:ascii="Courier New" w:hAnsi="Courier New" w:cs="Courier New"/>
                <w:vertAlign w:val="subscript"/>
              </w:rPr>
              <w:t>12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BA5FB8E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amphenicol O-acetyltransferas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B03DC4" w14:textId="77777777" w:rsidR="009B28A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93" w:type="dxa"/>
            <w:tcBorders>
              <w:left w:val="nil"/>
            </w:tcBorders>
          </w:tcPr>
          <w:p w14:paraId="793E7778" w14:textId="77777777" w:rsidR="009B28A8" w:rsidRPr="000E61B8" w:rsidRDefault="009B28A8" w:rsidP="002163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2613D330" w14:textId="77777777" w:rsidR="009B28A8" w:rsidRDefault="009B28A8" w:rsidP="009B28A8">
      <w:pPr>
        <w:spacing w:line="480" w:lineRule="auto"/>
        <w:rPr>
          <w:rFonts w:ascii="Times New Roman" w:hAnsi="Times New Roman" w:cs="Times New Roman"/>
        </w:rPr>
      </w:pPr>
    </w:p>
    <w:p w14:paraId="6199A1A4" w14:textId="3E7FE9A1" w:rsidR="009B28A8" w:rsidRDefault="00BC3D28" w:rsidP="009B28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, reference; </w:t>
      </w:r>
      <w:r w:rsidR="009B28A8">
        <w:rPr>
          <w:rFonts w:ascii="Times New Roman" w:hAnsi="Times New Roman" w:cs="Times New Roman"/>
        </w:rPr>
        <w:t xml:space="preserve">* </w:t>
      </w:r>
      <w:r w:rsidR="009B28A8" w:rsidRPr="00746FE6">
        <w:rPr>
          <w:rFonts w:asciiTheme="majorBidi" w:hAnsiTheme="majorBidi" w:cstheme="majorBidi"/>
          <w:noProof/>
        </w:rPr>
        <w:t>Human Microbiome U54 initiative, Broad Institute (broadinstitute.org)</w:t>
      </w:r>
    </w:p>
    <w:p w14:paraId="35091DE5" w14:textId="77777777" w:rsidR="009B28A8" w:rsidRDefault="009B28A8" w:rsidP="009B28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9CCA1F9" w14:textId="3371FF6E" w:rsidR="009B28A8" w:rsidRPr="002E3EBA" w:rsidRDefault="009B28A8" w:rsidP="009B28A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036D51">
        <w:rPr>
          <w:rFonts w:ascii="Times New Roman" w:hAnsi="Times New Roman" w:cs="Times New Roman"/>
          <w:b/>
        </w:rPr>
        <w:t>.</w:t>
      </w:r>
      <w:r w:rsidRPr="00F411D3">
        <w:rPr>
          <w:rFonts w:ascii="Times New Roman" w:hAnsi="Times New Roman" w:cs="Times New Roman"/>
          <w:b/>
        </w:rPr>
        <w:t xml:space="preserve"> </w:t>
      </w:r>
      <w:r w:rsidRPr="002E3EBA">
        <w:rPr>
          <w:rFonts w:ascii="Times New Roman" w:hAnsi="Times New Roman" w:cs="Times New Roman"/>
          <w:b/>
          <w:bCs/>
        </w:rPr>
        <w:t>Characteristics of the Monash Cohort of patients with active first presentation MPO-AAV</w:t>
      </w:r>
    </w:p>
    <w:p w14:paraId="7A367E42" w14:textId="77777777" w:rsidR="009B28A8" w:rsidRPr="00F411D3" w:rsidRDefault="009B28A8" w:rsidP="009B28A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8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2127"/>
      </w:tblGrid>
      <w:tr w:rsidR="009B28A8" w:rsidRPr="00F411D3" w14:paraId="30285420" w14:textId="77777777" w:rsidTr="004B5E9D">
        <w:tc>
          <w:tcPr>
            <w:tcW w:w="1672" w:type="dxa"/>
            <w:tcBorders>
              <w:bottom w:val="single" w:sz="4" w:space="0" w:color="auto"/>
              <w:right w:val="nil"/>
            </w:tcBorders>
          </w:tcPr>
          <w:p w14:paraId="7A6EA7BE" w14:textId="6BAD0B48" w:rsidR="009B28A8" w:rsidRPr="00F411D3" w:rsidRDefault="009B28A8" w:rsidP="002F3831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Number</w:t>
            </w:r>
            <w:r w:rsidR="002F38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02261F82" w14:textId="78E6208D" w:rsidR="009B28A8" w:rsidRPr="00F411D3" w:rsidRDefault="009B28A8" w:rsidP="002F3831">
            <w:pPr>
              <w:spacing w:before="60" w:line="360" w:lineRule="auto"/>
              <w:jc w:val="center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Age</w:t>
            </w:r>
            <w:r w:rsidR="002F3831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0B937EE5" w14:textId="77777777" w:rsidR="009B28A8" w:rsidRPr="00F411D3" w:rsidRDefault="009B28A8" w:rsidP="002F3831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3477C14E" w14:textId="397067A7" w:rsidR="009B28A8" w:rsidRPr="00F411D3" w:rsidRDefault="009B28A8" w:rsidP="002F3831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Phenotype</w:t>
            </w:r>
            <w:r w:rsidR="002F383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713F9AF3" w14:textId="05A52972" w:rsidR="009B28A8" w:rsidRPr="00F411D3" w:rsidRDefault="009B28A8" w:rsidP="002F3831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O-ANCA Titer</w:t>
            </w:r>
            <w:r w:rsidR="002F383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9B28A8" w:rsidRPr="00F411D3" w14:paraId="4378707D" w14:textId="77777777" w:rsidTr="002F3831">
        <w:tc>
          <w:tcPr>
            <w:tcW w:w="1672" w:type="dxa"/>
            <w:tcBorders>
              <w:right w:val="nil"/>
            </w:tcBorders>
          </w:tcPr>
          <w:p w14:paraId="16302AD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50E74993" w14:textId="77777777" w:rsidR="009B28A8" w:rsidRPr="00F411D3" w:rsidRDefault="009B28A8" w:rsidP="002163EB">
            <w:pPr>
              <w:spacing w:before="60" w:line="360" w:lineRule="auto"/>
              <w:ind w:left="63" w:hanging="37"/>
              <w:rPr>
                <w:rFonts w:asciiTheme="majorBidi" w:hAnsiTheme="majorBidi" w:cstheme="majorBidi"/>
                <w:b/>
              </w:rPr>
            </w:pPr>
            <w:r w:rsidRPr="00F411D3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53FE6857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61F5A693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28042E7E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93</w:t>
            </w:r>
          </w:p>
        </w:tc>
      </w:tr>
      <w:tr w:rsidR="009B28A8" w:rsidRPr="00F411D3" w14:paraId="11D80EAC" w14:textId="77777777" w:rsidTr="002F3831">
        <w:tc>
          <w:tcPr>
            <w:tcW w:w="1672" w:type="dxa"/>
            <w:tcBorders>
              <w:right w:val="nil"/>
            </w:tcBorders>
          </w:tcPr>
          <w:p w14:paraId="7E8047A5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1A4975C9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0F3868C7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02185C16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7B915789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&gt;200</w:t>
            </w:r>
          </w:p>
        </w:tc>
      </w:tr>
      <w:tr w:rsidR="009B28A8" w:rsidRPr="00F411D3" w14:paraId="6DC6D7E3" w14:textId="77777777" w:rsidTr="002F3831">
        <w:tc>
          <w:tcPr>
            <w:tcW w:w="1672" w:type="dxa"/>
            <w:tcBorders>
              <w:right w:val="nil"/>
            </w:tcBorders>
          </w:tcPr>
          <w:p w14:paraId="28B7964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260C172D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38E1F1D7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4F078C70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6FA37B87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&gt;200</w:t>
            </w:r>
          </w:p>
        </w:tc>
      </w:tr>
      <w:tr w:rsidR="009B28A8" w:rsidRPr="00F411D3" w14:paraId="6AAEFABE" w14:textId="77777777" w:rsidTr="002F3831">
        <w:tc>
          <w:tcPr>
            <w:tcW w:w="1672" w:type="dxa"/>
            <w:tcBorders>
              <w:right w:val="nil"/>
            </w:tcBorders>
          </w:tcPr>
          <w:p w14:paraId="00550466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589663F1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1C84F8CF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3449E069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1132F35D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17</w:t>
            </w:r>
          </w:p>
        </w:tc>
      </w:tr>
      <w:tr w:rsidR="009B28A8" w:rsidRPr="00F411D3" w14:paraId="13E27AEC" w14:textId="77777777" w:rsidTr="002F3831">
        <w:tc>
          <w:tcPr>
            <w:tcW w:w="1672" w:type="dxa"/>
            <w:tcBorders>
              <w:right w:val="nil"/>
            </w:tcBorders>
          </w:tcPr>
          <w:p w14:paraId="55D6418F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179DF26E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216A1385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7D7B9993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09BF8874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70</w:t>
            </w:r>
          </w:p>
        </w:tc>
      </w:tr>
      <w:tr w:rsidR="009B28A8" w:rsidRPr="00F411D3" w14:paraId="70BF6135" w14:textId="77777777" w:rsidTr="002F3831">
        <w:tc>
          <w:tcPr>
            <w:tcW w:w="1672" w:type="dxa"/>
            <w:tcBorders>
              <w:right w:val="nil"/>
            </w:tcBorders>
          </w:tcPr>
          <w:p w14:paraId="72926CB9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7661EFDD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263BD877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60EC055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59962968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96</w:t>
            </w:r>
          </w:p>
        </w:tc>
      </w:tr>
      <w:tr w:rsidR="009B28A8" w:rsidRPr="00F411D3" w14:paraId="240A94AA" w14:textId="77777777" w:rsidTr="002F3831">
        <w:tc>
          <w:tcPr>
            <w:tcW w:w="1672" w:type="dxa"/>
            <w:tcBorders>
              <w:right w:val="nil"/>
            </w:tcBorders>
          </w:tcPr>
          <w:p w14:paraId="790113B4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395DDE7F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612D7C96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29116727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2127" w:type="dxa"/>
            <w:tcBorders>
              <w:left w:val="nil"/>
            </w:tcBorders>
          </w:tcPr>
          <w:p w14:paraId="1BAF02C9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62</w:t>
            </w:r>
          </w:p>
        </w:tc>
      </w:tr>
      <w:tr w:rsidR="009B28A8" w:rsidRPr="00F411D3" w14:paraId="5CD2C17B" w14:textId="77777777" w:rsidTr="002F3831">
        <w:tc>
          <w:tcPr>
            <w:tcW w:w="1672" w:type="dxa"/>
            <w:tcBorders>
              <w:right w:val="nil"/>
            </w:tcBorders>
          </w:tcPr>
          <w:p w14:paraId="44F607B6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2D92B5AC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7050582E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5553CE9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RLV</w:t>
            </w:r>
          </w:p>
        </w:tc>
        <w:tc>
          <w:tcPr>
            <w:tcW w:w="2127" w:type="dxa"/>
            <w:tcBorders>
              <w:left w:val="nil"/>
            </w:tcBorders>
          </w:tcPr>
          <w:p w14:paraId="0B29C762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73</w:t>
            </w:r>
          </w:p>
        </w:tc>
      </w:tr>
      <w:tr w:rsidR="009B28A8" w:rsidRPr="00F411D3" w14:paraId="503E6FF2" w14:textId="77777777" w:rsidTr="002F3831">
        <w:tc>
          <w:tcPr>
            <w:tcW w:w="1672" w:type="dxa"/>
            <w:tcBorders>
              <w:right w:val="nil"/>
            </w:tcBorders>
          </w:tcPr>
          <w:p w14:paraId="1C558572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17ED2043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7EFB668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0D985D99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294B7E7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17</w:t>
            </w:r>
          </w:p>
        </w:tc>
      </w:tr>
      <w:tr w:rsidR="009B28A8" w:rsidRPr="00F411D3" w14:paraId="3207FC77" w14:textId="77777777" w:rsidTr="002F3831">
        <w:tc>
          <w:tcPr>
            <w:tcW w:w="1672" w:type="dxa"/>
            <w:tcBorders>
              <w:right w:val="nil"/>
            </w:tcBorders>
          </w:tcPr>
          <w:p w14:paraId="065967E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2EF43D0C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6AD6C24F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4BE93F7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4E33BDDF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45</w:t>
            </w:r>
          </w:p>
        </w:tc>
      </w:tr>
      <w:tr w:rsidR="009B28A8" w:rsidRPr="00F411D3" w14:paraId="0AEAC0A8" w14:textId="77777777" w:rsidTr="002F3831">
        <w:tc>
          <w:tcPr>
            <w:tcW w:w="1672" w:type="dxa"/>
            <w:tcBorders>
              <w:right w:val="nil"/>
            </w:tcBorders>
          </w:tcPr>
          <w:p w14:paraId="776D1CA5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2FF0E7B8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47F64866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4E4440A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2B703695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&gt;200</w:t>
            </w:r>
          </w:p>
        </w:tc>
      </w:tr>
      <w:tr w:rsidR="009B28A8" w:rsidRPr="00F411D3" w14:paraId="07ADBC8D" w14:textId="77777777" w:rsidTr="002F3831">
        <w:tc>
          <w:tcPr>
            <w:tcW w:w="1672" w:type="dxa"/>
            <w:tcBorders>
              <w:right w:val="nil"/>
            </w:tcBorders>
          </w:tcPr>
          <w:p w14:paraId="6AEDAE4B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3B44551A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4781A8F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543C5330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</w:tcBorders>
          </w:tcPr>
          <w:p w14:paraId="29504682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86</w:t>
            </w:r>
          </w:p>
        </w:tc>
      </w:tr>
      <w:tr w:rsidR="009B28A8" w:rsidRPr="00F411D3" w14:paraId="2A109778" w14:textId="77777777" w:rsidTr="00704FF5">
        <w:tc>
          <w:tcPr>
            <w:tcW w:w="1672" w:type="dxa"/>
            <w:tcBorders>
              <w:bottom w:val="single" w:sz="4" w:space="0" w:color="auto"/>
              <w:right w:val="nil"/>
            </w:tcBorders>
          </w:tcPr>
          <w:p w14:paraId="2F27201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745BD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310B114B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10A3357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60474AE2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&gt;200</w:t>
            </w:r>
          </w:p>
        </w:tc>
      </w:tr>
      <w:tr w:rsidR="009B28A8" w:rsidRPr="00F411D3" w14:paraId="5B548593" w14:textId="77777777" w:rsidTr="00704FF5">
        <w:tc>
          <w:tcPr>
            <w:tcW w:w="1672" w:type="dxa"/>
            <w:tcBorders>
              <w:bottom w:val="single" w:sz="4" w:space="0" w:color="auto"/>
              <w:right w:val="nil"/>
            </w:tcBorders>
          </w:tcPr>
          <w:p w14:paraId="598FA87D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FB1B4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61912E9D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19B6305A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7D69B513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94</w:t>
            </w:r>
          </w:p>
        </w:tc>
      </w:tr>
      <w:tr w:rsidR="009B28A8" w:rsidRPr="00F411D3" w14:paraId="62CA0782" w14:textId="77777777" w:rsidTr="00704FF5">
        <w:tc>
          <w:tcPr>
            <w:tcW w:w="1672" w:type="dxa"/>
            <w:tcBorders>
              <w:top w:val="single" w:sz="4" w:space="0" w:color="auto"/>
              <w:right w:val="nil"/>
            </w:tcBorders>
          </w:tcPr>
          <w:p w14:paraId="549532FD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204E6" w14:textId="77777777" w:rsidR="009B28A8" w:rsidRPr="00F411D3" w:rsidRDefault="009B28A8" w:rsidP="002163EB">
            <w:pPr>
              <w:spacing w:before="60" w:line="360" w:lineRule="auto"/>
              <w:rPr>
                <w:rFonts w:asciiTheme="majorBidi" w:hAnsiTheme="majorBidi" w:cstheme="majorBidi"/>
              </w:rPr>
            </w:pPr>
            <w:r w:rsidRPr="00F411D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</w:tcPr>
          <w:p w14:paraId="6612E875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</w:tcPr>
          <w:p w14:paraId="7E6CC8E9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</w:tcBorders>
          </w:tcPr>
          <w:p w14:paraId="2E648EE1" w14:textId="77777777" w:rsidR="009B28A8" w:rsidRPr="00F411D3" w:rsidRDefault="009B28A8" w:rsidP="002163EB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F411D3">
              <w:rPr>
                <w:rFonts w:ascii="Times New Roman" w:hAnsi="Times New Roman" w:cs="Times New Roman"/>
              </w:rPr>
              <w:t>&gt;200</w:t>
            </w:r>
          </w:p>
        </w:tc>
      </w:tr>
    </w:tbl>
    <w:p w14:paraId="7B8EE1C9" w14:textId="77777777" w:rsidR="009B28A8" w:rsidRPr="00F411D3" w:rsidRDefault="009B28A8" w:rsidP="009B28A8">
      <w:pPr>
        <w:spacing w:line="480" w:lineRule="auto"/>
        <w:rPr>
          <w:rFonts w:ascii="Times New Roman" w:hAnsi="Times New Roman" w:cs="Times New Roman"/>
        </w:rPr>
      </w:pPr>
    </w:p>
    <w:p w14:paraId="3378DAE0" w14:textId="555538FE" w:rsidR="009B28A8" w:rsidRPr="00F411D3" w:rsidRDefault="002F3831" w:rsidP="009B28A8">
      <w:pPr>
        <w:spacing w:line="480" w:lineRule="auto"/>
        <w:rPr>
          <w:rFonts w:asciiTheme="majorBidi" w:hAnsiTheme="majorBidi" w:cstheme="majorBidi"/>
          <w:noProof/>
        </w:rPr>
      </w:pPr>
      <w:r>
        <w:rPr>
          <w:rFonts w:ascii="Times New Roman" w:hAnsi="Times New Roman" w:cs="Times New Roman"/>
          <w:vertAlign w:val="superscript"/>
        </w:rPr>
        <w:t>a</w:t>
      </w:r>
      <w:r w:rsidR="009B28A8" w:rsidRPr="00F411D3">
        <w:rPr>
          <w:rFonts w:ascii="Times New Roman" w:hAnsi="Times New Roman" w:cs="Times New Roman"/>
        </w:rPr>
        <w:t xml:space="preserve"> </w:t>
      </w:r>
      <w:r w:rsidR="009B28A8">
        <w:rPr>
          <w:rFonts w:asciiTheme="majorBidi" w:hAnsiTheme="majorBidi" w:cstheme="majorBidi"/>
          <w:noProof/>
        </w:rPr>
        <w:t>I</w:t>
      </w:r>
      <w:r w:rsidR="009B28A8" w:rsidRPr="00F411D3">
        <w:rPr>
          <w:rFonts w:asciiTheme="majorBidi" w:hAnsiTheme="majorBidi" w:cstheme="majorBidi"/>
          <w:noProof/>
        </w:rPr>
        <w:t>n patients 1-4 the IgG was purified from first plasmapheresis session effluent, in patients 5-15 IgG</w:t>
      </w:r>
      <w:r w:rsidR="009B28A8">
        <w:rPr>
          <w:rFonts w:asciiTheme="majorBidi" w:hAnsiTheme="majorBidi" w:cstheme="majorBidi"/>
          <w:noProof/>
        </w:rPr>
        <w:t xml:space="preserve"> was</w:t>
      </w:r>
      <w:r w:rsidR="009B28A8" w:rsidRPr="00F411D3">
        <w:rPr>
          <w:rFonts w:asciiTheme="majorBidi" w:hAnsiTheme="majorBidi" w:cstheme="majorBidi"/>
          <w:noProof/>
        </w:rPr>
        <w:t xml:space="preserve"> from sera</w:t>
      </w:r>
      <w:r w:rsidR="009B28A8">
        <w:rPr>
          <w:rFonts w:asciiTheme="majorBidi" w:hAnsiTheme="majorBidi" w:cstheme="majorBidi"/>
          <w:noProof/>
        </w:rPr>
        <w:t xml:space="preserve"> taken</w:t>
      </w:r>
      <w:r w:rsidR="009B28A8" w:rsidRPr="00F411D3">
        <w:rPr>
          <w:rFonts w:asciiTheme="majorBidi" w:hAnsiTheme="majorBidi" w:cstheme="majorBidi"/>
          <w:noProof/>
        </w:rPr>
        <w:t xml:space="preserve"> within two weeks of diagnosis</w:t>
      </w:r>
    </w:p>
    <w:p w14:paraId="3E718AC8" w14:textId="3CE94B94" w:rsidR="009B28A8" w:rsidRPr="00F411D3" w:rsidRDefault="002F3831" w:rsidP="009B28A8">
      <w:pPr>
        <w:spacing w:line="480" w:lineRule="auto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noProof/>
          <w:vertAlign w:val="superscript"/>
        </w:rPr>
        <w:t>b</w:t>
      </w:r>
      <w:r w:rsidR="009B28A8" w:rsidRPr="00F411D3">
        <w:rPr>
          <w:rFonts w:asciiTheme="majorBidi" w:hAnsiTheme="majorBidi" w:cstheme="majorBidi"/>
          <w:noProof/>
        </w:rPr>
        <w:t xml:space="preserve"> Age </w:t>
      </w:r>
      <w:r w:rsidR="009B28A8" w:rsidRPr="00F411D3">
        <w:rPr>
          <w:rFonts w:ascii="Times New Roman" w:hAnsi="Times New Roman" w:cs="Times New Roman"/>
        </w:rPr>
        <w:t>at diagnosis</w:t>
      </w:r>
    </w:p>
    <w:p w14:paraId="24E5F878" w14:textId="2F16529C" w:rsidR="009B28A8" w:rsidRPr="00F411D3" w:rsidRDefault="002F3831" w:rsidP="009B28A8">
      <w:pPr>
        <w:spacing w:line="360" w:lineRule="auto"/>
        <w:jc w:val="both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  <w:vertAlign w:val="superscript"/>
        </w:rPr>
        <w:t>c</w:t>
      </w:r>
      <w:r w:rsidR="009B28A8" w:rsidRPr="00F411D3">
        <w:rPr>
          <w:rFonts w:asciiTheme="majorBidi" w:hAnsiTheme="majorBidi" w:cstheme="majorBidi"/>
          <w:noProof/>
          <w:vertAlign w:val="superscript"/>
        </w:rPr>
        <w:t xml:space="preserve"> </w:t>
      </w:r>
      <w:r w:rsidR="009B28A8" w:rsidRPr="00F411D3">
        <w:rPr>
          <w:rFonts w:asciiTheme="majorBidi" w:hAnsiTheme="majorBidi" w:cstheme="majorBidi"/>
          <w:noProof/>
        </w:rPr>
        <w:t>GPA, granulomatosis with polyangiitis; MPA, microscopic polyangiitis; RLV, renal limited vasculitis</w:t>
      </w:r>
    </w:p>
    <w:p w14:paraId="2028DF18" w14:textId="428C0F52" w:rsidR="00916968" w:rsidRDefault="002F3831" w:rsidP="009B28A8">
      <w:pPr>
        <w:spacing w:line="360" w:lineRule="auto"/>
        <w:jc w:val="both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  <w:vertAlign w:val="superscript"/>
        </w:rPr>
        <w:t>d</w:t>
      </w:r>
      <w:r w:rsidR="009B28A8" w:rsidRPr="00F411D3">
        <w:rPr>
          <w:rFonts w:asciiTheme="majorBidi" w:hAnsiTheme="majorBidi" w:cstheme="majorBidi"/>
          <w:noProof/>
          <w:vertAlign w:val="superscript"/>
        </w:rPr>
        <w:t xml:space="preserve"> </w:t>
      </w:r>
      <w:r w:rsidR="009B28A8" w:rsidRPr="00F411D3">
        <w:rPr>
          <w:rFonts w:asciiTheme="majorBidi" w:hAnsiTheme="majorBidi" w:cstheme="majorBidi"/>
          <w:noProof/>
        </w:rPr>
        <w:t xml:space="preserve">Measured at Monash Health Pathology, Diagnostic Immunology by ELISA (units AU/ml), upper limit of normal </w:t>
      </w:r>
      <w:r w:rsidR="009B28A8" w:rsidRPr="00BC0BA7">
        <w:rPr>
          <w:rFonts w:asciiTheme="majorBidi" w:hAnsiTheme="majorBidi" w:cstheme="majorBidi"/>
          <w:noProof/>
        </w:rPr>
        <w:t>20</w:t>
      </w:r>
      <w:r w:rsidR="004C77B3">
        <w:rPr>
          <w:rFonts w:asciiTheme="majorBidi" w:hAnsiTheme="majorBidi" w:cstheme="majorBidi"/>
          <w:noProof/>
        </w:rPr>
        <w:t>, all patients were p</w:t>
      </w:r>
      <w:r w:rsidR="009B28A8" w:rsidRPr="00F411D3">
        <w:rPr>
          <w:rFonts w:asciiTheme="majorBidi" w:hAnsiTheme="majorBidi" w:cstheme="majorBidi"/>
          <w:noProof/>
        </w:rPr>
        <w:t>ANCA positive by indirect immunofluorescence.</w:t>
      </w:r>
    </w:p>
    <w:p w14:paraId="0D6F86B6" w14:textId="38938191" w:rsidR="004B5E9D" w:rsidRDefault="004B5E9D">
      <w:pPr>
        <w:rPr>
          <w:b/>
        </w:rPr>
      </w:pPr>
      <w:r>
        <w:rPr>
          <w:b/>
        </w:rPr>
        <w:br w:type="page"/>
      </w:r>
    </w:p>
    <w:p w14:paraId="62A1D9F7" w14:textId="07948705" w:rsidR="008032E7" w:rsidRPr="00F40C6E" w:rsidRDefault="008032E7" w:rsidP="008032E7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F40C6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.</w:t>
      </w:r>
      <w:r w:rsidRPr="00F40C6E">
        <w:rPr>
          <w:rFonts w:ascii="Times New Roman" w:hAnsi="Times New Roman" w:cs="Times New Roman"/>
          <w:b/>
        </w:rPr>
        <w:t xml:space="preserve"> Variant peptide sequences of 6-phosphogluconate dehydrogenase in other strains of </w:t>
      </w:r>
      <w:r w:rsidRPr="00F40C6E">
        <w:rPr>
          <w:rFonts w:ascii="Times New Roman" w:hAnsi="Times New Roman" w:cs="Times New Roman"/>
          <w:b/>
          <w:i/>
        </w:rPr>
        <w:t>S</w:t>
      </w:r>
      <w:r>
        <w:rPr>
          <w:rFonts w:ascii="Times New Roman" w:hAnsi="Times New Roman" w:cs="Times New Roman"/>
          <w:b/>
          <w:i/>
        </w:rPr>
        <w:t>.</w:t>
      </w:r>
      <w:r w:rsidRPr="00F40C6E">
        <w:rPr>
          <w:rFonts w:ascii="Times New Roman" w:hAnsi="Times New Roman" w:cs="Times New Roman"/>
          <w:b/>
          <w:i/>
        </w:rPr>
        <w:t xml:space="preserve"> aureus</w:t>
      </w:r>
    </w:p>
    <w:p w14:paraId="3A4A494E" w14:textId="77777777" w:rsidR="008032E7" w:rsidRPr="00F40C6E" w:rsidRDefault="008032E7" w:rsidP="008032E7">
      <w:pPr>
        <w:spacing w:line="480" w:lineRule="auto"/>
        <w:rPr>
          <w:rFonts w:ascii="Times New Roman" w:hAnsi="Times New Roman" w:cs="Times New Roman"/>
          <w:b/>
          <w:i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3402"/>
        <w:gridCol w:w="2126"/>
      </w:tblGrid>
      <w:tr w:rsidR="008032E7" w:rsidRPr="00F40C6E" w14:paraId="1C4947BD" w14:textId="77777777" w:rsidTr="008032E7">
        <w:trPr>
          <w:trHeight w:val="1136"/>
        </w:trPr>
        <w:tc>
          <w:tcPr>
            <w:tcW w:w="3256" w:type="dxa"/>
            <w:tcBorders>
              <w:right w:val="nil"/>
            </w:tcBorders>
          </w:tcPr>
          <w:p w14:paraId="4EEB007D" w14:textId="77777777" w:rsidR="008032E7" w:rsidRPr="00F40C6E" w:rsidRDefault="008032E7" w:rsidP="00B117EB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  <w:i/>
              </w:rPr>
              <w:t>Staphylococcus aureus</w:t>
            </w:r>
            <w:r w:rsidRPr="00F40C6E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87E9C5E" w14:textId="77777777" w:rsidR="008032E7" w:rsidRPr="00C748B3" w:rsidRDefault="008032E7" w:rsidP="00B117EB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C748B3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126" w:type="dxa"/>
            <w:tcBorders>
              <w:left w:val="nil"/>
            </w:tcBorders>
          </w:tcPr>
          <w:p w14:paraId="1C419DA3" w14:textId="77777777" w:rsidR="008032E7" w:rsidRPr="00F40C6E" w:rsidRDefault="008032E7" w:rsidP="00B117EB">
            <w:pPr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BLAST MAX score</w:t>
            </w:r>
          </w:p>
        </w:tc>
      </w:tr>
      <w:tr w:rsidR="008032E7" w:rsidRPr="00F40C6E" w14:paraId="3066EA2C" w14:textId="77777777" w:rsidTr="008032E7">
        <w:tc>
          <w:tcPr>
            <w:tcW w:w="3256" w:type="dxa"/>
            <w:tcBorders>
              <w:right w:val="nil"/>
            </w:tcBorders>
          </w:tcPr>
          <w:p w14:paraId="4251E91D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JH1 (pSJH101)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B68D400" w14:textId="77777777" w:rsidR="008032E7" w:rsidRPr="00C748B3" w:rsidRDefault="008032E7" w:rsidP="008032E7">
            <w:pPr>
              <w:spacing w:before="60" w:line="480" w:lineRule="auto"/>
              <w:jc w:val="center"/>
              <w:rPr>
                <w:rFonts w:ascii="Courier New" w:hAnsi="Courier New" w:cs="Courier New"/>
                <w:vertAlign w:val="subscript"/>
              </w:rPr>
            </w:pPr>
            <w:r w:rsidRPr="00C748B3">
              <w:rPr>
                <w:rFonts w:ascii="Courier New" w:hAnsi="Courier New" w:cs="Courier New"/>
                <w:vertAlign w:val="subscript"/>
              </w:rPr>
              <w:t>397</w:t>
            </w:r>
            <w:r w:rsidRPr="00DA66FB">
              <w:rPr>
                <w:rFonts w:ascii="Courier New" w:hAnsi="Courier New" w:cs="Courier New"/>
              </w:rPr>
              <w:t>TDYQEALRDVVA</w:t>
            </w:r>
            <w:r w:rsidRPr="00C748B3">
              <w:rPr>
                <w:rFonts w:ascii="Courier New" w:hAnsi="Courier New" w:cs="Courier New"/>
                <w:vertAlign w:val="subscript"/>
              </w:rPr>
              <w:t>408</w:t>
            </w:r>
          </w:p>
        </w:tc>
        <w:tc>
          <w:tcPr>
            <w:tcW w:w="2126" w:type="dxa"/>
            <w:tcBorders>
              <w:left w:val="nil"/>
            </w:tcBorders>
          </w:tcPr>
          <w:p w14:paraId="5F99F55D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41.4</w:t>
            </w:r>
          </w:p>
        </w:tc>
      </w:tr>
      <w:tr w:rsidR="008032E7" w:rsidRPr="00F40C6E" w14:paraId="0A4E096A" w14:textId="77777777" w:rsidTr="008032E7">
        <w:tc>
          <w:tcPr>
            <w:tcW w:w="3256" w:type="dxa"/>
            <w:tcBorders>
              <w:right w:val="nil"/>
            </w:tcBorders>
          </w:tcPr>
          <w:p w14:paraId="77325759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Variant 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14DE877" w14:textId="77777777" w:rsidR="008032E7" w:rsidRPr="00E52325" w:rsidRDefault="008032E7" w:rsidP="008032E7">
            <w:pPr>
              <w:spacing w:before="60" w:line="480" w:lineRule="auto"/>
              <w:jc w:val="center"/>
              <w:rPr>
                <w:rFonts w:ascii="Courier New" w:hAnsi="Courier New" w:cs="Courier New"/>
              </w:rPr>
            </w:pPr>
            <w:r w:rsidRPr="00C748B3">
              <w:rPr>
                <w:rFonts w:ascii="Courier New" w:hAnsi="Courier New" w:cs="Courier New"/>
                <w:vertAlign w:val="subscript"/>
              </w:rPr>
              <w:t>397</w:t>
            </w:r>
            <w:r w:rsidRPr="00DA66FB">
              <w:rPr>
                <w:rFonts w:ascii="Courier New" w:hAnsi="Courier New" w:cs="Courier New"/>
              </w:rPr>
              <w:t>TDYQDALRDVVA</w:t>
            </w:r>
            <w:r w:rsidRPr="00C748B3">
              <w:rPr>
                <w:rFonts w:ascii="Courier New" w:hAnsi="Courier New" w:cs="Courier New"/>
                <w:vertAlign w:val="subscript"/>
              </w:rPr>
              <w:t>408</w:t>
            </w:r>
          </w:p>
        </w:tc>
        <w:tc>
          <w:tcPr>
            <w:tcW w:w="2126" w:type="dxa"/>
            <w:tcBorders>
              <w:left w:val="nil"/>
            </w:tcBorders>
          </w:tcPr>
          <w:p w14:paraId="04DC163E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38.8</w:t>
            </w:r>
          </w:p>
        </w:tc>
      </w:tr>
      <w:tr w:rsidR="008032E7" w:rsidRPr="00F40C6E" w14:paraId="0CD9A1C0" w14:textId="77777777" w:rsidTr="008032E7">
        <w:tc>
          <w:tcPr>
            <w:tcW w:w="3256" w:type="dxa"/>
            <w:tcBorders>
              <w:right w:val="nil"/>
            </w:tcBorders>
          </w:tcPr>
          <w:p w14:paraId="6ECBE685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Variant 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F57734E" w14:textId="77777777" w:rsidR="008032E7" w:rsidRPr="00C748B3" w:rsidRDefault="008032E7" w:rsidP="008032E7">
            <w:pPr>
              <w:spacing w:before="60" w:line="480" w:lineRule="auto"/>
              <w:jc w:val="center"/>
              <w:rPr>
                <w:rFonts w:ascii="Courier New" w:hAnsi="Courier New" w:cs="Courier New"/>
                <w:vertAlign w:val="subscript"/>
              </w:rPr>
            </w:pPr>
            <w:r w:rsidRPr="00C748B3">
              <w:rPr>
                <w:rFonts w:ascii="Courier New" w:hAnsi="Courier New" w:cs="Courier New"/>
                <w:vertAlign w:val="subscript"/>
              </w:rPr>
              <w:t>397</w:t>
            </w:r>
            <w:r w:rsidRPr="00DA66FB">
              <w:rPr>
                <w:rFonts w:ascii="Courier New" w:hAnsi="Courier New" w:cs="Courier New"/>
              </w:rPr>
              <w:t>TNYQEALRDVVA</w:t>
            </w:r>
            <w:r w:rsidRPr="00C748B3">
              <w:rPr>
                <w:rFonts w:ascii="Courier New" w:hAnsi="Courier New" w:cs="Courier New"/>
                <w:vertAlign w:val="subscript"/>
              </w:rPr>
              <w:t>408</w:t>
            </w:r>
          </w:p>
        </w:tc>
        <w:tc>
          <w:tcPr>
            <w:tcW w:w="2126" w:type="dxa"/>
            <w:tcBorders>
              <w:left w:val="nil"/>
            </w:tcBorders>
          </w:tcPr>
          <w:p w14:paraId="78EF3BE4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38.8</w:t>
            </w:r>
          </w:p>
        </w:tc>
      </w:tr>
      <w:tr w:rsidR="008032E7" w:rsidRPr="00F40C6E" w14:paraId="61438EA4" w14:textId="77777777" w:rsidTr="008032E7">
        <w:tc>
          <w:tcPr>
            <w:tcW w:w="3256" w:type="dxa"/>
            <w:tcBorders>
              <w:right w:val="nil"/>
            </w:tcBorders>
          </w:tcPr>
          <w:p w14:paraId="141F0969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Variant 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5B8BFA3" w14:textId="77777777" w:rsidR="008032E7" w:rsidRPr="00C748B3" w:rsidRDefault="008032E7" w:rsidP="008032E7">
            <w:pPr>
              <w:spacing w:before="60" w:line="480" w:lineRule="auto"/>
              <w:jc w:val="center"/>
              <w:rPr>
                <w:rFonts w:ascii="Courier New" w:hAnsi="Courier New" w:cs="Courier New"/>
                <w:vertAlign w:val="subscript"/>
              </w:rPr>
            </w:pPr>
            <w:r w:rsidRPr="00C748B3">
              <w:rPr>
                <w:rFonts w:ascii="Courier New" w:hAnsi="Courier New" w:cs="Courier New"/>
                <w:vertAlign w:val="subscript"/>
              </w:rPr>
              <w:t>397</w:t>
            </w:r>
            <w:r w:rsidRPr="00DA66FB">
              <w:rPr>
                <w:rFonts w:ascii="Courier New" w:hAnsi="Courier New" w:cs="Courier New"/>
              </w:rPr>
              <w:t>TEYQDALRDVVA</w:t>
            </w:r>
            <w:r w:rsidRPr="00C748B3">
              <w:rPr>
                <w:rFonts w:ascii="Courier New" w:hAnsi="Courier New" w:cs="Courier New"/>
                <w:vertAlign w:val="subscript"/>
              </w:rPr>
              <w:t>408</w:t>
            </w:r>
          </w:p>
        </w:tc>
        <w:tc>
          <w:tcPr>
            <w:tcW w:w="2126" w:type="dxa"/>
            <w:tcBorders>
              <w:left w:val="nil"/>
            </w:tcBorders>
          </w:tcPr>
          <w:p w14:paraId="1B9C966D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36.3</w:t>
            </w:r>
          </w:p>
        </w:tc>
      </w:tr>
      <w:tr w:rsidR="008032E7" w:rsidRPr="00F40C6E" w14:paraId="0528F239" w14:textId="77777777" w:rsidTr="008032E7">
        <w:tc>
          <w:tcPr>
            <w:tcW w:w="3256" w:type="dxa"/>
            <w:tcBorders>
              <w:right w:val="nil"/>
            </w:tcBorders>
          </w:tcPr>
          <w:p w14:paraId="77C40882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Variant 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68768C0" w14:textId="77777777" w:rsidR="008032E7" w:rsidRPr="00C748B3" w:rsidRDefault="008032E7" w:rsidP="008032E7">
            <w:pPr>
              <w:spacing w:before="60" w:line="480" w:lineRule="auto"/>
              <w:jc w:val="center"/>
              <w:rPr>
                <w:rFonts w:ascii="Courier New" w:hAnsi="Courier New" w:cs="Courier New"/>
                <w:vertAlign w:val="subscript"/>
              </w:rPr>
            </w:pPr>
            <w:r w:rsidRPr="00C748B3">
              <w:rPr>
                <w:rFonts w:ascii="Courier New" w:hAnsi="Courier New" w:cs="Courier New"/>
                <w:vertAlign w:val="subscript"/>
              </w:rPr>
              <w:t>397</w:t>
            </w:r>
            <w:r w:rsidRPr="00DA66FB">
              <w:rPr>
                <w:rFonts w:ascii="Courier New" w:hAnsi="Courier New" w:cs="Courier New"/>
              </w:rPr>
              <w:t>TNYQDALRDVVA</w:t>
            </w:r>
            <w:r w:rsidRPr="00C748B3">
              <w:rPr>
                <w:rFonts w:ascii="Courier New" w:hAnsi="Courier New" w:cs="Courier New"/>
                <w:vertAlign w:val="subscript"/>
              </w:rPr>
              <w:t>408</w:t>
            </w:r>
          </w:p>
        </w:tc>
        <w:tc>
          <w:tcPr>
            <w:tcW w:w="2126" w:type="dxa"/>
            <w:tcBorders>
              <w:left w:val="nil"/>
            </w:tcBorders>
          </w:tcPr>
          <w:p w14:paraId="03CA5B9B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36.3</w:t>
            </w:r>
          </w:p>
        </w:tc>
      </w:tr>
      <w:tr w:rsidR="008032E7" w:rsidRPr="00F40C6E" w14:paraId="0388EED9" w14:textId="77777777" w:rsidTr="008032E7">
        <w:tc>
          <w:tcPr>
            <w:tcW w:w="3256" w:type="dxa"/>
            <w:tcBorders>
              <w:right w:val="nil"/>
            </w:tcBorders>
          </w:tcPr>
          <w:p w14:paraId="0EE12EEE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Mammalian 6</w:t>
            </w:r>
            <w:r>
              <w:rPr>
                <w:rFonts w:ascii="Times New Roman" w:hAnsi="Times New Roman" w:cs="Times New Roman"/>
              </w:rPr>
              <w:t>PGD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FD2191B" w14:textId="77777777" w:rsidR="008032E7" w:rsidRPr="00DA66FB" w:rsidRDefault="008032E7" w:rsidP="008032E7">
            <w:pPr>
              <w:spacing w:before="60" w:line="480" w:lineRule="auto"/>
              <w:jc w:val="center"/>
              <w:rPr>
                <w:rFonts w:ascii="Courier New" w:hAnsi="Courier New" w:cs="Courier New"/>
              </w:rPr>
            </w:pPr>
            <w:r w:rsidRPr="00DA66FB">
              <w:rPr>
                <w:rFonts w:ascii="Courier New" w:hAnsi="Courier New" w:cs="Courier New"/>
                <w:vertAlign w:val="subscript"/>
              </w:rPr>
              <w:t>379</w:t>
            </w:r>
            <w:r w:rsidRPr="00DA66FB">
              <w:rPr>
                <w:rFonts w:ascii="Courier New" w:hAnsi="Courier New" w:cs="Courier New"/>
              </w:rPr>
              <w:t>DNCQDSWRRVIS</w:t>
            </w:r>
            <w:r w:rsidRPr="00DA66FB">
              <w:rPr>
                <w:rFonts w:ascii="Courier New" w:hAnsi="Courier New" w:cs="Courier New"/>
                <w:vertAlign w:val="subscript"/>
              </w:rPr>
              <w:t>390</w:t>
            </w:r>
          </w:p>
        </w:tc>
        <w:tc>
          <w:tcPr>
            <w:tcW w:w="2126" w:type="dxa"/>
            <w:tcBorders>
              <w:left w:val="nil"/>
            </w:tcBorders>
          </w:tcPr>
          <w:p w14:paraId="6A1A06EF" w14:textId="77777777" w:rsidR="008032E7" w:rsidRPr="00F40C6E" w:rsidRDefault="008032E7" w:rsidP="00B117EB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F40C6E">
              <w:rPr>
                <w:rFonts w:ascii="Times New Roman" w:hAnsi="Times New Roman" w:cs="Times New Roman"/>
              </w:rPr>
              <w:t>No similarity</w:t>
            </w:r>
          </w:p>
        </w:tc>
      </w:tr>
    </w:tbl>
    <w:p w14:paraId="373F9D26" w14:textId="77777777" w:rsidR="008032E7" w:rsidRPr="00F40C6E" w:rsidRDefault="008032E7" w:rsidP="008032E7">
      <w:pPr>
        <w:spacing w:line="480" w:lineRule="auto"/>
        <w:rPr>
          <w:rFonts w:ascii="Times New Roman" w:hAnsi="Times New Roman" w:cs="Times New Roman"/>
        </w:rPr>
      </w:pPr>
    </w:p>
    <w:p w14:paraId="7944EF47" w14:textId="22B0CAF5" w:rsidR="008032E7" w:rsidRDefault="008032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DEE285E" w14:textId="59A44172" w:rsidR="00916968" w:rsidRPr="00916968" w:rsidRDefault="00916968" w:rsidP="00916968">
      <w:pPr>
        <w:pStyle w:val="EndNoteBibliographyTitle"/>
        <w:jc w:val="left"/>
        <w:rPr>
          <w:noProof/>
        </w:rPr>
      </w:pPr>
      <w:r w:rsidRPr="00916968">
        <w:rPr>
          <w:b/>
        </w:rPr>
        <w:lastRenderedPageBreak/>
        <w:t>Supplementary References</w:t>
      </w:r>
      <w:r w:rsidRPr="00916968">
        <w:fldChar w:fldCharType="begin"/>
      </w:r>
      <w:r w:rsidRPr="00916968">
        <w:instrText xml:space="preserve"> ADDIN EN.REFLIST </w:instrText>
      </w:r>
      <w:r w:rsidRPr="00916968">
        <w:fldChar w:fldCharType="separate"/>
      </w:r>
    </w:p>
    <w:p w14:paraId="50036AAF" w14:textId="771B09DE" w:rsidR="00916968" w:rsidRDefault="00916968" w:rsidP="00916968">
      <w:pPr>
        <w:pStyle w:val="EndNoteBibliographyTitle"/>
        <w:rPr>
          <w:noProof/>
        </w:rPr>
      </w:pPr>
    </w:p>
    <w:p w14:paraId="63567265" w14:textId="77777777" w:rsidR="00916968" w:rsidRPr="00916968" w:rsidRDefault="00916968" w:rsidP="00916968">
      <w:pPr>
        <w:pStyle w:val="EndNoteBibliographyTitle"/>
        <w:rPr>
          <w:noProof/>
        </w:rPr>
      </w:pPr>
    </w:p>
    <w:p w14:paraId="34DA5EF1" w14:textId="70FF875C" w:rsidR="00916968" w:rsidRPr="00916968" w:rsidRDefault="00916968" w:rsidP="00916968">
      <w:pPr>
        <w:pStyle w:val="EndNoteBibliography"/>
        <w:ind w:left="720" w:hanging="720"/>
        <w:rPr>
          <w:noProof/>
        </w:rPr>
      </w:pPr>
      <w:r w:rsidRPr="00916968">
        <w:rPr>
          <w:noProof/>
        </w:rPr>
        <w:t>1</w:t>
      </w:r>
      <w:r w:rsidRPr="00916968">
        <w:rPr>
          <w:noProof/>
        </w:rPr>
        <w:tab/>
        <w:t>Ooi, J. D.</w:t>
      </w:r>
      <w:r w:rsidRPr="00916968">
        <w:rPr>
          <w:i/>
          <w:noProof/>
        </w:rPr>
        <w:t xml:space="preserve"> et al.</w:t>
      </w:r>
      <w:r w:rsidRPr="00916968">
        <w:rPr>
          <w:noProof/>
        </w:rPr>
        <w:t xml:space="preserve"> The immunodominant myeloperoxidase T-cell epitope induces local cell-mediated injury in antimyeloperoxidase glomerulonephritis. </w:t>
      </w:r>
      <w:r w:rsidRPr="00916968">
        <w:rPr>
          <w:i/>
          <w:noProof/>
        </w:rPr>
        <w:t>Proc</w:t>
      </w:r>
      <w:r w:rsidR="00B50DDB">
        <w:rPr>
          <w:i/>
          <w:noProof/>
        </w:rPr>
        <w:t>.</w:t>
      </w:r>
      <w:r w:rsidRPr="00916968">
        <w:rPr>
          <w:i/>
          <w:noProof/>
        </w:rPr>
        <w:t xml:space="preserve"> Natl</w:t>
      </w:r>
      <w:r w:rsidR="00B50DDB">
        <w:rPr>
          <w:i/>
          <w:noProof/>
        </w:rPr>
        <w:t>.</w:t>
      </w:r>
      <w:r w:rsidRPr="00916968">
        <w:rPr>
          <w:i/>
          <w:noProof/>
        </w:rPr>
        <w:t xml:space="preserve"> Acad</w:t>
      </w:r>
      <w:r w:rsidR="00B50DDB">
        <w:rPr>
          <w:i/>
          <w:noProof/>
        </w:rPr>
        <w:t>.</w:t>
      </w:r>
      <w:r w:rsidRPr="00916968">
        <w:rPr>
          <w:i/>
          <w:noProof/>
        </w:rPr>
        <w:t xml:space="preserve"> Sci</w:t>
      </w:r>
      <w:r w:rsidR="00B50DDB">
        <w:rPr>
          <w:i/>
          <w:noProof/>
        </w:rPr>
        <w:t>.</w:t>
      </w:r>
      <w:r w:rsidRPr="00916968">
        <w:rPr>
          <w:i/>
          <w:noProof/>
        </w:rPr>
        <w:t xml:space="preserve"> USA</w:t>
      </w:r>
      <w:r w:rsidRPr="00916968">
        <w:rPr>
          <w:noProof/>
        </w:rPr>
        <w:t xml:space="preserve"> </w:t>
      </w:r>
      <w:r w:rsidRPr="004257C9">
        <w:rPr>
          <w:b/>
          <w:noProof/>
        </w:rPr>
        <w:t>109</w:t>
      </w:r>
      <w:r w:rsidRPr="00916968">
        <w:rPr>
          <w:noProof/>
        </w:rPr>
        <w:t>, E2615-2624 (2012).</w:t>
      </w:r>
    </w:p>
    <w:p w14:paraId="26AD895B" w14:textId="0413661F" w:rsidR="00916968" w:rsidRPr="00916968" w:rsidRDefault="00916968" w:rsidP="00916968">
      <w:pPr>
        <w:pStyle w:val="EndNoteBibliography"/>
        <w:ind w:left="720" w:hanging="720"/>
        <w:rPr>
          <w:noProof/>
        </w:rPr>
      </w:pPr>
      <w:r w:rsidRPr="00916968">
        <w:rPr>
          <w:noProof/>
        </w:rPr>
        <w:t>2</w:t>
      </w:r>
      <w:r w:rsidRPr="00916968">
        <w:rPr>
          <w:noProof/>
        </w:rPr>
        <w:tab/>
        <w:t xml:space="preserve">Mangan, D. F., Laughon, B. E., Bower, B. &amp; Lopatin, D. E. In vitro lymphocyte blastogenic responses and titers of humoral antibodies from periodontitis patients to oral spirochete isolates. </w:t>
      </w:r>
      <w:r w:rsidRPr="00916968">
        <w:rPr>
          <w:i/>
          <w:noProof/>
        </w:rPr>
        <w:t>Infect</w:t>
      </w:r>
      <w:r w:rsidR="00B50DDB">
        <w:rPr>
          <w:i/>
          <w:noProof/>
        </w:rPr>
        <w:t>.</w:t>
      </w:r>
      <w:r w:rsidRPr="00916968">
        <w:rPr>
          <w:i/>
          <w:noProof/>
        </w:rPr>
        <w:t xml:space="preserve"> Immun</w:t>
      </w:r>
      <w:r w:rsidR="00B50DDB">
        <w:rPr>
          <w:i/>
          <w:noProof/>
        </w:rPr>
        <w:t>.</w:t>
      </w:r>
      <w:r w:rsidRPr="00916968">
        <w:rPr>
          <w:noProof/>
        </w:rPr>
        <w:t xml:space="preserve"> </w:t>
      </w:r>
      <w:r w:rsidRPr="004257C9">
        <w:rPr>
          <w:b/>
          <w:noProof/>
        </w:rPr>
        <w:t>37</w:t>
      </w:r>
      <w:r w:rsidRPr="00916968">
        <w:rPr>
          <w:noProof/>
        </w:rPr>
        <w:t>, 445-451 (1982).</w:t>
      </w:r>
    </w:p>
    <w:p w14:paraId="44482C41" w14:textId="7741592C" w:rsidR="00916968" w:rsidRPr="00916968" w:rsidRDefault="00916968" w:rsidP="00916968">
      <w:pPr>
        <w:pStyle w:val="EndNoteBibliography"/>
        <w:ind w:left="720" w:hanging="720"/>
        <w:rPr>
          <w:noProof/>
        </w:rPr>
      </w:pPr>
      <w:r w:rsidRPr="00916968">
        <w:rPr>
          <w:noProof/>
        </w:rPr>
        <w:t>3</w:t>
      </w:r>
      <w:r w:rsidRPr="00916968">
        <w:rPr>
          <w:noProof/>
        </w:rPr>
        <w:tab/>
        <w:t>Fedorova, N. D.</w:t>
      </w:r>
      <w:r w:rsidRPr="00916968">
        <w:rPr>
          <w:i/>
          <w:noProof/>
        </w:rPr>
        <w:t xml:space="preserve"> et al.</w:t>
      </w:r>
      <w:r w:rsidRPr="00916968">
        <w:rPr>
          <w:noProof/>
        </w:rPr>
        <w:t xml:space="preserve"> Genomic islands in the pathogenic filamentous fungus Aspergillus fumigatus. </w:t>
      </w:r>
      <w:r w:rsidRPr="00916968">
        <w:rPr>
          <w:i/>
          <w:noProof/>
        </w:rPr>
        <w:t>PLoS Genet</w:t>
      </w:r>
      <w:r w:rsidR="00B50DDB">
        <w:rPr>
          <w:i/>
          <w:noProof/>
        </w:rPr>
        <w:t>.</w:t>
      </w:r>
      <w:r w:rsidRPr="00916968">
        <w:rPr>
          <w:noProof/>
        </w:rPr>
        <w:t xml:space="preserve"> </w:t>
      </w:r>
      <w:r w:rsidRPr="004257C9">
        <w:rPr>
          <w:b/>
          <w:noProof/>
        </w:rPr>
        <w:t>4</w:t>
      </w:r>
      <w:r w:rsidRPr="00916968">
        <w:rPr>
          <w:noProof/>
        </w:rPr>
        <w:t>, e1000046 (2008).</w:t>
      </w:r>
    </w:p>
    <w:p w14:paraId="290504E5" w14:textId="77777777" w:rsidR="00916968" w:rsidRPr="00916968" w:rsidRDefault="00916968" w:rsidP="00916968">
      <w:pPr>
        <w:pStyle w:val="EndNoteBibliography"/>
        <w:ind w:left="720" w:hanging="720"/>
        <w:rPr>
          <w:noProof/>
        </w:rPr>
      </w:pPr>
      <w:r w:rsidRPr="00916968">
        <w:rPr>
          <w:noProof/>
        </w:rPr>
        <w:t>4</w:t>
      </w:r>
      <w:r w:rsidRPr="00916968">
        <w:rPr>
          <w:noProof/>
        </w:rPr>
        <w:tab/>
        <w:t xml:space="preserve">Marshall, B. J. &amp; Warren, J. R. Unidentified curved bacilli in the stomach of patients with gastritis and peptic ulceration. </w:t>
      </w:r>
      <w:r w:rsidRPr="00916968">
        <w:rPr>
          <w:i/>
          <w:noProof/>
        </w:rPr>
        <w:t>Lancet</w:t>
      </w:r>
      <w:r w:rsidRPr="00916968">
        <w:rPr>
          <w:noProof/>
        </w:rPr>
        <w:t xml:space="preserve"> </w:t>
      </w:r>
      <w:r w:rsidRPr="004257C9">
        <w:rPr>
          <w:b/>
          <w:noProof/>
        </w:rPr>
        <w:t>1</w:t>
      </w:r>
      <w:r w:rsidRPr="00916968">
        <w:rPr>
          <w:noProof/>
        </w:rPr>
        <w:t>, 1311-1315 (1984).</w:t>
      </w:r>
    </w:p>
    <w:p w14:paraId="75C761D7" w14:textId="06EC0EEB" w:rsidR="0027300D" w:rsidRPr="00916968" w:rsidRDefault="00916968" w:rsidP="009B28A8">
      <w:pPr>
        <w:spacing w:line="360" w:lineRule="auto"/>
        <w:jc w:val="both"/>
        <w:rPr>
          <w:rFonts w:ascii="Times New Roman" w:hAnsi="Times New Roman" w:cs="Times New Roman"/>
        </w:rPr>
      </w:pPr>
      <w:r w:rsidRPr="00916968">
        <w:rPr>
          <w:rFonts w:ascii="Times New Roman" w:hAnsi="Times New Roman" w:cs="Times New Roman"/>
        </w:rPr>
        <w:fldChar w:fldCharType="end"/>
      </w:r>
    </w:p>
    <w:sectPr w:rsidR="0027300D" w:rsidRPr="00916968" w:rsidSect="00895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9E3DC" w14:textId="77777777" w:rsidR="009B7ABE" w:rsidRDefault="009B7ABE" w:rsidP="00DA2DFC">
      <w:r>
        <w:separator/>
      </w:r>
    </w:p>
  </w:endnote>
  <w:endnote w:type="continuationSeparator" w:id="0">
    <w:p w14:paraId="0CFD8151" w14:textId="77777777" w:rsidR="009B7ABE" w:rsidRDefault="009B7ABE" w:rsidP="00DA2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">
    <w:altName w:val="Times New Roman"/>
    <w:charset w:val="00"/>
    <w:family w:val="auto"/>
    <w:pitch w:val="variable"/>
    <w:sig w:usb0="800000AF" w:usb1="5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17464" w14:textId="77777777" w:rsidR="009B7ABE" w:rsidRDefault="009B7ABE" w:rsidP="00DA2DFC">
      <w:r>
        <w:separator/>
      </w:r>
    </w:p>
  </w:footnote>
  <w:footnote w:type="continuationSeparator" w:id="0">
    <w:p w14:paraId="7723A130" w14:textId="77777777" w:rsidR="009B7ABE" w:rsidRDefault="009B7ABE" w:rsidP="00DA2D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87D89"/>
    <w:multiLevelType w:val="hybridMultilevel"/>
    <w:tmpl w:val="95CE6B7C"/>
    <w:lvl w:ilvl="0" w:tplc="0C09000F">
      <w:start w:val="1"/>
      <w:numFmt w:val="decimal"/>
      <w:lvlText w:val="%1."/>
      <w:lvlJc w:val="left"/>
      <w:pPr>
        <w:ind w:left="4320" w:hanging="360"/>
      </w:pPr>
    </w:lvl>
    <w:lvl w:ilvl="1" w:tplc="0C090019" w:tentative="1">
      <w:start w:val="1"/>
      <w:numFmt w:val="lowerLetter"/>
      <w:lvlText w:val="%2."/>
      <w:lvlJc w:val="left"/>
      <w:pPr>
        <w:ind w:left="5040" w:hanging="360"/>
      </w:pPr>
    </w:lvl>
    <w:lvl w:ilvl="2" w:tplc="0C09001B" w:tentative="1">
      <w:start w:val="1"/>
      <w:numFmt w:val="lowerRoman"/>
      <w:lvlText w:val="%3."/>
      <w:lvlJc w:val="right"/>
      <w:pPr>
        <w:ind w:left="5760" w:hanging="180"/>
      </w:pPr>
    </w:lvl>
    <w:lvl w:ilvl="3" w:tplc="0C09000F" w:tentative="1">
      <w:start w:val="1"/>
      <w:numFmt w:val="decimal"/>
      <w:lvlText w:val="%4."/>
      <w:lvlJc w:val="left"/>
      <w:pPr>
        <w:ind w:left="6480" w:hanging="360"/>
      </w:pPr>
    </w:lvl>
    <w:lvl w:ilvl="4" w:tplc="0C090019" w:tentative="1">
      <w:start w:val="1"/>
      <w:numFmt w:val="lowerLetter"/>
      <w:lvlText w:val="%5."/>
      <w:lvlJc w:val="left"/>
      <w:pPr>
        <w:ind w:left="7200" w:hanging="360"/>
      </w:pPr>
    </w:lvl>
    <w:lvl w:ilvl="5" w:tplc="0C09001B" w:tentative="1">
      <w:start w:val="1"/>
      <w:numFmt w:val="lowerRoman"/>
      <w:lvlText w:val="%6."/>
      <w:lvlJc w:val="right"/>
      <w:pPr>
        <w:ind w:left="7920" w:hanging="180"/>
      </w:pPr>
    </w:lvl>
    <w:lvl w:ilvl="6" w:tplc="0C09000F" w:tentative="1">
      <w:start w:val="1"/>
      <w:numFmt w:val="decimal"/>
      <w:lvlText w:val="%7."/>
      <w:lvlJc w:val="left"/>
      <w:pPr>
        <w:ind w:left="8640" w:hanging="360"/>
      </w:pPr>
    </w:lvl>
    <w:lvl w:ilvl="7" w:tplc="0C090019" w:tentative="1">
      <w:start w:val="1"/>
      <w:numFmt w:val="lowerLetter"/>
      <w:lvlText w:val="%8."/>
      <w:lvlJc w:val="left"/>
      <w:pPr>
        <w:ind w:left="9360" w:hanging="360"/>
      </w:pPr>
    </w:lvl>
    <w:lvl w:ilvl="8" w:tplc="0C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1" w15:restartNumberingAfterBreak="0">
    <w:nsid w:val="1AEA4208"/>
    <w:multiLevelType w:val="hybridMultilevel"/>
    <w:tmpl w:val="8E1AED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25v0p9800twoeas51pw9re2tpz02tsrts5&quot;&gt;Molecular mimicry paper&lt;record-ids&gt;&lt;item&gt;6&lt;/item&gt;&lt;item&gt;50&lt;/item&gt;&lt;item&gt;51&lt;/item&gt;&lt;item&gt;52&lt;/item&gt;&lt;/record-ids&gt;&lt;/item&gt;&lt;/Libraries&gt;"/>
  </w:docVars>
  <w:rsids>
    <w:rsidRoot w:val="00D80042"/>
    <w:rsid w:val="00002748"/>
    <w:rsid w:val="00003E62"/>
    <w:rsid w:val="000060F2"/>
    <w:rsid w:val="00015485"/>
    <w:rsid w:val="00016B95"/>
    <w:rsid w:val="00017AA0"/>
    <w:rsid w:val="000211BF"/>
    <w:rsid w:val="00026093"/>
    <w:rsid w:val="00030559"/>
    <w:rsid w:val="00032977"/>
    <w:rsid w:val="00033513"/>
    <w:rsid w:val="0003435C"/>
    <w:rsid w:val="0003448E"/>
    <w:rsid w:val="000352A6"/>
    <w:rsid w:val="000356F9"/>
    <w:rsid w:val="00036277"/>
    <w:rsid w:val="00036D51"/>
    <w:rsid w:val="00037666"/>
    <w:rsid w:val="00042D04"/>
    <w:rsid w:val="00044220"/>
    <w:rsid w:val="00045056"/>
    <w:rsid w:val="00045712"/>
    <w:rsid w:val="000462C2"/>
    <w:rsid w:val="00051E2A"/>
    <w:rsid w:val="00051FC6"/>
    <w:rsid w:val="000524F2"/>
    <w:rsid w:val="00053586"/>
    <w:rsid w:val="000535DD"/>
    <w:rsid w:val="00053998"/>
    <w:rsid w:val="00054EDB"/>
    <w:rsid w:val="00056F58"/>
    <w:rsid w:val="000570BB"/>
    <w:rsid w:val="000632E9"/>
    <w:rsid w:val="00063A0E"/>
    <w:rsid w:val="000642C9"/>
    <w:rsid w:val="00070203"/>
    <w:rsid w:val="0007238F"/>
    <w:rsid w:val="0007308F"/>
    <w:rsid w:val="00073D2B"/>
    <w:rsid w:val="0007481B"/>
    <w:rsid w:val="00074EB6"/>
    <w:rsid w:val="00082623"/>
    <w:rsid w:val="000829D1"/>
    <w:rsid w:val="000836C4"/>
    <w:rsid w:val="000842D6"/>
    <w:rsid w:val="0008572E"/>
    <w:rsid w:val="00086138"/>
    <w:rsid w:val="00086F85"/>
    <w:rsid w:val="00087BCC"/>
    <w:rsid w:val="00091ECF"/>
    <w:rsid w:val="00093B50"/>
    <w:rsid w:val="00094780"/>
    <w:rsid w:val="00095BEE"/>
    <w:rsid w:val="00097605"/>
    <w:rsid w:val="00097799"/>
    <w:rsid w:val="00097C3A"/>
    <w:rsid w:val="000A081C"/>
    <w:rsid w:val="000A21DC"/>
    <w:rsid w:val="000A5392"/>
    <w:rsid w:val="000A689A"/>
    <w:rsid w:val="000B1E49"/>
    <w:rsid w:val="000B3866"/>
    <w:rsid w:val="000B447F"/>
    <w:rsid w:val="000B76F7"/>
    <w:rsid w:val="000C12E9"/>
    <w:rsid w:val="000C198C"/>
    <w:rsid w:val="000C2A3D"/>
    <w:rsid w:val="000C3487"/>
    <w:rsid w:val="000C54EA"/>
    <w:rsid w:val="000C6005"/>
    <w:rsid w:val="000C71D8"/>
    <w:rsid w:val="000C75D7"/>
    <w:rsid w:val="000D15D9"/>
    <w:rsid w:val="000D3367"/>
    <w:rsid w:val="000D3BF9"/>
    <w:rsid w:val="000D771E"/>
    <w:rsid w:val="000D793F"/>
    <w:rsid w:val="000E0603"/>
    <w:rsid w:val="000E2553"/>
    <w:rsid w:val="000E294C"/>
    <w:rsid w:val="000E4286"/>
    <w:rsid w:val="000E43D7"/>
    <w:rsid w:val="000E4F86"/>
    <w:rsid w:val="000E6078"/>
    <w:rsid w:val="000E61B8"/>
    <w:rsid w:val="000F047D"/>
    <w:rsid w:val="000F0C54"/>
    <w:rsid w:val="000F0D57"/>
    <w:rsid w:val="000F1840"/>
    <w:rsid w:val="000F1E36"/>
    <w:rsid w:val="000F2866"/>
    <w:rsid w:val="000F3092"/>
    <w:rsid w:val="000F364F"/>
    <w:rsid w:val="000F45B8"/>
    <w:rsid w:val="000F6780"/>
    <w:rsid w:val="000F7BD6"/>
    <w:rsid w:val="00101F4B"/>
    <w:rsid w:val="001034B5"/>
    <w:rsid w:val="00103CF6"/>
    <w:rsid w:val="00104296"/>
    <w:rsid w:val="001060FC"/>
    <w:rsid w:val="00112949"/>
    <w:rsid w:val="00113F45"/>
    <w:rsid w:val="001148DD"/>
    <w:rsid w:val="00114CE6"/>
    <w:rsid w:val="001163A3"/>
    <w:rsid w:val="001218A3"/>
    <w:rsid w:val="0012713C"/>
    <w:rsid w:val="00127E8B"/>
    <w:rsid w:val="00130276"/>
    <w:rsid w:val="00134D16"/>
    <w:rsid w:val="001368FE"/>
    <w:rsid w:val="00137893"/>
    <w:rsid w:val="00137C02"/>
    <w:rsid w:val="001403F5"/>
    <w:rsid w:val="001412B6"/>
    <w:rsid w:val="00141EE9"/>
    <w:rsid w:val="00141FD0"/>
    <w:rsid w:val="00143B38"/>
    <w:rsid w:val="00143B42"/>
    <w:rsid w:val="00144D70"/>
    <w:rsid w:val="00146640"/>
    <w:rsid w:val="00146FF8"/>
    <w:rsid w:val="0014718E"/>
    <w:rsid w:val="00147DD5"/>
    <w:rsid w:val="00150A45"/>
    <w:rsid w:val="00153C63"/>
    <w:rsid w:val="00154641"/>
    <w:rsid w:val="001549CF"/>
    <w:rsid w:val="00155B07"/>
    <w:rsid w:val="00155B44"/>
    <w:rsid w:val="00155B68"/>
    <w:rsid w:val="00157155"/>
    <w:rsid w:val="00157EB6"/>
    <w:rsid w:val="00162D51"/>
    <w:rsid w:val="001631BA"/>
    <w:rsid w:val="001632ED"/>
    <w:rsid w:val="00167283"/>
    <w:rsid w:val="00167CC1"/>
    <w:rsid w:val="0017017C"/>
    <w:rsid w:val="0017166F"/>
    <w:rsid w:val="00171D57"/>
    <w:rsid w:val="00172E21"/>
    <w:rsid w:val="00175F8A"/>
    <w:rsid w:val="0017603B"/>
    <w:rsid w:val="001776B3"/>
    <w:rsid w:val="0018163A"/>
    <w:rsid w:val="001831D8"/>
    <w:rsid w:val="00184A8A"/>
    <w:rsid w:val="0018573B"/>
    <w:rsid w:val="0019057B"/>
    <w:rsid w:val="00191607"/>
    <w:rsid w:val="00191721"/>
    <w:rsid w:val="0019398D"/>
    <w:rsid w:val="001954CC"/>
    <w:rsid w:val="001A1B7D"/>
    <w:rsid w:val="001A32B4"/>
    <w:rsid w:val="001A3BF9"/>
    <w:rsid w:val="001A51BB"/>
    <w:rsid w:val="001A6F2D"/>
    <w:rsid w:val="001B0BCC"/>
    <w:rsid w:val="001B1A24"/>
    <w:rsid w:val="001B1BF3"/>
    <w:rsid w:val="001B321B"/>
    <w:rsid w:val="001B35F1"/>
    <w:rsid w:val="001B3ADB"/>
    <w:rsid w:val="001C117C"/>
    <w:rsid w:val="001C33CE"/>
    <w:rsid w:val="001C34D8"/>
    <w:rsid w:val="001C3793"/>
    <w:rsid w:val="001C65BF"/>
    <w:rsid w:val="001C6AC2"/>
    <w:rsid w:val="001C6D47"/>
    <w:rsid w:val="001C7443"/>
    <w:rsid w:val="001D1697"/>
    <w:rsid w:val="001D1AA7"/>
    <w:rsid w:val="001D2087"/>
    <w:rsid w:val="001D318D"/>
    <w:rsid w:val="001D51A6"/>
    <w:rsid w:val="001D7E13"/>
    <w:rsid w:val="001E0B1E"/>
    <w:rsid w:val="001E0FD1"/>
    <w:rsid w:val="001E35D3"/>
    <w:rsid w:val="001E3A78"/>
    <w:rsid w:val="001E3ABA"/>
    <w:rsid w:val="001E44BC"/>
    <w:rsid w:val="001E4894"/>
    <w:rsid w:val="001E4E61"/>
    <w:rsid w:val="001E7624"/>
    <w:rsid w:val="001F0F67"/>
    <w:rsid w:val="001F12A6"/>
    <w:rsid w:val="001F17F5"/>
    <w:rsid w:val="001F1C97"/>
    <w:rsid w:val="001F5AFA"/>
    <w:rsid w:val="001F7506"/>
    <w:rsid w:val="0020085E"/>
    <w:rsid w:val="00200D67"/>
    <w:rsid w:val="00201093"/>
    <w:rsid w:val="002059E6"/>
    <w:rsid w:val="00211E24"/>
    <w:rsid w:val="00212B02"/>
    <w:rsid w:val="0021333D"/>
    <w:rsid w:val="00213415"/>
    <w:rsid w:val="00213FF7"/>
    <w:rsid w:val="002157F6"/>
    <w:rsid w:val="00217C91"/>
    <w:rsid w:val="00221C01"/>
    <w:rsid w:val="00223101"/>
    <w:rsid w:val="0022389E"/>
    <w:rsid w:val="00224151"/>
    <w:rsid w:val="00224AE1"/>
    <w:rsid w:val="00226FA0"/>
    <w:rsid w:val="002271A7"/>
    <w:rsid w:val="00227208"/>
    <w:rsid w:val="00227A00"/>
    <w:rsid w:val="00233F0F"/>
    <w:rsid w:val="002342F7"/>
    <w:rsid w:val="002344DE"/>
    <w:rsid w:val="00234FA2"/>
    <w:rsid w:val="002375A8"/>
    <w:rsid w:val="00240A4F"/>
    <w:rsid w:val="00242D6E"/>
    <w:rsid w:val="00243979"/>
    <w:rsid w:val="00243EC1"/>
    <w:rsid w:val="0024430E"/>
    <w:rsid w:val="002517F1"/>
    <w:rsid w:val="00253135"/>
    <w:rsid w:val="002531D9"/>
    <w:rsid w:val="00254031"/>
    <w:rsid w:val="002555D0"/>
    <w:rsid w:val="00256665"/>
    <w:rsid w:val="00256912"/>
    <w:rsid w:val="00256986"/>
    <w:rsid w:val="00256CDF"/>
    <w:rsid w:val="00257B74"/>
    <w:rsid w:val="002603F0"/>
    <w:rsid w:val="0026690F"/>
    <w:rsid w:val="00266DF5"/>
    <w:rsid w:val="00267D33"/>
    <w:rsid w:val="00270B3E"/>
    <w:rsid w:val="00272146"/>
    <w:rsid w:val="0027300D"/>
    <w:rsid w:val="00273207"/>
    <w:rsid w:val="00274203"/>
    <w:rsid w:val="00275178"/>
    <w:rsid w:val="002770A8"/>
    <w:rsid w:val="00283EBA"/>
    <w:rsid w:val="00284146"/>
    <w:rsid w:val="00284469"/>
    <w:rsid w:val="00287D44"/>
    <w:rsid w:val="002909DC"/>
    <w:rsid w:val="00290F5D"/>
    <w:rsid w:val="00291F71"/>
    <w:rsid w:val="002932BD"/>
    <w:rsid w:val="002932FA"/>
    <w:rsid w:val="002953C3"/>
    <w:rsid w:val="00295BCE"/>
    <w:rsid w:val="002968AD"/>
    <w:rsid w:val="00296D6A"/>
    <w:rsid w:val="002A038E"/>
    <w:rsid w:val="002A243D"/>
    <w:rsid w:val="002A4E1D"/>
    <w:rsid w:val="002A598A"/>
    <w:rsid w:val="002A6712"/>
    <w:rsid w:val="002A68CD"/>
    <w:rsid w:val="002A7D29"/>
    <w:rsid w:val="002B0965"/>
    <w:rsid w:val="002B1152"/>
    <w:rsid w:val="002B3494"/>
    <w:rsid w:val="002B5344"/>
    <w:rsid w:val="002B63EB"/>
    <w:rsid w:val="002B644B"/>
    <w:rsid w:val="002B67D3"/>
    <w:rsid w:val="002B69FC"/>
    <w:rsid w:val="002B70F4"/>
    <w:rsid w:val="002B793F"/>
    <w:rsid w:val="002C106F"/>
    <w:rsid w:val="002C282A"/>
    <w:rsid w:val="002C3D28"/>
    <w:rsid w:val="002C4CBC"/>
    <w:rsid w:val="002D1311"/>
    <w:rsid w:val="002D374D"/>
    <w:rsid w:val="002D7A2D"/>
    <w:rsid w:val="002E1388"/>
    <w:rsid w:val="002E1583"/>
    <w:rsid w:val="002E197D"/>
    <w:rsid w:val="002E1F7A"/>
    <w:rsid w:val="002E3B2E"/>
    <w:rsid w:val="002E3EBA"/>
    <w:rsid w:val="002E429D"/>
    <w:rsid w:val="002E5A4A"/>
    <w:rsid w:val="002E6C34"/>
    <w:rsid w:val="002F1194"/>
    <w:rsid w:val="002F2352"/>
    <w:rsid w:val="002F3831"/>
    <w:rsid w:val="002F4262"/>
    <w:rsid w:val="002F4CFB"/>
    <w:rsid w:val="002F786D"/>
    <w:rsid w:val="003001BC"/>
    <w:rsid w:val="00300C3C"/>
    <w:rsid w:val="00300C8C"/>
    <w:rsid w:val="003046AC"/>
    <w:rsid w:val="00304A0F"/>
    <w:rsid w:val="003052C2"/>
    <w:rsid w:val="00310282"/>
    <w:rsid w:val="00311CE8"/>
    <w:rsid w:val="00312A55"/>
    <w:rsid w:val="00316E5D"/>
    <w:rsid w:val="00320500"/>
    <w:rsid w:val="00323A3A"/>
    <w:rsid w:val="00325B44"/>
    <w:rsid w:val="00325B46"/>
    <w:rsid w:val="003305FE"/>
    <w:rsid w:val="003325ED"/>
    <w:rsid w:val="00336C99"/>
    <w:rsid w:val="00337B54"/>
    <w:rsid w:val="00340B5C"/>
    <w:rsid w:val="00343F14"/>
    <w:rsid w:val="00345531"/>
    <w:rsid w:val="00346A73"/>
    <w:rsid w:val="00347440"/>
    <w:rsid w:val="00350BA6"/>
    <w:rsid w:val="003552B2"/>
    <w:rsid w:val="003572EE"/>
    <w:rsid w:val="00362E22"/>
    <w:rsid w:val="003704D3"/>
    <w:rsid w:val="00371590"/>
    <w:rsid w:val="003730AC"/>
    <w:rsid w:val="003771EA"/>
    <w:rsid w:val="00380CE0"/>
    <w:rsid w:val="0038151D"/>
    <w:rsid w:val="0038262F"/>
    <w:rsid w:val="00386FB2"/>
    <w:rsid w:val="0038767E"/>
    <w:rsid w:val="003878C5"/>
    <w:rsid w:val="003912F9"/>
    <w:rsid w:val="003917EB"/>
    <w:rsid w:val="00394001"/>
    <w:rsid w:val="00394044"/>
    <w:rsid w:val="00395366"/>
    <w:rsid w:val="00395701"/>
    <w:rsid w:val="00395EAF"/>
    <w:rsid w:val="00395F06"/>
    <w:rsid w:val="00396FEA"/>
    <w:rsid w:val="003A055B"/>
    <w:rsid w:val="003A14F2"/>
    <w:rsid w:val="003A274E"/>
    <w:rsid w:val="003A4AFA"/>
    <w:rsid w:val="003A6DB3"/>
    <w:rsid w:val="003B5FDE"/>
    <w:rsid w:val="003B61D2"/>
    <w:rsid w:val="003C0069"/>
    <w:rsid w:val="003C211F"/>
    <w:rsid w:val="003C544A"/>
    <w:rsid w:val="003C5FB9"/>
    <w:rsid w:val="003C5FD6"/>
    <w:rsid w:val="003C62D5"/>
    <w:rsid w:val="003C716F"/>
    <w:rsid w:val="003D1C28"/>
    <w:rsid w:val="003D2805"/>
    <w:rsid w:val="003D2D07"/>
    <w:rsid w:val="003D3589"/>
    <w:rsid w:val="003D531E"/>
    <w:rsid w:val="003D5A63"/>
    <w:rsid w:val="003D701F"/>
    <w:rsid w:val="003E19B4"/>
    <w:rsid w:val="003E4E3A"/>
    <w:rsid w:val="003E5922"/>
    <w:rsid w:val="003F1EA4"/>
    <w:rsid w:val="003F2E4C"/>
    <w:rsid w:val="003F5E76"/>
    <w:rsid w:val="003F672C"/>
    <w:rsid w:val="004002F3"/>
    <w:rsid w:val="00401156"/>
    <w:rsid w:val="00402190"/>
    <w:rsid w:val="004033C6"/>
    <w:rsid w:val="0041410B"/>
    <w:rsid w:val="00417B89"/>
    <w:rsid w:val="0042137E"/>
    <w:rsid w:val="00421CDC"/>
    <w:rsid w:val="0042216F"/>
    <w:rsid w:val="0042246E"/>
    <w:rsid w:val="0042374C"/>
    <w:rsid w:val="00423B59"/>
    <w:rsid w:val="004257C9"/>
    <w:rsid w:val="0043043C"/>
    <w:rsid w:val="00431F0E"/>
    <w:rsid w:val="00431FD4"/>
    <w:rsid w:val="004326D3"/>
    <w:rsid w:val="00434205"/>
    <w:rsid w:val="00435F2B"/>
    <w:rsid w:val="004373AA"/>
    <w:rsid w:val="004375F8"/>
    <w:rsid w:val="00444669"/>
    <w:rsid w:val="00445186"/>
    <w:rsid w:val="004457CA"/>
    <w:rsid w:val="00445B99"/>
    <w:rsid w:val="004470C8"/>
    <w:rsid w:val="004501EE"/>
    <w:rsid w:val="00451D60"/>
    <w:rsid w:val="00455257"/>
    <w:rsid w:val="004624FD"/>
    <w:rsid w:val="00463F26"/>
    <w:rsid w:val="004644FF"/>
    <w:rsid w:val="004651C9"/>
    <w:rsid w:val="00470F41"/>
    <w:rsid w:val="00471995"/>
    <w:rsid w:val="00472103"/>
    <w:rsid w:val="00472386"/>
    <w:rsid w:val="00475201"/>
    <w:rsid w:val="0047524B"/>
    <w:rsid w:val="00477C52"/>
    <w:rsid w:val="00480163"/>
    <w:rsid w:val="00482D33"/>
    <w:rsid w:val="004848AA"/>
    <w:rsid w:val="0048548B"/>
    <w:rsid w:val="004871F6"/>
    <w:rsid w:val="00487E2C"/>
    <w:rsid w:val="004905BA"/>
    <w:rsid w:val="004913FA"/>
    <w:rsid w:val="00491441"/>
    <w:rsid w:val="00491F11"/>
    <w:rsid w:val="00492E14"/>
    <w:rsid w:val="004950CA"/>
    <w:rsid w:val="00495270"/>
    <w:rsid w:val="004966E5"/>
    <w:rsid w:val="00496905"/>
    <w:rsid w:val="00497007"/>
    <w:rsid w:val="00497A3E"/>
    <w:rsid w:val="004A0CC4"/>
    <w:rsid w:val="004A1EED"/>
    <w:rsid w:val="004A20A3"/>
    <w:rsid w:val="004A2D42"/>
    <w:rsid w:val="004A6245"/>
    <w:rsid w:val="004A63B0"/>
    <w:rsid w:val="004A74C7"/>
    <w:rsid w:val="004B30AB"/>
    <w:rsid w:val="004B3CF1"/>
    <w:rsid w:val="004B45E8"/>
    <w:rsid w:val="004B46F5"/>
    <w:rsid w:val="004B5E9D"/>
    <w:rsid w:val="004B7AD7"/>
    <w:rsid w:val="004C1DBD"/>
    <w:rsid w:val="004C24DE"/>
    <w:rsid w:val="004C2AA8"/>
    <w:rsid w:val="004C4230"/>
    <w:rsid w:val="004C4B00"/>
    <w:rsid w:val="004C4C22"/>
    <w:rsid w:val="004C5505"/>
    <w:rsid w:val="004C73AE"/>
    <w:rsid w:val="004C77B3"/>
    <w:rsid w:val="004D04AF"/>
    <w:rsid w:val="004D1013"/>
    <w:rsid w:val="004D1155"/>
    <w:rsid w:val="004D5E0E"/>
    <w:rsid w:val="004D77A6"/>
    <w:rsid w:val="004E196C"/>
    <w:rsid w:val="004E3C69"/>
    <w:rsid w:val="004E6352"/>
    <w:rsid w:val="004F42D4"/>
    <w:rsid w:val="004F4C1C"/>
    <w:rsid w:val="004F4F89"/>
    <w:rsid w:val="004F6B9E"/>
    <w:rsid w:val="00501B04"/>
    <w:rsid w:val="00501C03"/>
    <w:rsid w:val="00502BD5"/>
    <w:rsid w:val="0050306B"/>
    <w:rsid w:val="00504841"/>
    <w:rsid w:val="00505477"/>
    <w:rsid w:val="00507FA0"/>
    <w:rsid w:val="0051029E"/>
    <w:rsid w:val="00510F75"/>
    <w:rsid w:val="00511D7D"/>
    <w:rsid w:val="00512EC4"/>
    <w:rsid w:val="0051315A"/>
    <w:rsid w:val="0051367E"/>
    <w:rsid w:val="00514817"/>
    <w:rsid w:val="0051591C"/>
    <w:rsid w:val="00516B74"/>
    <w:rsid w:val="00520C53"/>
    <w:rsid w:val="00522F3F"/>
    <w:rsid w:val="005245A6"/>
    <w:rsid w:val="00525CDC"/>
    <w:rsid w:val="0052745B"/>
    <w:rsid w:val="0053101B"/>
    <w:rsid w:val="00531BE3"/>
    <w:rsid w:val="005434F7"/>
    <w:rsid w:val="0054519A"/>
    <w:rsid w:val="00546927"/>
    <w:rsid w:val="00551DF2"/>
    <w:rsid w:val="00552B6C"/>
    <w:rsid w:val="00555D45"/>
    <w:rsid w:val="00555E23"/>
    <w:rsid w:val="0055735E"/>
    <w:rsid w:val="00560D54"/>
    <w:rsid w:val="00561563"/>
    <w:rsid w:val="005657A7"/>
    <w:rsid w:val="00570FBD"/>
    <w:rsid w:val="00571032"/>
    <w:rsid w:val="005722B9"/>
    <w:rsid w:val="005728BE"/>
    <w:rsid w:val="0057688F"/>
    <w:rsid w:val="00585102"/>
    <w:rsid w:val="00586B20"/>
    <w:rsid w:val="005918FD"/>
    <w:rsid w:val="0059191D"/>
    <w:rsid w:val="005923F5"/>
    <w:rsid w:val="00592973"/>
    <w:rsid w:val="00592D68"/>
    <w:rsid w:val="00593797"/>
    <w:rsid w:val="00593A1F"/>
    <w:rsid w:val="00594B54"/>
    <w:rsid w:val="00595F27"/>
    <w:rsid w:val="00597E8D"/>
    <w:rsid w:val="005A4A32"/>
    <w:rsid w:val="005A7B7F"/>
    <w:rsid w:val="005B0983"/>
    <w:rsid w:val="005B4144"/>
    <w:rsid w:val="005B49DC"/>
    <w:rsid w:val="005B5B97"/>
    <w:rsid w:val="005C0AED"/>
    <w:rsid w:val="005C40BB"/>
    <w:rsid w:val="005C6AA0"/>
    <w:rsid w:val="005C7A0B"/>
    <w:rsid w:val="005D22CD"/>
    <w:rsid w:val="005D33DB"/>
    <w:rsid w:val="005D42B5"/>
    <w:rsid w:val="005D5094"/>
    <w:rsid w:val="005D6361"/>
    <w:rsid w:val="005D7D11"/>
    <w:rsid w:val="005E52C5"/>
    <w:rsid w:val="005E68ED"/>
    <w:rsid w:val="005E71ED"/>
    <w:rsid w:val="005E7C2B"/>
    <w:rsid w:val="005F0A57"/>
    <w:rsid w:val="005F0FBC"/>
    <w:rsid w:val="005F5725"/>
    <w:rsid w:val="005F666E"/>
    <w:rsid w:val="005F7BD0"/>
    <w:rsid w:val="00602C4D"/>
    <w:rsid w:val="00604ADA"/>
    <w:rsid w:val="00612240"/>
    <w:rsid w:val="00615855"/>
    <w:rsid w:val="006172DA"/>
    <w:rsid w:val="00620F93"/>
    <w:rsid w:val="00621D24"/>
    <w:rsid w:val="006230FB"/>
    <w:rsid w:val="00630F60"/>
    <w:rsid w:val="006374BE"/>
    <w:rsid w:val="0064142C"/>
    <w:rsid w:val="00643EEE"/>
    <w:rsid w:val="0064423D"/>
    <w:rsid w:val="00644AEE"/>
    <w:rsid w:val="00646F61"/>
    <w:rsid w:val="00647494"/>
    <w:rsid w:val="00650D10"/>
    <w:rsid w:val="006514F3"/>
    <w:rsid w:val="006516F9"/>
    <w:rsid w:val="00651CF3"/>
    <w:rsid w:val="00653C82"/>
    <w:rsid w:val="00657DF9"/>
    <w:rsid w:val="00660963"/>
    <w:rsid w:val="0066211B"/>
    <w:rsid w:val="00666842"/>
    <w:rsid w:val="00670321"/>
    <w:rsid w:val="00670881"/>
    <w:rsid w:val="0067180D"/>
    <w:rsid w:val="00671A16"/>
    <w:rsid w:val="00671DD4"/>
    <w:rsid w:val="00673831"/>
    <w:rsid w:val="006739CA"/>
    <w:rsid w:val="006747FF"/>
    <w:rsid w:val="0067564A"/>
    <w:rsid w:val="00675A4D"/>
    <w:rsid w:val="00675DCB"/>
    <w:rsid w:val="006763A0"/>
    <w:rsid w:val="00677655"/>
    <w:rsid w:val="00680668"/>
    <w:rsid w:val="00681936"/>
    <w:rsid w:val="00681E46"/>
    <w:rsid w:val="006831E7"/>
    <w:rsid w:val="0068336C"/>
    <w:rsid w:val="00686B20"/>
    <w:rsid w:val="0069102E"/>
    <w:rsid w:val="00691852"/>
    <w:rsid w:val="0069204A"/>
    <w:rsid w:val="006951A8"/>
    <w:rsid w:val="006962BA"/>
    <w:rsid w:val="00696BA3"/>
    <w:rsid w:val="006A38D8"/>
    <w:rsid w:val="006A5114"/>
    <w:rsid w:val="006A5DBE"/>
    <w:rsid w:val="006A63FC"/>
    <w:rsid w:val="006A7773"/>
    <w:rsid w:val="006B1B60"/>
    <w:rsid w:val="006B217E"/>
    <w:rsid w:val="006B70AB"/>
    <w:rsid w:val="006B7412"/>
    <w:rsid w:val="006B790B"/>
    <w:rsid w:val="006C3B94"/>
    <w:rsid w:val="006C5348"/>
    <w:rsid w:val="006C6327"/>
    <w:rsid w:val="006C694D"/>
    <w:rsid w:val="006C69C5"/>
    <w:rsid w:val="006C7244"/>
    <w:rsid w:val="006C7607"/>
    <w:rsid w:val="006D0571"/>
    <w:rsid w:val="006D16B9"/>
    <w:rsid w:val="006D17BD"/>
    <w:rsid w:val="006D1D47"/>
    <w:rsid w:val="006D5E87"/>
    <w:rsid w:val="006D65F3"/>
    <w:rsid w:val="006E1A8D"/>
    <w:rsid w:val="006E2536"/>
    <w:rsid w:val="006E2ED3"/>
    <w:rsid w:val="006E31AF"/>
    <w:rsid w:val="006E3203"/>
    <w:rsid w:val="006E4916"/>
    <w:rsid w:val="006E515C"/>
    <w:rsid w:val="006E7978"/>
    <w:rsid w:val="006F2A17"/>
    <w:rsid w:val="006F3432"/>
    <w:rsid w:val="006F3A8E"/>
    <w:rsid w:val="006F3D07"/>
    <w:rsid w:val="006F6B4C"/>
    <w:rsid w:val="006F7656"/>
    <w:rsid w:val="00700ACF"/>
    <w:rsid w:val="00700D26"/>
    <w:rsid w:val="0070100D"/>
    <w:rsid w:val="00701A52"/>
    <w:rsid w:val="0070215D"/>
    <w:rsid w:val="00704678"/>
    <w:rsid w:val="00704D9F"/>
    <w:rsid w:val="00704FF5"/>
    <w:rsid w:val="0070656D"/>
    <w:rsid w:val="00707A90"/>
    <w:rsid w:val="00710525"/>
    <w:rsid w:val="00710C76"/>
    <w:rsid w:val="007129AA"/>
    <w:rsid w:val="00712C5B"/>
    <w:rsid w:val="007143FE"/>
    <w:rsid w:val="00716D83"/>
    <w:rsid w:val="0071763C"/>
    <w:rsid w:val="00720064"/>
    <w:rsid w:val="0072303D"/>
    <w:rsid w:val="007232BC"/>
    <w:rsid w:val="00723D5D"/>
    <w:rsid w:val="00724572"/>
    <w:rsid w:val="0072564F"/>
    <w:rsid w:val="00725834"/>
    <w:rsid w:val="00725D62"/>
    <w:rsid w:val="0073399F"/>
    <w:rsid w:val="007339EA"/>
    <w:rsid w:val="00735411"/>
    <w:rsid w:val="0073723F"/>
    <w:rsid w:val="00737B89"/>
    <w:rsid w:val="007419C7"/>
    <w:rsid w:val="007420D1"/>
    <w:rsid w:val="00742243"/>
    <w:rsid w:val="0074277E"/>
    <w:rsid w:val="00743F7A"/>
    <w:rsid w:val="00744C8B"/>
    <w:rsid w:val="00746502"/>
    <w:rsid w:val="007475A6"/>
    <w:rsid w:val="00750C05"/>
    <w:rsid w:val="00754F30"/>
    <w:rsid w:val="00755B8C"/>
    <w:rsid w:val="00757AB0"/>
    <w:rsid w:val="00760991"/>
    <w:rsid w:val="00761ED2"/>
    <w:rsid w:val="0076400C"/>
    <w:rsid w:val="0077134E"/>
    <w:rsid w:val="00774EBE"/>
    <w:rsid w:val="00775A19"/>
    <w:rsid w:val="00776A8E"/>
    <w:rsid w:val="00777090"/>
    <w:rsid w:val="00780409"/>
    <w:rsid w:val="007833D3"/>
    <w:rsid w:val="0078365E"/>
    <w:rsid w:val="00790B81"/>
    <w:rsid w:val="00793FF2"/>
    <w:rsid w:val="007A1EC0"/>
    <w:rsid w:val="007A1F23"/>
    <w:rsid w:val="007A453D"/>
    <w:rsid w:val="007A4C54"/>
    <w:rsid w:val="007A5EAB"/>
    <w:rsid w:val="007A621B"/>
    <w:rsid w:val="007A7233"/>
    <w:rsid w:val="007B091B"/>
    <w:rsid w:val="007B70A2"/>
    <w:rsid w:val="007C033C"/>
    <w:rsid w:val="007C1367"/>
    <w:rsid w:val="007C1F76"/>
    <w:rsid w:val="007D3399"/>
    <w:rsid w:val="007D3641"/>
    <w:rsid w:val="007D4C10"/>
    <w:rsid w:val="007D512C"/>
    <w:rsid w:val="007E2D69"/>
    <w:rsid w:val="007E2F50"/>
    <w:rsid w:val="007F26BA"/>
    <w:rsid w:val="007F5F91"/>
    <w:rsid w:val="007F6AFA"/>
    <w:rsid w:val="0080045D"/>
    <w:rsid w:val="00800A6F"/>
    <w:rsid w:val="00800E2B"/>
    <w:rsid w:val="008032E7"/>
    <w:rsid w:val="008045BF"/>
    <w:rsid w:val="00804B1A"/>
    <w:rsid w:val="00805A61"/>
    <w:rsid w:val="00810DB2"/>
    <w:rsid w:val="0081203F"/>
    <w:rsid w:val="0081407B"/>
    <w:rsid w:val="0081700D"/>
    <w:rsid w:val="00817E07"/>
    <w:rsid w:val="008236BF"/>
    <w:rsid w:val="008264F8"/>
    <w:rsid w:val="0082710A"/>
    <w:rsid w:val="00830837"/>
    <w:rsid w:val="00831C0C"/>
    <w:rsid w:val="00832F35"/>
    <w:rsid w:val="008372A1"/>
    <w:rsid w:val="00837318"/>
    <w:rsid w:val="00840705"/>
    <w:rsid w:val="008415C1"/>
    <w:rsid w:val="00843894"/>
    <w:rsid w:val="008451ED"/>
    <w:rsid w:val="00846B2E"/>
    <w:rsid w:val="00850D11"/>
    <w:rsid w:val="0085238F"/>
    <w:rsid w:val="00852514"/>
    <w:rsid w:val="0085510D"/>
    <w:rsid w:val="00855F5A"/>
    <w:rsid w:val="00856ADF"/>
    <w:rsid w:val="008576DE"/>
    <w:rsid w:val="00860D6E"/>
    <w:rsid w:val="00860F66"/>
    <w:rsid w:val="00861335"/>
    <w:rsid w:val="008628A1"/>
    <w:rsid w:val="00865759"/>
    <w:rsid w:val="00867EA8"/>
    <w:rsid w:val="00870286"/>
    <w:rsid w:val="00874131"/>
    <w:rsid w:val="00874A9F"/>
    <w:rsid w:val="00877ED5"/>
    <w:rsid w:val="008801C1"/>
    <w:rsid w:val="008809BC"/>
    <w:rsid w:val="00883F9F"/>
    <w:rsid w:val="00884B5C"/>
    <w:rsid w:val="0088539B"/>
    <w:rsid w:val="00885F4D"/>
    <w:rsid w:val="00893185"/>
    <w:rsid w:val="00894371"/>
    <w:rsid w:val="00895E62"/>
    <w:rsid w:val="008966DB"/>
    <w:rsid w:val="00896C04"/>
    <w:rsid w:val="008A13E4"/>
    <w:rsid w:val="008A30B2"/>
    <w:rsid w:val="008A4EDE"/>
    <w:rsid w:val="008A5520"/>
    <w:rsid w:val="008A58EB"/>
    <w:rsid w:val="008B123E"/>
    <w:rsid w:val="008B1ABB"/>
    <w:rsid w:val="008B30C2"/>
    <w:rsid w:val="008B49AC"/>
    <w:rsid w:val="008B568D"/>
    <w:rsid w:val="008B583F"/>
    <w:rsid w:val="008C02F7"/>
    <w:rsid w:val="008C1222"/>
    <w:rsid w:val="008C2EE0"/>
    <w:rsid w:val="008C613E"/>
    <w:rsid w:val="008C6D3B"/>
    <w:rsid w:val="008D00D2"/>
    <w:rsid w:val="008E182A"/>
    <w:rsid w:val="008E1C1B"/>
    <w:rsid w:val="008E4641"/>
    <w:rsid w:val="008E4E92"/>
    <w:rsid w:val="008E5953"/>
    <w:rsid w:val="008E6FF0"/>
    <w:rsid w:val="008F0407"/>
    <w:rsid w:val="008F0B45"/>
    <w:rsid w:val="008F3080"/>
    <w:rsid w:val="008F3604"/>
    <w:rsid w:val="0090030C"/>
    <w:rsid w:val="00901B4A"/>
    <w:rsid w:val="009115C0"/>
    <w:rsid w:val="009130BC"/>
    <w:rsid w:val="00916968"/>
    <w:rsid w:val="009206A7"/>
    <w:rsid w:val="00921286"/>
    <w:rsid w:val="00922F62"/>
    <w:rsid w:val="009270E7"/>
    <w:rsid w:val="00927642"/>
    <w:rsid w:val="00927D61"/>
    <w:rsid w:val="00927F56"/>
    <w:rsid w:val="009302B5"/>
    <w:rsid w:val="0093035A"/>
    <w:rsid w:val="009305B6"/>
    <w:rsid w:val="00931578"/>
    <w:rsid w:val="009316BA"/>
    <w:rsid w:val="00931A6B"/>
    <w:rsid w:val="00934D3B"/>
    <w:rsid w:val="00936967"/>
    <w:rsid w:val="0093762C"/>
    <w:rsid w:val="0094005D"/>
    <w:rsid w:val="0094030C"/>
    <w:rsid w:val="00944CDB"/>
    <w:rsid w:val="00950C61"/>
    <w:rsid w:val="00950DC7"/>
    <w:rsid w:val="00951C21"/>
    <w:rsid w:val="0095246C"/>
    <w:rsid w:val="009537B4"/>
    <w:rsid w:val="00953F53"/>
    <w:rsid w:val="00954A6A"/>
    <w:rsid w:val="00956E4E"/>
    <w:rsid w:val="00957369"/>
    <w:rsid w:val="009575F2"/>
    <w:rsid w:val="009608DD"/>
    <w:rsid w:val="00960EE5"/>
    <w:rsid w:val="00961F94"/>
    <w:rsid w:val="00963C39"/>
    <w:rsid w:val="009646F5"/>
    <w:rsid w:val="00964DD8"/>
    <w:rsid w:val="00965286"/>
    <w:rsid w:val="009666E8"/>
    <w:rsid w:val="00971E8E"/>
    <w:rsid w:val="009740C5"/>
    <w:rsid w:val="00974631"/>
    <w:rsid w:val="009754D9"/>
    <w:rsid w:val="00985AD0"/>
    <w:rsid w:val="0099158A"/>
    <w:rsid w:val="00992A97"/>
    <w:rsid w:val="009933D9"/>
    <w:rsid w:val="00996062"/>
    <w:rsid w:val="00997034"/>
    <w:rsid w:val="00997BE2"/>
    <w:rsid w:val="009A2383"/>
    <w:rsid w:val="009A2A1A"/>
    <w:rsid w:val="009A2A23"/>
    <w:rsid w:val="009A2C27"/>
    <w:rsid w:val="009A3A5C"/>
    <w:rsid w:val="009B0149"/>
    <w:rsid w:val="009B1B6B"/>
    <w:rsid w:val="009B28A8"/>
    <w:rsid w:val="009B5BD9"/>
    <w:rsid w:val="009B74C8"/>
    <w:rsid w:val="009B7ABE"/>
    <w:rsid w:val="009C134C"/>
    <w:rsid w:val="009C1CA0"/>
    <w:rsid w:val="009C5401"/>
    <w:rsid w:val="009C55B3"/>
    <w:rsid w:val="009C6508"/>
    <w:rsid w:val="009C736B"/>
    <w:rsid w:val="009D6471"/>
    <w:rsid w:val="009D6A4F"/>
    <w:rsid w:val="009D7949"/>
    <w:rsid w:val="009E0BEE"/>
    <w:rsid w:val="009E4002"/>
    <w:rsid w:val="009E460D"/>
    <w:rsid w:val="009E487E"/>
    <w:rsid w:val="009E4BC2"/>
    <w:rsid w:val="009E62AD"/>
    <w:rsid w:val="009E7E30"/>
    <w:rsid w:val="009F1BF3"/>
    <w:rsid w:val="009F4219"/>
    <w:rsid w:val="009F4372"/>
    <w:rsid w:val="009F4530"/>
    <w:rsid w:val="009F5BF9"/>
    <w:rsid w:val="009F5D41"/>
    <w:rsid w:val="009F6BA3"/>
    <w:rsid w:val="009F747B"/>
    <w:rsid w:val="009F7739"/>
    <w:rsid w:val="00A00ECB"/>
    <w:rsid w:val="00A01FFB"/>
    <w:rsid w:val="00A025AF"/>
    <w:rsid w:val="00A03C62"/>
    <w:rsid w:val="00A06709"/>
    <w:rsid w:val="00A118C3"/>
    <w:rsid w:val="00A12009"/>
    <w:rsid w:val="00A1536B"/>
    <w:rsid w:val="00A15C86"/>
    <w:rsid w:val="00A15EA8"/>
    <w:rsid w:val="00A15F13"/>
    <w:rsid w:val="00A23602"/>
    <w:rsid w:val="00A23983"/>
    <w:rsid w:val="00A249ED"/>
    <w:rsid w:val="00A253A5"/>
    <w:rsid w:val="00A26262"/>
    <w:rsid w:val="00A27F0D"/>
    <w:rsid w:val="00A31366"/>
    <w:rsid w:val="00A3182E"/>
    <w:rsid w:val="00A34220"/>
    <w:rsid w:val="00A343C7"/>
    <w:rsid w:val="00A34D38"/>
    <w:rsid w:val="00A362F8"/>
    <w:rsid w:val="00A37794"/>
    <w:rsid w:val="00A37D17"/>
    <w:rsid w:val="00A4096F"/>
    <w:rsid w:val="00A40C4C"/>
    <w:rsid w:val="00A41068"/>
    <w:rsid w:val="00A421F8"/>
    <w:rsid w:val="00A4403E"/>
    <w:rsid w:val="00A45B9E"/>
    <w:rsid w:val="00A45BE0"/>
    <w:rsid w:val="00A466DD"/>
    <w:rsid w:val="00A47F23"/>
    <w:rsid w:val="00A500D0"/>
    <w:rsid w:val="00A51311"/>
    <w:rsid w:val="00A51327"/>
    <w:rsid w:val="00A52A49"/>
    <w:rsid w:val="00A52EB0"/>
    <w:rsid w:val="00A54DF5"/>
    <w:rsid w:val="00A562D7"/>
    <w:rsid w:val="00A60111"/>
    <w:rsid w:val="00A609B8"/>
    <w:rsid w:val="00A6409D"/>
    <w:rsid w:val="00A64957"/>
    <w:rsid w:val="00A64B5C"/>
    <w:rsid w:val="00A66AE5"/>
    <w:rsid w:val="00A725AB"/>
    <w:rsid w:val="00A7343A"/>
    <w:rsid w:val="00A76243"/>
    <w:rsid w:val="00A76BA7"/>
    <w:rsid w:val="00A81CF2"/>
    <w:rsid w:val="00A822C1"/>
    <w:rsid w:val="00A859D4"/>
    <w:rsid w:val="00A9062A"/>
    <w:rsid w:val="00A93935"/>
    <w:rsid w:val="00A9534F"/>
    <w:rsid w:val="00A96A57"/>
    <w:rsid w:val="00A96D1E"/>
    <w:rsid w:val="00A97280"/>
    <w:rsid w:val="00AA5A95"/>
    <w:rsid w:val="00AB1C50"/>
    <w:rsid w:val="00AB691E"/>
    <w:rsid w:val="00AB6A0F"/>
    <w:rsid w:val="00AC450F"/>
    <w:rsid w:val="00AC5E7A"/>
    <w:rsid w:val="00AD046B"/>
    <w:rsid w:val="00AD2BE4"/>
    <w:rsid w:val="00AD3794"/>
    <w:rsid w:val="00AD4B1A"/>
    <w:rsid w:val="00AD7A8F"/>
    <w:rsid w:val="00AE0B98"/>
    <w:rsid w:val="00AE0CE1"/>
    <w:rsid w:val="00AE2BFC"/>
    <w:rsid w:val="00AE2CE6"/>
    <w:rsid w:val="00AE33D2"/>
    <w:rsid w:val="00AE6A94"/>
    <w:rsid w:val="00AE7449"/>
    <w:rsid w:val="00AE762F"/>
    <w:rsid w:val="00AF11A4"/>
    <w:rsid w:val="00AF1F2B"/>
    <w:rsid w:val="00AF20D5"/>
    <w:rsid w:val="00AF2895"/>
    <w:rsid w:val="00AF3AD7"/>
    <w:rsid w:val="00AF51AF"/>
    <w:rsid w:val="00AF68D1"/>
    <w:rsid w:val="00AF6DB7"/>
    <w:rsid w:val="00AF6EB3"/>
    <w:rsid w:val="00AF7E90"/>
    <w:rsid w:val="00AF7F0E"/>
    <w:rsid w:val="00B012C5"/>
    <w:rsid w:val="00B01EAB"/>
    <w:rsid w:val="00B03127"/>
    <w:rsid w:val="00B03CC0"/>
    <w:rsid w:val="00B04A7E"/>
    <w:rsid w:val="00B04BE7"/>
    <w:rsid w:val="00B10FCB"/>
    <w:rsid w:val="00B11817"/>
    <w:rsid w:val="00B124AA"/>
    <w:rsid w:val="00B13331"/>
    <w:rsid w:val="00B13568"/>
    <w:rsid w:val="00B25147"/>
    <w:rsid w:val="00B26566"/>
    <w:rsid w:val="00B272F5"/>
    <w:rsid w:val="00B302EC"/>
    <w:rsid w:val="00B30302"/>
    <w:rsid w:val="00B30B92"/>
    <w:rsid w:val="00B31947"/>
    <w:rsid w:val="00B31F36"/>
    <w:rsid w:val="00B34262"/>
    <w:rsid w:val="00B348CE"/>
    <w:rsid w:val="00B351DB"/>
    <w:rsid w:val="00B36156"/>
    <w:rsid w:val="00B4080D"/>
    <w:rsid w:val="00B41B34"/>
    <w:rsid w:val="00B41D09"/>
    <w:rsid w:val="00B43BEF"/>
    <w:rsid w:val="00B44D26"/>
    <w:rsid w:val="00B45B26"/>
    <w:rsid w:val="00B47EBB"/>
    <w:rsid w:val="00B50DDB"/>
    <w:rsid w:val="00B514AB"/>
    <w:rsid w:val="00B56F11"/>
    <w:rsid w:val="00B579BD"/>
    <w:rsid w:val="00B600AB"/>
    <w:rsid w:val="00B60226"/>
    <w:rsid w:val="00B60CC4"/>
    <w:rsid w:val="00B61752"/>
    <w:rsid w:val="00B619E7"/>
    <w:rsid w:val="00B61EF2"/>
    <w:rsid w:val="00B61F80"/>
    <w:rsid w:val="00B641F5"/>
    <w:rsid w:val="00B6450A"/>
    <w:rsid w:val="00B65C61"/>
    <w:rsid w:val="00B7172F"/>
    <w:rsid w:val="00B71B47"/>
    <w:rsid w:val="00B74F66"/>
    <w:rsid w:val="00B7594B"/>
    <w:rsid w:val="00B80CA3"/>
    <w:rsid w:val="00B81F06"/>
    <w:rsid w:val="00B826D6"/>
    <w:rsid w:val="00B82A59"/>
    <w:rsid w:val="00B8410C"/>
    <w:rsid w:val="00B841A6"/>
    <w:rsid w:val="00B86A59"/>
    <w:rsid w:val="00B9046E"/>
    <w:rsid w:val="00B91CAA"/>
    <w:rsid w:val="00B93576"/>
    <w:rsid w:val="00B93C64"/>
    <w:rsid w:val="00B968B9"/>
    <w:rsid w:val="00B97FD1"/>
    <w:rsid w:val="00BA0C12"/>
    <w:rsid w:val="00BA12B7"/>
    <w:rsid w:val="00BA1512"/>
    <w:rsid w:val="00BA3700"/>
    <w:rsid w:val="00BA5360"/>
    <w:rsid w:val="00BA6145"/>
    <w:rsid w:val="00BA7069"/>
    <w:rsid w:val="00BB16BA"/>
    <w:rsid w:val="00BB28C2"/>
    <w:rsid w:val="00BB4D72"/>
    <w:rsid w:val="00BB4E59"/>
    <w:rsid w:val="00BB6D54"/>
    <w:rsid w:val="00BB7623"/>
    <w:rsid w:val="00BB7C8A"/>
    <w:rsid w:val="00BC0BA7"/>
    <w:rsid w:val="00BC11AB"/>
    <w:rsid w:val="00BC2AFF"/>
    <w:rsid w:val="00BC34C3"/>
    <w:rsid w:val="00BC3D28"/>
    <w:rsid w:val="00BC67AD"/>
    <w:rsid w:val="00BC7971"/>
    <w:rsid w:val="00BD1FE4"/>
    <w:rsid w:val="00BD37BB"/>
    <w:rsid w:val="00BD39E1"/>
    <w:rsid w:val="00BD3F7C"/>
    <w:rsid w:val="00BD5FB2"/>
    <w:rsid w:val="00BD69F6"/>
    <w:rsid w:val="00BE2D18"/>
    <w:rsid w:val="00BE5B25"/>
    <w:rsid w:val="00BF0282"/>
    <w:rsid w:val="00BF0FB7"/>
    <w:rsid w:val="00BF2571"/>
    <w:rsid w:val="00BF5910"/>
    <w:rsid w:val="00BF5C2B"/>
    <w:rsid w:val="00BF7F1F"/>
    <w:rsid w:val="00C02CF6"/>
    <w:rsid w:val="00C0379B"/>
    <w:rsid w:val="00C038F6"/>
    <w:rsid w:val="00C045EC"/>
    <w:rsid w:val="00C04E9A"/>
    <w:rsid w:val="00C078FC"/>
    <w:rsid w:val="00C11DC3"/>
    <w:rsid w:val="00C120E4"/>
    <w:rsid w:val="00C1257B"/>
    <w:rsid w:val="00C13CDA"/>
    <w:rsid w:val="00C1435F"/>
    <w:rsid w:val="00C15637"/>
    <w:rsid w:val="00C17929"/>
    <w:rsid w:val="00C20354"/>
    <w:rsid w:val="00C23305"/>
    <w:rsid w:val="00C250E3"/>
    <w:rsid w:val="00C25CDE"/>
    <w:rsid w:val="00C275ED"/>
    <w:rsid w:val="00C300F4"/>
    <w:rsid w:val="00C30DE0"/>
    <w:rsid w:val="00C31DAD"/>
    <w:rsid w:val="00C337A8"/>
    <w:rsid w:val="00C3520A"/>
    <w:rsid w:val="00C36249"/>
    <w:rsid w:val="00C379C2"/>
    <w:rsid w:val="00C44E0B"/>
    <w:rsid w:val="00C50CBD"/>
    <w:rsid w:val="00C54F7D"/>
    <w:rsid w:val="00C5518A"/>
    <w:rsid w:val="00C571E7"/>
    <w:rsid w:val="00C57A4C"/>
    <w:rsid w:val="00C60393"/>
    <w:rsid w:val="00C62CE4"/>
    <w:rsid w:val="00C660A6"/>
    <w:rsid w:val="00C67DB1"/>
    <w:rsid w:val="00C716B5"/>
    <w:rsid w:val="00C74024"/>
    <w:rsid w:val="00C74E97"/>
    <w:rsid w:val="00C77462"/>
    <w:rsid w:val="00C80CD2"/>
    <w:rsid w:val="00C84AC3"/>
    <w:rsid w:val="00C86DB8"/>
    <w:rsid w:val="00C8703B"/>
    <w:rsid w:val="00C872F6"/>
    <w:rsid w:val="00C87E13"/>
    <w:rsid w:val="00C9031F"/>
    <w:rsid w:val="00C91CEC"/>
    <w:rsid w:val="00C92209"/>
    <w:rsid w:val="00C936D7"/>
    <w:rsid w:val="00C95167"/>
    <w:rsid w:val="00CA1F36"/>
    <w:rsid w:val="00CA2D38"/>
    <w:rsid w:val="00CA310B"/>
    <w:rsid w:val="00CA3539"/>
    <w:rsid w:val="00CA62D2"/>
    <w:rsid w:val="00CA7B20"/>
    <w:rsid w:val="00CB05E3"/>
    <w:rsid w:val="00CB277E"/>
    <w:rsid w:val="00CB3094"/>
    <w:rsid w:val="00CB350A"/>
    <w:rsid w:val="00CB4D6F"/>
    <w:rsid w:val="00CC0E58"/>
    <w:rsid w:val="00CC128F"/>
    <w:rsid w:val="00CC23D6"/>
    <w:rsid w:val="00CC43D4"/>
    <w:rsid w:val="00CC5972"/>
    <w:rsid w:val="00CC7809"/>
    <w:rsid w:val="00CD43E7"/>
    <w:rsid w:val="00CD6587"/>
    <w:rsid w:val="00CD7DE5"/>
    <w:rsid w:val="00CD7E5E"/>
    <w:rsid w:val="00CE1134"/>
    <w:rsid w:val="00CE3028"/>
    <w:rsid w:val="00CE4887"/>
    <w:rsid w:val="00CE566B"/>
    <w:rsid w:val="00CE71D7"/>
    <w:rsid w:val="00CE75EA"/>
    <w:rsid w:val="00CF0517"/>
    <w:rsid w:val="00CF0E3C"/>
    <w:rsid w:val="00CF2145"/>
    <w:rsid w:val="00CF6357"/>
    <w:rsid w:val="00CF6E50"/>
    <w:rsid w:val="00CF70D6"/>
    <w:rsid w:val="00CF7FDB"/>
    <w:rsid w:val="00D0074E"/>
    <w:rsid w:val="00D00E3E"/>
    <w:rsid w:val="00D01EA7"/>
    <w:rsid w:val="00D020E3"/>
    <w:rsid w:val="00D03EC6"/>
    <w:rsid w:val="00D049BE"/>
    <w:rsid w:val="00D07C8B"/>
    <w:rsid w:val="00D100C8"/>
    <w:rsid w:val="00D1345B"/>
    <w:rsid w:val="00D13DC5"/>
    <w:rsid w:val="00D17558"/>
    <w:rsid w:val="00D17ED2"/>
    <w:rsid w:val="00D239E3"/>
    <w:rsid w:val="00D24BD3"/>
    <w:rsid w:val="00D25CB2"/>
    <w:rsid w:val="00D30192"/>
    <w:rsid w:val="00D31B87"/>
    <w:rsid w:val="00D32FAA"/>
    <w:rsid w:val="00D34DA7"/>
    <w:rsid w:val="00D37828"/>
    <w:rsid w:val="00D40EF9"/>
    <w:rsid w:val="00D41076"/>
    <w:rsid w:val="00D4111C"/>
    <w:rsid w:val="00D41D23"/>
    <w:rsid w:val="00D42575"/>
    <w:rsid w:val="00D42AC0"/>
    <w:rsid w:val="00D460D6"/>
    <w:rsid w:val="00D46FB9"/>
    <w:rsid w:val="00D475CC"/>
    <w:rsid w:val="00D50538"/>
    <w:rsid w:val="00D5625E"/>
    <w:rsid w:val="00D567F0"/>
    <w:rsid w:val="00D5733E"/>
    <w:rsid w:val="00D60501"/>
    <w:rsid w:val="00D6229C"/>
    <w:rsid w:val="00D62A5C"/>
    <w:rsid w:val="00D65856"/>
    <w:rsid w:val="00D67FF7"/>
    <w:rsid w:val="00D70E32"/>
    <w:rsid w:val="00D715D4"/>
    <w:rsid w:val="00D725AD"/>
    <w:rsid w:val="00D72B4C"/>
    <w:rsid w:val="00D735FC"/>
    <w:rsid w:val="00D74A68"/>
    <w:rsid w:val="00D74E9A"/>
    <w:rsid w:val="00D764CE"/>
    <w:rsid w:val="00D80042"/>
    <w:rsid w:val="00D86D27"/>
    <w:rsid w:val="00D86E32"/>
    <w:rsid w:val="00D909DE"/>
    <w:rsid w:val="00D90B3A"/>
    <w:rsid w:val="00D91339"/>
    <w:rsid w:val="00D935B6"/>
    <w:rsid w:val="00D9421B"/>
    <w:rsid w:val="00D966E1"/>
    <w:rsid w:val="00D97F05"/>
    <w:rsid w:val="00DA03B7"/>
    <w:rsid w:val="00DA08BD"/>
    <w:rsid w:val="00DA11C1"/>
    <w:rsid w:val="00DA2709"/>
    <w:rsid w:val="00DA2DFC"/>
    <w:rsid w:val="00DA366D"/>
    <w:rsid w:val="00DA3E0F"/>
    <w:rsid w:val="00DB089D"/>
    <w:rsid w:val="00DB1827"/>
    <w:rsid w:val="00DB416A"/>
    <w:rsid w:val="00DB7CE1"/>
    <w:rsid w:val="00DC15E0"/>
    <w:rsid w:val="00DC19B7"/>
    <w:rsid w:val="00DC3E40"/>
    <w:rsid w:val="00DD004A"/>
    <w:rsid w:val="00DD01C2"/>
    <w:rsid w:val="00DD172A"/>
    <w:rsid w:val="00DD1EC5"/>
    <w:rsid w:val="00DD2906"/>
    <w:rsid w:val="00DD6C2B"/>
    <w:rsid w:val="00DD7125"/>
    <w:rsid w:val="00DD7D57"/>
    <w:rsid w:val="00DE145F"/>
    <w:rsid w:val="00DE2CA2"/>
    <w:rsid w:val="00DE46B6"/>
    <w:rsid w:val="00DE4703"/>
    <w:rsid w:val="00DF04A4"/>
    <w:rsid w:val="00DF0DB3"/>
    <w:rsid w:val="00DF2378"/>
    <w:rsid w:val="00DF33CD"/>
    <w:rsid w:val="00DF7830"/>
    <w:rsid w:val="00DF7DCE"/>
    <w:rsid w:val="00E05135"/>
    <w:rsid w:val="00E108A1"/>
    <w:rsid w:val="00E112A2"/>
    <w:rsid w:val="00E11550"/>
    <w:rsid w:val="00E13537"/>
    <w:rsid w:val="00E13F07"/>
    <w:rsid w:val="00E1500F"/>
    <w:rsid w:val="00E1560A"/>
    <w:rsid w:val="00E16EE6"/>
    <w:rsid w:val="00E20191"/>
    <w:rsid w:val="00E2177E"/>
    <w:rsid w:val="00E24F7E"/>
    <w:rsid w:val="00E25ABC"/>
    <w:rsid w:val="00E25E57"/>
    <w:rsid w:val="00E26DAB"/>
    <w:rsid w:val="00E32031"/>
    <w:rsid w:val="00E34B40"/>
    <w:rsid w:val="00E365C0"/>
    <w:rsid w:val="00E36C07"/>
    <w:rsid w:val="00E4006D"/>
    <w:rsid w:val="00E41BB0"/>
    <w:rsid w:val="00E43224"/>
    <w:rsid w:val="00E43E30"/>
    <w:rsid w:val="00E45EF9"/>
    <w:rsid w:val="00E4706A"/>
    <w:rsid w:val="00E47ADD"/>
    <w:rsid w:val="00E51E4E"/>
    <w:rsid w:val="00E52470"/>
    <w:rsid w:val="00E53D42"/>
    <w:rsid w:val="00E55CA2"/>
    <w:rsid w:val="00E5730C"/>
    <w:rsid w:val="00E57A28"/>
    <w:rsid w:val="00E63B64"/>
    <w:rsid w:val="00E6687E"/>
    <w:rsid w:val="00E67274"/>
    <w:rsid w:val="00E7002A"/>
    <w:rsid w:val="00E70C9D"/>
    <w:rsid w:val="00E711C0"/>
    <w:rsid w:val="00E722B6"/>
    <w:rsid w:val="00E74547"/>
    <w:rsid w:val="00E76425"/>
    <w:rsid w:val="00E766C4"/>
    <w:rsid w:val="00E77694"/>
    <w:rsid w:val="00E801C1"/>
    <w:rsid w:val="00E82BFD"/>
    <w:rsid w:val="00E83DED"/>
    <w:rsid w:val="00E90599"/>
    <w:rsid w:val="00E93055"/>
    <w:rsid w:val="00E93446"/>
    <w:rsid w:val="00E94F17"/>
    <w:rsid w:val="00E9500D"/>
    <w:rsid w:val="00E95979"/>
    <w:rsid w:val="00E972F1"/>
    <w:rsid w:val="00EA31D5"/>
    <w:rsid w:val="00EA34FD"/>
    <w:rsid w:val="00EA5AF0"/>
    <w:rsid w:val="00EB0A41"/>
    <w:rsid w:val="00EB2454"/>
    <w:rsid w:val="00EB6474"/>
    <w:rsid w:val="00EC52B6"/>
    <w:rsid w:val="00EC5CA9"/>
    <w:rsid w:val="00EC6C1C"/>
    <w:rsid w:val="00EC6D40"/>
    <w:rsid w:val="00EC7A9D"/>
    <w:rsid w:val="00ED203A"/>
    <w:rsid w:val="00ED321F"/>
    <w:rsid w:val="00ED3220"/>
    <w:rsid w:val="00ED3E0E"/>
    <w:rsid w:val="00ED4BDE"/>
    <w:rsid w:val="00EE017F"/>
    <w:rsid w:val="00EE2A57"/>
    <w:rsid w:val="00EE4AFE"/>
    <w:rsid w:val="00EE4EE9"/>
    <w:rsid w:val="00EE7BC3"/>
    <w:rsid w:val="00EF1F6C"/>
    <w:rsid w:val="00EF2D6F"/>
    <w:rsid w:val="00EF2ED4"/>
    <w:rsid w:val="00EF2F33"/>
    <w:rsid w:val="00EF3DF8"/>
    <w:rsid w:val="00EF4A2E"/>
    <w:rsid w:val="00F01414"/>
    <w:rsid w:val="00F02056"/>
    <w:rsid w:val="00F037AE"/>
    <w:rsid w:val="00F05191"/>
    <w:rsid w:val="00F07921"/>
    <w:rsid w:val="00F1130A"/>
    <w:rsid w:val="00F1243E"/>
    <w:rsid w:val="00F125F2"/>
    <w:rsid w:val="00F1314F"/>
    <w:rsid w:val="00F137BE"/>
    <w:rsid w:val="00F13B3C"/>
    <w:rsid w:val="00F15CA5"/>
    <w:rsid w:val="00F16474"/>
    <w:rsid w:val="00F2150D"/>
    <w:rsid w:val="00F22701"/>
    <w:rsid w:val="00F23215"/>
    <w:rsid w:val="00F2394F"/>
    <w:rsid w:val="00F24734"/>
    <w:rsid w:val="00F25A19"/>
    <w:rsid w:val="00F25C01"/>
    <w:rsid w:val="00F3001F"/>
    <w:rsid w:val="00F365B0"/>
    <w:rsid w:val="00F369C3"/>
    <w:rsid w:val="00F4074B"/>
    <w:rsid w:val="00F411D3"/>
    <w:rsid w:val="00F42056"/>
    <w:rsid w:val="00F45820"/>
    <w:rsid w:val="00F465C0"/>
    <w:rsid w:val="00F505F6"/>
    <w:rsid w:val="00F507F5"/>
    <w:rsid w:val="00F50906"/>
    <w:rsid w:val="00F50E49"/>
    <w:rsid w:val="00F5236C"/>
    <w:rsid w:val="00F545D6"/>
    <w:rsid w:val="00F55D3D"/>
    <w:rsid w:val="00F60A70"/>
    <w:rsid w:val="00F641BB"/>
    <w:rsid w:val="00F65F5E"/>
    <w:rsid w:val="00F7307E"/>
    <w:rsid w:val="00F75C7F"/>
    <w:rsid w:val="00F77858"/>
    <w:rsid w:val="00F77F95"/>
    <w:rsid w:val="00F804CA"/>
    <w:rsid w:val="00F816C7"/>
    <w:rsid w:val="00F82B6C"/>
    <w:rsid w:val="00F83200"/>
    <w:rsid w:val="00F84EC7"/>
    <w:rsid w:val="00F90203"/>
    <w:rsid w:val="00F915D8"/>
    <w:rsid w:val="00F93817"/>
    <w:rsid w:val="00FA0540"/>
    <w:rsid w:val="00FA0B37"/>
    <w:rsid w:val="00FA3409"/>
    <w:rsid w:val="00FA45CF"/>
    <w:rsid w:val="00FA4A14"/>
    <w:rsid w:val="00FA538B"/>
    <w:rsid w:val="00FA6B48"/>
    <w:rsid w:val="00FB0A83"/>
    <w:rsid w:val="00FB0E68"/>
    <w:rsid w:val="00FB6085"/>
    <w:rsid w:val="00FC0A23"/>
    <w:rsid w:val="00FC1F8D"/>
    <w:rsid w:val="00FC2CA0"/>
    <w:rsid w:val="00FC4815"/>
    <w:rsid w:val="00FC4F71"/>
    <w:rsid w:val="00FC5005"/>
    <w:rsid w:val="00FC57BF"/>
    <w:rsid w:val="00FC653E"/>
    <w:rsid w:val="00FD1CC6"/>
    <w:rsid w:val="00FD1D1A"/>
    <w:rsid w:val="00FD3474"/>
    <w:rsid w:val="00FE025A"/>
    <w:rsid w:val="00FE06DA"/>
    <w:rsid w:val="00FE089D"/>
    <w:rsid w:val="00FE26A1"/>
    <w:rsid w:val="00FE26DA"/>
    <w:rsid w:val="00FE3D3B"/>
    <w:rsid w:val="00FE6F9A"/>
    <w:rsid w:val="00FE70B4"/>
    <w:rsid w:val="00FF0573"/>
    <w:rsid w:val="00FF05D6"/>
    <w:rsid w:val="00FF14D6"/>
    <w:rsid w:val="00FF155B"/>
    <w:rsid w:val="00FF5DA5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9D72EC7"/>
  <w14:defaultImageDpi w14:val="300"/>
  <w15:docId w15:val="{2E6CD5EA-04BA-4528-B938-12B6C422B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23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1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4111C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4111C"/>
    <w:pPr>
      <w:spacing w:line="36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A2D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DFC"/>
  </w:style>
  <w:style w:type="character" w:styleId="PageNumber">
    <w:name w:val="page number"/>
    <w:basedOn w:val="DefaultParagraphFont"/>
    <w:uiPriority w:val="99"/>
    <w:semiHidden/>
    <w:unhideWhenUsed/>
    <w:rsid w:val="00DA2DFC"/>
  </w:style>
  <w:style w:type="character" w:customStyle="1" w:styleId="Heading3Char">
    <w:name w:val="Heading 3 Char"/>
    <w:basedOn w:val="DefaultParagraphFont"/>
    <w:link w:val="Heading3"/>
    <w:uiPriority w:val="9"/>
    <w:semiHidden/>
    <w:rsid w:val="00C571E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C571E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8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8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8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20E3"/>
  </w:style>
  <w:style w:type="character" w:styleId="LineNumber">
    <w:name w:val="line number"/>
    <w:basedOn w:val="DefaultParagraphFont"/>
    <w:uiPriority w:val="99"/>
    <w:semiHidden/>
    <w:unhideWhenUsed/>
    <w:rsid w:val="00895E62"/>
  </w:style>
  <w:style w:type="paragraph" w:styleId="Header">
    <w:name w:val="header"/>
    <w:basedOn w:val="Normal"/>
    <w:link w:val="HeaderChar"/>
    <w:uiPriority w:val="99"/>
    <w:unhideWhenUsed/>
    <w:rsid w:val="00DF04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4A4"/>
  </w:style>
  <w:style w:type="paragraph" w:styleId="ListParagraph">
    <w:name w:val="List Paragraph"/>
    <w:basedOn w:val="Normal"/>
    <w:uiPriority w:val="34"/>
    <w:qFormat/>
    <w:rsid w:val="00482D33"/>
    <w:pPr>
      <w:ind w:left="720"/>
      <w:contextualSpacing/>
    </w:pPr>
  </w:style>
  <w:style w:type="paragraph" w:customStyle="1" w:styleId="p1">
    <w:name w:val="p1"/>
    <w:basedOn w:val="Normal"/>
    <w:rsid w:val="00E5730C"/>
    <w:pPr>
      <w:spacing w:line="126" w:lineRule="atLeast"/>
      <w:ind w:left="29"/>
    </w:pPr>
    <w:rPr>
      <w:rFonts w:ascii="Avenir" w:eastAsiaTheme="minorHAnsi" w:hAnsi="Avenir" w:cs="Times New Roman"/>
      <w:color w:val="2F2A2B"/>
      <w:sz w:val="11"/>
      <w:szCs w:val="11"/>
      <w:lang w:val="en-GB" w:eastAsia="en-GB"/>
    </w:rPr>
  </w:style>
  <w:style w:type="paragraph" w:customStyle="1" w:styleId="p3">
    <w:name w:val="p3"/>
    <w:basedOn w:val="Normal"/>
    <w:rsid w:val="00E5730C"/>
    <w:pPr>
      <w:spacing w:line="150" w:lineRule="atLeast"/>
      <w:ind w:left="240" w:hanging="210"/>
      <w:jc w:val="both"/>
    </w:pPr>
    <w:rPr>
      <w:rFonts w:ascii="Avenir" w:eastAsiaTheme="minorHAnsi" w:hAnsi="Avenir" w:cs="Times New Roman"/>
      <w:color w:val="2F2A2B"/>
      <w:sz w:val="11"/>
      <w:szCs w:val="11"/>
      <w:lang w:val="en-GB" w:eastAsia="en-GB"/>
    </w:rPr>
  </w:style>
  <w:style w:type="character" w:customStyle="1" w:styleId="s1">
    <w:name w:val="s1"/>
    <w:basedOn w:val="DefaultParagraphFont"/>
    <w:rsid w:val="00E5730C"/>
    <w:rPr>
      <w:spacing w:val="8"/>
    </w:rPr>
  </w:style>
  <w:style w:type="character" w:customStyle="1" w:styleId="s2">
    <w:name w:val="s2"/>
    <w:basedOn w:val="DefaultParagraphFont"/>
    <w:rsid w:val="00E5730C"/>
    <w:rPr>
      <w:spacing w:val="2"/>
    </w:rPr>
  </w:style>
  <w:style w:type="character" w:customStyle="1" w:styleId="s3">
    <w:name w:val="s3"/>
    <w:basedOn w:val="DefaultParagraphFont"/>
    <w:rsid w:val="00E5730C"/>
    <w:rPr>
      <w:spacing w:val="6"/>
    </w:rPr>
  </w:style>
  <w:style w:type="character" w:customStyle="1" w:styleId="s4">
    <w:name w:val="s4"/>
    <w:basedOn w:val="DefaultParagraphFont"/>
    <w:rsid w:val="00E5730C"/>
    <w:rPr>
      <w:spacing w:val="-18"/>
    </w:rPr>
  </w:style>
  <w:style w:type="character" w:customStyle="1" w:styleId="s6">
    <w:name w:val="s6"/>
    <w:basedOn w:val="DefaultParagraphFont"/>
    <w:rsid w:val="00E5730C"/>
    <w:rPr>
      <w:spacing w:val="12"/>
    </w:rPr>
  </w:style>
  <w:style w:type="character" w:customStyle="1" w:styleId="s7">
    <w:name w:val="s7"/>
    <w:basedOn w:val="DefaultParagraphFont"/>
    <w:rsid w:val="00E5730C"/>
    <w:rPr>
      <w:spacing w:val="-3"/>
    </w:rPr>
  </w:style>
  <w:style w:type="character" w:customStyle="1" w:styleId="apple-converted-space">
    <w:name w:val="apple-converted-space"/>
    <w:basedOn w:val="DefaultParagraphFont"/>
    <w:rsid w:val="00E5730C"/>
  </w:style>
  <w:style w:type="paragraph" w:styleId="NoSpacing">
    <w:name w:val="No Spacing"/>
    <w:uiPriority w:val="1"/>
    <w:qFormat/>
    <w:rsid w:val="00E2177E"/>
  </w:style>
  <w:style w:type="character" w:customStyle="1" w:styleId="Heading1Char">
    <w:name w:val="Heading 1 Char"/>
    <w:basedOn w:val="DefaultParagraphFont"/>
    <w:link w:val="Heading1"/>
    <w:uiPriority w:val="9"/>
    <w:rsid w:val="008523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852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362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9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F5F8C2-10FB-4EAA-BA5D-87006E758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9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Kitching</dc:creator>
  <cp:lastModifiedBy>Paul Fletcher</cp:lastModifiedBy>
  <cp:revision>2</cp:revision>
  <cp:lastPrinted>2017-08-21T01:13:00Z</cp:lastPrinted>
  <dcterms:created xsi:type="dcterms:W3CDTF">2019-07-22T14:44:00Z</dcterms:created>
  <dcterms:modified xsi:type="dcterms:W3CDTF">2019-07-22T14:44:00Z</dcterms:modified>
</cp:coreProperties>
</file>